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6302" w:type="dxa"/>
        <w:tblInd w:w="-575" w:type="dxa"/>
        <w:tblLayout w:type="fixed"/>
        <w:tblCellMar>
          <w:left w:w="0" w:type="dxa"/>
          <w:right w:w="0" w:type="dxa"/>
        </w:tblCellMar>
        <w:tblLook w:val="04A0" w:firstRow="1" w:lastRow="0" w:firstColumn="1" w:lastColumn="0" w:noHBand="0" w:noVBand="1"/>
      </w:tblPr>
      <w:tblGrid>
        <w:gridCol w:w="2835"/>
        <w:gridCol w:w="851"/>
        <w:gridCol w:w="1629"/>
        <w:gridCol w:w="922"/>
        <w:gridCol w:w="2552"/>
        <w:gridCol w:w="3118"/>
        <w:gridCol w:w="1276"/>
        <w:gridCol w:w="1559"/>
        <w:gridCol w:w="1560"/>
      </w:tblGrid>
      <w:tr w:rsidR="00002495" w:rsidRPr="00236194" w14:paraId="2456F740" w14:textId="77777777" w:rsidTr="00C760EF">
        <w:trPr>
          <w:trHeight w:val="300"/>
          <w:tblHeader/>
        </w:trPr>
        <w:tc>
          <w:tcPr>
            <w:tcW w:w="2835"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04A4A0EE" w14:textId="77777777" w:rsidR="00002495" w:rsidRPr="004A6700" w:rsidRDefault="00002495" w:rsidP="00620627">
            <w:pPr>
              <w:jc w:val="center"/>
              <w:rPr>
                <w:b/>
                <w:bCs/>
              </w:rPr>
            </w:pPr>
            <w:r w:rsidRPr="004A6700">
              <w:rPr>
                <w:b/>
                <w:bCs/>
              </w:rPr>
              <w:t>Study reference</w:t>
            </w:r>
          </w:p>
        </w:tc>
        <w:tc>
          <w:tcPr>
            <w:tcW w:w="851"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3ABE89A0" w14:textId="0A38AF1D" w:rsidR="00002495" w:rsidRPr="004A6700" w:rsidRDefault="00002495" w:rsidP="00620627">
            <w:pPr>
              <w:jc w:val="center"/>
              <w:rPr>
                <w:b/>
                <w:bCs/>
              </w:rPr>
            </w:pPr>
            <w:r w:rsidRPr="004A6700">
              <w:rPr>
                <w:b/>
                <w:bCs/>
              </w:rPr>
              <w:t xml:space="preserve">UK origin </w:t>
            </w:r>
          </w:p>
        </w:tc>
        <w:tc>
          <w:tcPr>
            <w:tcW w:w="1629"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5D9A10EB" w14:textId="77777777" w:rsidR="00002495" w:rsidRPr="004A6700" w:rsidRDefault="00002495" w:rsidP="00620627">
            <w:pPr>
              <w:jc w:val="center"/>
              <w:rPr>
                <w:b/>
                <w:bCs/>
              </w:rPr>
            </w:pPr>
            <w:r w:rsidRPr="004A6700">
              <w:rPr>
                <w:b/>
                <w:bCs/>
              </w:rPr>
              <w:t>Participants eligible for the intervention</w:t>
            </w:r>
          </w:p>
        </w:tc>
        <w:tc>
          <w:tcPr>
            <w:tcW w:w="922"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7A87ED32" w14:textId="703D6D30" w:rsidR="00002495" w:rsidRPr="004A6700" w:rsidRDefault="00002495" w:rsidP="00620627">
            <w:pPr>
              <w:jc w:val="center"/>
              <w:rPr>
                <w:b/>
                <w:bCs/>
              </w:rPr>
            </w:pPr>
            <w:r w:rsidRPr="004A6700">
              <w:rPr>
                <w:b/>
                <w:bCs/>
              </w:rPr>
              <w:t>Design and Sample size</w:t>
            </w:r>
          </w:p>
        </w:tc>
        <w:tc>
          <w:tcPr>
            <w:tcW w:w="2552"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4BA39199" w14:textId="77777777" w:rsidR="00002495" w:rsidRPr="004A6700" w:rsidRDefault="00002495" w:rsidP="00620627">
            <w:pPr>
              <w:jc w:val="center"/>
              <w:rPr>
                <w:b/>
                <w:bCs/>
              </w:rPr>
            </w:pPr>
            <w:r w:rsidRPr="004A6700">
              <w:rPr>
                <w:b/>
                <w:bCs/>
              </w:rPr>
              <w:t>Intervention description</w:t>
            </w:r>
          </w:p>
        </w:tc>
        <w:tc>
          <w:tcPr>
            <w:tcW w:w="3118"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0D5BADF9" w14:textId="77777777" w:rsidR="00002495" w:rsidRPr="004A6700" w:rsidRDefault="00002495" w:rsidP="00620627">
            <w:pPr>
              <w:jc w:val="center"/>
              <w:rPr>
                <w:b/>
                <w:bCs/>
              </w:rPr>
            </w:pPr>
            <w:r w:rsidRPr="004A6700">
              <w:rPr>
                <w:b/>
                <w:bCs/>
              </w:rPr>
              <w:t>Description of usage of routine data (outcome)</w:t>
            </w:r>
          </w:p>
        </w:tc>
        <w:tc>
          <w:tcPr>
            <w:tcW w:w="1276"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112DEA59" w14:textId="77777777" w:rsidR="00002495" w:rsidRPr="004A6700" w:rsidRDefault="00002495" w:rsidP="00620627">
            <w:pPr>
              <w:jc w:val="center"/>
              <w:rPr>
                <w:b/>
                <w:bCs/>
              </w:rPr>
            </w:pPr>
            <w:r w:rsidRPr="004A6700">
              <w:rPr>
                <w:b/>
                <w:bCs/>
              </w:rPr>
              <w:t>Outcome focus categorised</w:t>
            </w:r>
          </w:p>
        </w:tc>
        <w:tc>
          <w:tcPr>
            <w:tcW w:w="1559"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4B8081F4" w14:textId="77777777" w:rsidR="00002495" w:rsidRPr="004A6700" w:rsidRDefault="00002495" w:rsidP="00620627">
            <w:pPr>
              <w:jc w:val="center"/>
              <w:rPr>
                <w:b/>
                <w:bCs/>
              </w:rPr>
            </w:pPr>
            <w:r w:rsidRPr="004A6700">
              <w:rPr>
                <w:b/>
                <w:bCs/>
              </w:rPr>
              <w:t>Data sources</w:t>
            </w:r>
          </w:p>
        </w:tc>
        <w:tc>
          <w:tcPr>
            <w:tcW w:w="1560"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3A806DDF" w14:textId="77777777" w:rsidR="00002495" w:rsidRPr="004A6700" w:rsidRDefault="00002495" w:rsidP="00620627">
            <w:pPr>
              <w:jc w:val="center"/>
              <w:rPr>
                <w:b/>
                <w:bCs/>
              </w:rPr>
            </w:pPr>
            <w:r w:rsidRPr="004A6700">
              <w:rPr>
                <w:b/>
                <w:bCs/>
              </w:rPr>
              <w:t>Timepoint of measurement</w:t>
            </w:r>
          </w:p>
        </w:tc>
      </w:tr>
      <w:tr w:rsidR="004A6700" w:rsidRPr="00236194" w14:paraId="4D98B198" w14:textId="77777777" w:rsidTr="00C760EF">
        <w:trPr>
          <w:trHeight w:val="493"/>
        </w:trPr>
        <w:tc>
          <w:tcPr>
            <w:tcW w:w="16302" w:type="dxa"/>
            <w:gridSpan w:val="9"/>
            <w:tcBorders>
              <w:top w:val="single" w:sz="6" w:space="0" w:color="CCCCCC"/>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tcPr>
          <w:p w14:paraId="713D093F" w14:textId="7735CF60" w:rsidR="004A6700" w:rsidRPr="004A6700" w:rsidRDefault="004A6700" w:rsidP="004A6700">
            <w:pPr>
              <w:spacing w:after="0"/>
              <w:jc w:val="center"/>
              <w:rPr>
                <w:b/>
                <w:bCs/>
                <w:sz w:val="24"/>
                <w:szCs w:val="24"/>
                <w:u w:val="single"/>
              </w:rPr>
            </w:pPr>
            <w:r w:rsidRPr="004A6700">
              <w:rPr>
                <w:b/>
                <w:bCs/>
                <w:sz w:val="24"/>
                <w:szCs w:val="24"/>
                <w:u w:val="single"/>
              </w:rPr>
              <w:t>Study protocols</w:t>
            </w:r>
          </w:p>
        </w:tc>
      </w:tr>
      <w:tr w:rsidR="00002495" w:rsidRPr="00236194" w14:paraId="7577FCB3"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128510D" w14:textId="38B99A60" w:rsidR="00002495" w:rsidRPr="00620627" w:rsidRDefault="00002495" w:rsidP="00D60E63">
            <w:pPr>
              <w:rPr>
                <w:sz w:val="14"/>
                <w:szCs w:val="14"/>
              </w:rPr>
            </w:pPr>
            <w:r w:rsidRPr="00620627">
              <w:rPr>
                <w:sz w:val="14"/>
                <w:szCs w:val="14"/>
              </w:rPr>
              <w:t xml:space="preserve">Owen-Jones, E., Bekkers, M.J., Butler, C.C., Cannings-John, R., Channon, S., Hood, K., Gregory, J.W., Kemp, A., </w:t>
            </w:r>
            <w:proofErr w:type="spellStart"/>
            <w:r w:rsidRPr="00620627">
              <w:rPr>
                <w:sz w:val="14"/>
                <w:szCs w:val="14"/>
              </w:rPr>
              <w:t>Kenkre</w:t>
            </w:r>
            <w:proofErr w:type="spellEnd"/>
            <w:r w:rsidRPr="00620627">
              <w:rPr>
                <w:sz w:val="14"/>
                <w:szCs w:val="14"/>
              </w:rPr>
              <w:t xml:space="preserve">, J., Martin, B.C. and Montgomery, A., 2013. The effectiveness and cost-effectiveness of the Family Nurse Partnership home visiting programme for first time teenage mothers in England: a protocol for the Building Blocks randomised controlled trial. BMC </w:t>
            </w:r>
            <w:proofErr w:type="spellStart"/>
            <w:r w:rsidRPr="00620627">
              <w:rPr>
                <w:sz w:val="14"/>
                <w:szCs w:val="14"/>
              </w:rPr>
              <w:t>pediatrics</w:t>
            </w:r>
            <w:proofErr w:type="spellEnd"/>
            <w:r w:rsidRPr="00620627">
              <w:rPr>
                <w:sz w:val="14"/>
                <w:szCs w:val="14"/>
              </w:rPr>
              <w:t>, 13, pp.1-13.</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2BA48C6" w14:textId="77777777" w:rsidR="00002495" w:rsidRPr="00620627" w:rsidRDefault="00002495" w:rsidP="00D60E63">
            <w:pPr>
              <w:rPr>
                <w:sz w:val="14"/>
                <w:szCs w:val="14"/>
              </w:rPr>
            </w:pPr>
            <w:r w:rsidRPr="00620627">
              <w:rPr>
                <w:sz w:val="14"/>
                <w:szCs w:val="14"/>
              </w:rPr>
              <w:t>Englan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FFC7492" w14:textId="77777777" w:rsidR="00002495" w:rsidRPr="00620627" w:rsidRDefault="00002495" w:rsidP="00D60E63">
            <w:pPr>
              <w:rPr>
                <w:sz w:val="14"/>
                <w:szCs w:val="14"/>
              </w:rPr>
            </w:pPr>
            <w:r w:rsidRPr="00620627">
              <w:rPr>
                <w:sz w:val="14"/>
                <w:szCs w:val="14"/>
              </w:rPr>
              <w:t xml:space="preserve">Women aged 19 or under </w:t>
            </w:r>
            <w:r w:rsidRPr="00620627">
              <w:rPr>
                <w:sz w:val="14"/>
                <w:szCs w:val="14"/>
              </w:rPr>
              <w:br/>
              <w:t>Lives within the catchment area</w:t>
            </w:r>
            <w:r w:rsidRPr="00620627">
              <w:rPr>
                <w:sz w:val="14"/>
                <w:szCs w:val="14"/>
              </w:rPr>
              <w:br/>
              <w:t>First pregnancy</w:t>
            </w:r>
            <w:r w:rsidRPr="00620627">
              <w:rPr>
                <w:sz w:val="14"/>
                <w:szCs w:val="14"/>
              </w:rPr>
              <w:br/>
              <w:t>Recruited no later than 24 weeks gestation.</w:t>
            </w:r>
            <w:r w:rsidRPr="00620627">
              <w:rPr>
                <w:sz w:val="14"/>
                <w:szCs w:val="14"/>
              </w:rPr>
              <w:br/>
              <w:t>Gillick competent to provide informed consent</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0260E43" w14:textId="77777777" w:rsidR="00002495" w:rsidRDefault="00002495" w:rsidP="00D60E63">
            <w:pPr>
              <w:rPr>
                <w:sz w:val="14"/>
                <w:szCs w:val="14"/>
              </w:rPr>
            </w:pPr>
            <w:r w:rsidRPr="00620627">
              <w:rPr>
                <w:sz w:val="14"/>
                <w:szCs w:val="14"/>
              </w:rPr>
              <w:t xml:space="preserve">Randomised control trial </w:t>
            </w:r>
            <w:r>
              <w:rPr>
                <w:sz w:val="14"/>
                <w:szCs w:val="14"/>
              </w:rPr>
              <w:t xml:space="preserve">  </w:t>
            </w:r>
          </w:p>
          <w:p w14:paraId="4311053E" w14:textId="322C73D6" w:rsidR="00002495" w:rsidRPr="00620627" w:rsidRDefault="00002495" w:rsidP="00D60E63">
            <w:pPr>
              <w:rPr>
                <w:sz w:val="14"/>
                <w:szCs w:val="14"/>
              </w:rPr>
            </w:pPr>
            <w:r>
              <w:rPr>
                <w:sz w:val="14"/>
                <w:szCs w:val="14"/>
              </w:rPr>
              <w:t xml:space="preserve">Sample size </w:t>
            </w:r>
            <w:r w:rsidRPr="00620627">
              <w:rPr>
                <w:sz w:val="14"/>
                <w:szCs w:val="14"/>
              </w:rPr>
              <w:t>N/A, protocol</w:t>
            </w:r>
            <w:r w:rsidRPr="00620627">
              <w:rPr>
                <w:sz w:val="14"/>
                <w:szCs w:val="14"/>
              </w:rPr>
              <w:br/>
            </w:r>
            <w:r w:rsidRPr="00620627">
              <w:rPr>
                <w:sz w:val="14"/>
                <w:szCs w:val="14"/>
              </w:rPr>
              <w:br/>
              <w:t>* Aim to recruit a total of 1600</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F02ED44" w14:textId="77777777" w:rsidR="00002495" w:rsidRPr="00620627" w:rsidRDefault="00002495" w:rsidP="00D60E63">
            <w:pPr>
              <w:rPr>
                <w:sz w:val="14"/>
                <w:szCs w:val="14"/>
              </w:rPr>
            </w:pPr>
            <w:r w:rsidRPr="00620627">
              <w:rPr>
                <w:sz w:val="14"/>
                <w:szCs w:val="14"/>
              </w:rPr>
              <w:t xml:space="preserve">The FNP is a structured, intensive programme during which participants receive up to 64 </w:t>
            </w:r>
            <w:proofErr w:type="gramStart"/>
            <w:r w:rsidRPr="00620627">
              <w:rPr>
                <w:sz w:val="14"/>
                <w:szCs w:val="14"/>
              </w:rPr>
              <w:t>home based</w:t>
            </w:r>
            <w:proofErr w:type="gramEnd"/>
            <w:r w:rsidRPr="00620627">
              <w:rPr>
                <w:sz w:val="14"/>
                <w:szCs w:val="14"/>
              </w:rPr>
              <w:t xml:space="preserve"> visits from a trained FNP family nurse from early pregnancy (of their first child) until the child is two years old. The aim of improving outcomes for the health, wellbeing, and social circumstances of young first-time mothers and their children. </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0646D27" w14:textId="77777777" w:rsidR="00002495" w:rsidRDefault="00002495" w:rsidP="00923CE7">
            <w:pPr>
              <w:spacing w:after="0"/>
              <w:rPr>
                <w:sz w:val="14"/>
                <w:szCs w:val="14"/>
              </w:rPr>
            </w:pPr>
            <w:r w:rsidRPr="00923CE7">
              <w:rPr>
                <w:sz w:val="14"/>
                <w:szCs w:val="14"/>
              </w:rPr>
              <w:t>Birth weight</w:t>
            </w:r>
            <w:r w:rsidRPr="00923CE7">
              <w:rPr>
                <w:sz w:val="14"/>
                <w:szCs w:val="14"/>
              </w:rPr>
              <w:br/>
            </w:r>
          </w:p>
          <w:p w14:paraId="66953A37" w14:textId="05E72ADF" w:rsidR="00002495" w:rsidRDefault="00002495" w:rsidP="00923CE7">
            <w:pPr>
              <w:spacing w:after="0"/>
              <w:rPr>
                <w:sz w:val="14"/>
                <w:szCs w:val="14"/>
              </w:rPr>
            </w:pPr>
            <w:r w:rsidRPr="00923CE7">
              <w:rPr>
                <w:sz w:val="14"/>
                <w:szCs w:val="14"/>
              </w:rPr>
              <w:t>Prenatal tobacco use</w:t>
            </w:r>
            <w:r w:rsidRPr="00923CE7">
              <w:rPr>
                <w:sz w:val="14"/>
                <w:szCs w:val="14"/>
              </w:rPr>
              <w:br/>
            </w:r>
          </w:p>
          <w:p w14:paraId="47FBA12A" w14:textId="3E3DDEB2" w:rsidR="00002495" w:rsidRDefault="00002495" w:rsidP="00923CE7">
            <w:pPr>
              <w:spacing w:after="0"/>
              <w:rPr>
                <w:sz w:val="14"/>
                <w:szCs w:val="14"/>
              </w:rPr>
            </w:pPr>
            <w:r w:rsidRPr="00923CE7">
              <w:rPr>
                <w:sz w:val="14"/>
                <w:szCs w:val="14"/>
              </w:rPr>
              <w:t>Emergency attendances and/or admissions within 2 years of birth</w:t>
            </w:r>
            <w:r w:rsidRPr="00923CE7">
              <w:rPr>
                <w:sz w:val="14"/>
                <w:szCs w:val="14"/>
              </w:rPr>
              <w:br/>
            </w:r>
          </w:p>
          <w:p w14:paraId="7CF3CE9C" w14:textId="1DE3D1FD" w:rsidR="00002495" w:rsidRPr="00923CE7" w:rsidRDefault="00002495" w:rsidP="00923CE7">
            <w:pPr>
              <w:spacing w:after="0"/>
              <w:rPr>
                <w:sz w:val="14"/>
                <w:szCs w:val="14"/>
              </w:rPr>
            </w:pPr>
            <w:r w:rsidRPr="00923CE7">
              <w:rPr>
                <w:sz w:val="14"/>
                <w:szCs w:val="14"/>
              </w:rPr>
              <w:t>Second pregnancy within 2 years of first birth</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04A2C63" w14:textId="4C357E0D" w:rsidR="00002495" w:rsidRPr="00620627" w:rsidRDefault="00002495" w:rsidP="00D60E63">
            <w:pPr>
              <w:rPr>
                <w:sz w:val="14"/>
                <w:szCs w:val="14"/>
              </w:rPr>
            </w:pPr>
            <w:r w:rsidRPr="00620627">
              <w:rPr>
                <w:sz w:val="14"/>
                <w:szCs w:val="14"/>
              </w:rPr>
              <w:t>See Owen-Jones (2013), is same study.</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D3DF9EE" w14:textId="4513C842" w:rsidR="00002495" w:rsidRPr="00620627" w:rsidRDefault="00002495" w:rsidP="00D60E63">
            <w:pPr>
              <w:rPr>
                <w:sz w:val="14"/>
                <w:szCs w:val="14"/>
              </w:rPr>
            </w:pPr>
            <w:r>
              <w:rPr>
                <w:sz w:val="14"/>
                <w:szCs w:val="14"/>
              </w:rPr>
              <w:t>M</w:t>
            </w:r>
            <w:r w:rsidRPr="00620627">
              <w:rPr>
                <w:sz w:val="14"/>
                <w:szCs w:val="14"/>
              </w:rPr>
              <w:t>aternity records, primary care records, and Hospital Episodes Statistics</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855C41E" w14:textId="01FF1948" w:rsidR="00002495" w:rsidRPr="00620627" w:rsidRDefault="00002495" w:rsidP="00D60E63">
            <w:pPr>
              <w:rPr>
                <w:sz w:val="14"/>
                <w:szCs w:val="14"/>
              </w:rPr>
            </w:pPr>
            <w:r>
              <w:rPr>
                <w:sz w:val="14"/>
                <w:szCs w:val="14"/>
              </w:rPr>
              <w:t>B</w:t>
            </w:r>
            <w:r w:rsidRPr="00620627">
              <w:rPr>
                <w:sz w:val="14"/>
                <w:szCs w:val="14"/>
              </w:rPr>
              <w:t xml:space="preserve">aseline, 34-36 weeks gestation, at birth, at </w:t>
            </w:r>
            <w:proofErr w:type="gramStart"/>
            <w:r w:rsidRPr="00620627">
              <w:rPr>
                <w:sz w:val="14"/>
                <w:szCs w:val="14"/>
              </w:rPr>
              <w:t>6, 12, 18 and 24 months</w:t>
            </w:r>
            <w:proofErr w:type="gramEnd"/>
            <w:r w:rsidRPr="00620627">
              <w:rPr>
                <w:sz w:val="14"/>
                <w:szCs w:val="14"/>
              </w:rPr>
              <w:t xml:space="preserve"> following birth. </w:t>
            </w:r>
          </w:p>
        </w:tc>
      </w:tr>
      <w:tr w:rsidR="00002495" w:rsidRPr="00236194" w14:paraId="0C0246D9"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2108B5C" w14:textId="77777777" w:rsidR="00002495" w:rsidRPr="00620627" w:rsidRDefault="00002495" w:rsidP="00620627">
            <w:pPr>
              <w:rPr>
                <w:sz w:val="14"/>
                <w:szCs w:val="14"/>
              </w:rPr>
            </w:pPr>
            <w:r w:rsidRPr="00620627">
              <w:rPr>
                <w:sz w:val="14"/>
                <w:szCs w:val="14"/>
              </w:rPr>
              <w:t xml:space="preserve">Bennett, L., Grant, A., Jones, S., Bowley, M., Heathcote-Elliott, C., Ford, C., Jones, A., Lewis, R., </w:t>
            </w:r>
            <w:proofErr w:type="spellStart"/>
            <w:r w:rsidRPr="00620627">
              <w:rPr>
                <w:sz w:val="14"/>
                <w:szCs w:val="14"/>
              </w:rPr>
              <w:t>Munkley</w:t>
            </w:r>
            <w:proofErr w:type="spellEnd"/>
            <w:r w:rsidRPr="00620627">
              <w:rPr>
                <w:sz w:val="14"/>
                <w:szCs w:val="14"/>
              </w:rPr>
              <w:t>, M., Owen, C. and Petherick, A., 2014. Models for Access to Maternal Smoking cessation Support (MAMSS): a study protocol of a quasi-experiment to increase the engagement of pregnant women who smoke in NHS Stop Smoking Services. BMC Public Health, 14, pp.1-8.</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FBF2BC6" w14:textId="22F67002" w:rsidR="00002495" w:rsidRPr="00620627" w:rsidRDefault="00002495" w:rsidP="00620627">
            <w:pPr>
              <w:rPr>
                <w:sz w:val="14"/>
                <w:szCs w:val="14"/>
              </w:rPr>
            </w:pPr>
            <w:r w:rsidRPr="00620627">
              <w:rPr>
                <w:sz w:val="14"/>
                <w:szCs w:val="14"/>
              </w:rPr>
              <w:t>Wales</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851BC51" w14:textId="77777777" w:rsidR="00002495" w:rsidRPr="00620627" w:rsidRDefault="00002495" w:rsidP="00620627">
            <w:pPr>
              <w:rPr>
                <w:sz w:val="14"/>
                <w:szCs w:val="14"/>
              </w:rPr>
            </w:pPr>
            <w:r w:rsidRPr="00620627">
              <w:rPr>
                <w:sz w:val="14"/>
                <w:szCs w:val="14"/>
              </w:rPr>
              <w:t>Women who are pregnant and smoke or who have quit</w:t>
            </w:r>
            <w:r w:rsidRPr="00620627">
              <w:rPr>
                <w:sz w:val="14"/>
                <w:szCs w:val="14"/>
              </w:rPr>
              <w:br/>
              <w:t>in the two weeks prior to their initial antenatal</w:t>
            </w:r>
            <w:r w:rsidRPr="00620627">
              <w:rPr>
                <w:sz w:val="14"/>
                <w:szCs w:val="14"/>
              </w:rPr>
              <w:br/>
              <w:t>booking appointment</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E1B0CB8" w14:textId="77777777" w:rsidR="00002495" w:rsidRDefault="00002495" w:rsidP="00620627">
            <w:pPr>
              <w:rPr>
                <w:sz w:val="14"/>
                <w:szCs w:val="14"/>
              </w:rPr>
            </w:pPr>
            <w:r w:rsidRPr="00620627">
              <w:rPr>
                <w:sz w:val="14"/>
                <w:szCs w:val="14"/>
              </w:rPr>
              <w:t xml:space="preserve">Quasi-experimental study </w:t>
            </w:r>
          </w:p>
          <w:p w14:paraId="42B21E8E" w14:textId="3BFEB051" w:rsidR="00002495" w:rsidRPr="00620627" w:rsidRDefault="00002495" w:rsidP="00620627">
            <w:pPr>
              <w:rPr>
                <w:sz w:val="14"/>
                <w:szCs w:val="14"/>
              </w:rPr>
            </w:pPr>
            <w:r>
              <w:rPr>
                <w:sz w:val="14"/>
                <w:szCs w:val="14"/>
              </w:rPr>
              <w:t xml:space="preserve">Sample size </w:t>
            </w:r>
            <w:r w:rsidRPr="00620627">
              <w:rPr>
                <w:sz w:val="14"/>
                <w:szCs w:val="14"/>
              </w:rPr>
              <w:t>N/A, protocol</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64B1117" w14:textId="77777777" w:rsidR="00002495" w:rsidRPr="00620627" w:rsidRDefault="00002495" w:rsidP="00620627">
            <w:pPr>
              <w:rPr>
                <w:sz w:val="14"/>
                <w:szCs w:val="14"/>
              </w:rPr>
            </w:pPr>
            <w:r w:rsidRPr="00620627">
              <w:rPr>
                <w:sz w:val="14"/>
                <w:szCs w:val="14"/>
              </w:rPr>
              <w:t>Referral to one of three models of service delivery where smoking cessation services are provided by 1) whole-time-equivalent (WTE) maternity support workers, 2) midwives or 3) smoking cessation advisors, all offering a flexible service designed to meet the needs of the women.</w:t>
            </w:r>
            <w:r w:rsidRPr="00620627">
              <w:rPr>
                <w:sz w:val="14"/>
                <w:szCs w:val="14"/>
              </w:rPr>
              <w:br/>
            </w:r>
            <w:r w:rsidRPr="00620627">
              <w:rPr>
                <w:sz w:val="14"/>
                <w:szCs w:val="14"/>
              </w:rPr>
              <w:br/>
              <w:t>The core elements include: Strict adherence to NICE opt out smoking cessation pathway for pregnant women, including CO monitoring; Smoking cessation services being more closely aligned to maternity services (provided as part of the package of maternity care); Referral from midwife to smoking cessation support within 48 hours; Flexibility in service model with a women centred approach.</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A1AF912" w14:textId="77777777" w:rsidR="00002495" w:rsidRDefault="00002495" w:rsidP="00620627">
            <w:pPr>
              <w:rPr>
                <w:sz w:val="14"/>
                <w:szCs w:val="14"/>
              </w:rPr>
            </w:pPr>
            <w:r w:rsidRPr="00620627">
              <w:rPr>
                <w:sz w:val="14"/>
                <w:szCs w:val="14"/>
              </w:rPr>
              <w:t xml:space="preserve">Primary: engagement with stop smoking service. </w:t>
            </w:r>
          </w:p>
          <w:p w14:paraId="3EE397D9" w14:textId="575D8743" w:rsidR="00002495" w:rsidRPr="00620627" w:rsidRDefault="00002495" w:rsidP="00620627">
            <w:pPr>
              <w:rPr>
                <w:sz w:val="14"/>
                <w:szCs w:val="14"/>
              </w:rPr>
            </w:pPr>
            <w:r w:rsidRPr="00620627">
              <w:rPr>
                <w:sz w:val="14"/>
                <w:szCs w:val="14"/>
              </w:rPr>
              <w:t xml:space="preserve">Secondary: pregnant smokers who set a quit date; pregnant smokers who quit at four weeks </w:t>
            </w:r>
            <w:proofErr w:type="spellStart"/>
            <w:r w:rsidRPr="00620627">
              <w:rPr>
                <w:sz w:val="14"/>
                <w:szCs w:val="14"/>
              </w:rPr>
              <w:t>followup</w:t>
            </w:r>
            <w:proofErr w:type="spellEnd"/>
            <w:r w:rsidRPr="00620627">
              <w:rPr>
                <w:sz w:val="14"/>
                <w:szCs w:val="14"/>
              </w:rPr>
              <w:t xml:space="preserve"> (CO verified); smoking status at the time of birth or third trimester and 52 weeks; and birth outcomes (low birth weight (&lt;2500 g), preterm birth &lt;37 weeks).</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C4525D1" w14:textId="77777777" w:rsidR="00002495" w:rsidRPr="00620627" w:rsidRDefault="00002495" w:rsidP="00620627">
            <w:pPr>
              <w:rPr>
                <w:sz w:val="14"/>
                <w:szCs w:val="14"/>
              </w:rPr>
            </w:pPr>
            <w:r w:rsidRPr="00620627">
              <w:rPr>
                <w:sz w:val="14"/>
                <w:szCs w:val="14"/>
              </w:rPr>
              <w:t>Smoking status</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03333E6" w14:textId="77777777" w:rsidR="00002495" w:rsidRPr="00620627" w:rsidRDefault="00002495" w:rsidP="00620627">
            <w:pPr>
              <w:rPr>
                <w:sz w:val="14"/>
                <w:szCs w:val="14"/>
              </w:rPr>
            </w:pPr>
            <w:r w:rsidRPr="00620627">
              <w:rPr>
                <w:sz w:val="14"/>
                <w:szCs w:val="14"/>
              </w:rPr>
              <w:t>Health Board’s electronic Patient Administration System (PAS) and Maternity Information System</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E0DA755" w14:textId="77777777" w:rsidR="00002495" w:rsidRPr="00620627" w:rsidRDefault="00002495" w:rsidP="00620627">
            <w:pPr>
              <w:rPr>
                <w:sz w:val="14"/>
                <w:szCs w:val="14"/>
              </w:rPr>
            </w:pPr>
            <w:r w:rsidRPr="00620627">
              <w:rPr>
                <w:sz w:val="14"/>
                <w:szCs w:val="14"/>
              </w:rPr>
              <w:t xml:space="preserve">Antenatal appointments, face-to-face treatment sessions, and at 4-6 weeks after </w:t>
            </w:r>
            <w:proofErr w:type="gramStart"/>
            <w:r w:rsidRPr="00620627">
              <w:rPr>
                <w:sz w:val="14"/>
                <w:szCs w:val="14"/>
              </w:rPr>
              <w:t>participants'</w:t>
            </w:r>
            <w:proofErr w:type="gramEnd"/>
            <w:r w:rsidRPr="00620627">
              <w:rPr>
                <w:sz w:val="14"/>
                <w:szCs w:val="14"/>
              </w:rPr>
              <w:t xml:space="preserve"> quit dates</w:t>
            </w:r>
          </w:p>
        </w:tc>
      </w:tr>
      <w:tr w:rsidR="00002495" w:rsidRPr="00236194" w14:paraId="22EE7A6A" w14:textId="77777777" w:rsidTr="00C760EF">
        <w:trPr>
          <w:trHeight w:val="1948"/>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93E147E" w14:textId="77777777" w:rsidR="00002495" w:rsidRPr="00620627" w:rsidRDefault="00002495" w:rsidP="00620627">
            <w:pPr>
              <w:rPr>
                <w:sz w:val="14"/>
                <w:szCs w:val="14"/>
              </w:rPr>
            </w:pPr>
            <w:r w:rsidRPr="00620627">
              <w:rPr>
                <w:sz w:val="14"/>
                <w:szCs w:val="14"/>
              </w:rPr>
              <w:t xml:space="preserve">Relton, C., Strong, M., Renfrew, M.J., Thomas, K., Burrows, J., Whelan, B., Whitford, H.M., Scott, E., Fox-Rushby, J., </w:t>
            </w:r>
            <w:proofErr w:type="spellStart"/>
            <w:r w:rsidRPr="00620627">
              <w:rPr>
                <w:sz w:val="14"/>
                <w:szCs w:val="14"/>
              </w:rPr>
              <w:t>Anoyke</w:t>
            </w:r>
            <w:proofErr w:type="spellEnd"/>
            <w:r w:rsidRPr="00620627">
              <w:rPr>
                <w:sz w:val="14"/>
                <w:szCs w:val="14"/>
              </w:rPr>
              <w:t xml:space="preserve">, N. and Sanghera, S., 2016. Cluster randomised controlled trial of a financial incentive for mothers to improve breast feeding in areas with low breastfeeding rates: the NOSH study protocol. BMJ open, 6(4), </w:t>
            </w:r>
            <w:proofErr w:type="gramStart"/>
            <w:r w:rsidRPr="00620627">
              <w:rPr>
                <w:sz w:val="14"/>
                <w:szCs w:val="14"/>
              </w:rPr>
              <w:t>p.e</w:t>
            </w:r>
            <w:proofErr w:type="gramEnd"/>
            <w:r w:rsidRPr="00620627">
              <w:rPr>
                <w:sz w:val="14"/>
                <w:szCs w:val="14"/>
              </w:rPr>
              <w:t>010158.</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DA4D342" w14:textId="77777777" w:rsidR="00002495" w:rsidRPr="00620627" w:rsidRDefault="00002495" w:rsidP="00620627">
            <w:pPr>
              <w:rPr>
                <w:sz w:val="14"/>
                <w:szCs w:val="14"/>
              </w:rPr>
            </w:pPr>
            <w:r w:rsidRPr="00620627">
              <w:rPr>
                <w:sz w:val="14"/>
                <w:szCs w:val="14"/>
              </w:rPr>
              <w:t>Samples taken from 5 districts: Sheffield, North Derbyshire, Rotherham, Doncaster and Bassetlaw</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C0669A2" w14:textId="77777777" w:rsidR="00002495" w:rsidRPr="00620627" w:rsidRDefault="00002495" w:rsidP="00620627">
            <w:pPr>
              <w:rPr>
                <w:sz w:val="14"/>
                <w:szCs w:val="14"/>
              </w:rPr>
            </w:pPr>
            <w:r w:rsidRPr="00620627">
              <w:rPr>
                <w:sz w:val="14"/>
                <w:szCs w:val="14"/>
              </w:rPr>
              <w:t>All pregnant women aged 16+, resident in each ward, and with an estimated date of delivery</w:t>
            </w:r>
            <w:r w:rsidRPr="00620627">
              <w:rPr>
                <w:sz w:val="14"/>
                <w:szCs w:val="14"/>
              </w:rPr>
              <w:br/>
              <w:t>between 18 February 2015 and 17 February 2016.</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436F6FC" w14:textId="77777777" w:rsidR="00002495" w:rsidRDefault="00002495" w:rsidP="00620627">
            <w:pPr>
              <w:rPr>
                <w:sz w:val="14"/>
                <w:szCs w:val="14"/>
              </w:rPr>
            </w:pPr>
            <w:r>
              <w:rPr>
                <w:sz w:val="14"/>
                <w:szCs w:val="14"/>
              </w:rPr>
              <w:t>Cluster RCT</w:t>
            </w:r>
          </w:p>
          <w:p w14:paraId="5EAE3E66" w14:textId="77777777" w:rsidR="00002495" w:rsidRDefault="00002495" w:rsidP="00620627">
            <w:pPr>
              <w:rPr>
                <w:sz w:val="14"/>
                <w:szCs w:val="14"/>
              </w:rPr>
            </w:pPr>
          </w:p>
          <w:p w14:paraId="6D0F1E6D" w14:textId="1E378589" w:rsidR="00002495" w:rsidRPr="00620627" w:rsidRDefault="00002495" w:rsidP="00620627">
            <w:pPr>
              <w:rPr>
                <w:sz w:val="14"/>
                <w:szCs w:val="14"/>
              </w:rPr>
            </w:pPr>
            <w:r>
              <w:rPr>
                <w:sz w:val="14"/>
                <w:szCs w:val="14"/>
              </w:rPr>
              <w:t xml:space="preserve">Sample size </w:t>
            </w:r>
            <w:r w:rsidRPr="00620627">
              <w:rPr>
                <w:sz w:val="14"/>
                <w:szCs w:val="14"/>
              </w:rPr>
              <w:t>N/A, protocol</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80F2CBC" w14:textId="77777777" w:rsidR="00002495" w:rsidRPr="00620627" w:rsidRDefault="00002495" w:rsidP="00620627">
            <w:pPr>
              <w:rPr>
                <w:sz w:val="14"/>
                <w:szCs w:val="14"/>
              </w:rPr>
            </w:pPr>
            <w:r w:rsidRPr="00620627">
              <w:rPr>
                <w:sz w:val="14"/>
                <w:szCs w:val="14"/>
              </w:rPr>
              <w:t xml:space="preserve">Nourishing Start for Health (NOSH) intervention - a structured financial incentive scheme to help increase breastfeeding rates in wards with low rates. </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C40BE6E" w14:textId="77777777" w:rsidR="00002495" w:rsidRPr="00620627" w:rsidRDefault="00002495" w:rsidP="00620627">
            <w:pPr>
              <w:rPr>
                <w:sz w:val="14"/>
                <w:szCs w:val="14"/>
              </w:rPr>
            </w:pPr>
            <w:r w:rsidRPr="00620627">
              <w:rPr>
                <w:sz w:val="14"/>
                <w:szCs w:val="14"/>
              </w:rPr>
              <w:t>Breastfeeding rates from routine health records</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AD63D9B" w14:textId="77777777" w:rsidR="00002495" w:rsidRPr="00620627" w:rsidRDefault="00002495" w:rsidP="00620627">
            <w:pPr>
              <w:rPr>
                <w:sz w:val="14"/>
                <w:szCs w:val="14"/>
              </w:rPr>
            </w:pPr>
            <w:r w:rsidRPr="00620627">
              <w:rPr>
                <w:sz w:val="14"/>
                <w:szCs w:val="14"/>
              </w:rPr>
              <w:t>Breastfeeding</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00347E5" w14:textId="77777777" w:rsidR="00002495" w:rsidRPr="00620627" w:rsidRDefault="00002495" w:rsidP="00620627">
            <w:pPr>
              <w:rPr>
                <w:sz w:val="14"/>
                <w:szCs w:val="14"/>
              </w:rPr>
            </w:pPr>
            <w:r w:rsidRPr="00620627">
              <w:rPr>
                <w:sz w:val="14"/>
                <w:szCs w:val="14"/>
              </w:rPr>
              <w:t>district public health departments; local NHS trusts; Census Data; Hospital Episode Statistics</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137721A" w14:textId="77777777" w:rsidR="00002495" w:rsidRPr="00620627" w:rsidRDefault="00002495" w:rsidP="00620627">
            <w:pPr>
              <w:rPr>
                <w:sz w:val="14"/>
                <w:szCs w:val="14"/>
              </w:rPr>
            </w:pPr>
            <w:r w:rsidRPr="00620627">
              <w:rPr>
                <w:sz w:val="14"/>
                <w:szCs w:val="14"/>
              </w:rPr>
              <w:t>6 to 8 weeks post birth</w:t>
            </w:r>
          </w:p>
        </w:tc>
      </w:tr>
      <w:tr w:rsidR="00002495" w:rsidRPr="00236194" w14:paraId="27FF5231"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B15C5C4" w14:textId="77777777" w:rsidR="00002495" w:rsidRPr="00620627" w:rsidRDefault="00002495" w:rsidP="00620627">
            <w:pPr>
              <w:rPr>
                <w:sz w:val="14"/>
                <w:szCs w:val="14"/>
              </w:rPr>
            </w:pPr>
            <w:r w:rsidRPr="00620627">
              <w:rPr>
                <w:sz w:val="14"/>
                <w:szCs w:val="14"/>
              </w:rPr>
              <w:lastRenderedPageBreak/>
              <w:t xml:space="preserve">Lugg-Widger, F.V., Cannings-John, R., Channon, S., Fitzsimmons, D., Hood, K., Jones, K.H., Kemp, A., </w:t>
            </w:r>
            <w:proofErr w:type="spellStart"/>
            <w:r w:rsidRPr="00620627">
              <w:rPr>
                <w:sz w:val="14"/>
                <w:szCs w:val="14"/>
              </w:rPr>
              <w:t>Kenkre</w:t>
            </w:r>
            <w:proofErr w:type="spellEnd"/>
            <w:r w:rsidRPr="00620627">
              <w:rPr>
                <w:sz w:val="14"/>
                <w:szCs w:val="14"/>
              </w:rPr>
              <w:t xml:space="preserve">, J., Longo, M., McEwan, K. and Moody, G., 2017. Assessing the medium-term impact of a home-visiting programme on child maltreatment in England: protocol for a routine data linkage study. BMJ open, 7(7), </w:t>
            </w:r>
            <w:proofErr w:type="gramStart"/>
            <w:r w:rsidRPr="00620627">
              <w:rPr>
                <w:sz w:val="14"/>
                <w:szCs w:val="14"/>
              </w:rPr>
              <w:t>p.e</w:t>
            </w:r>
            <w:proofErr w:type="gramEnd"/>
            <w:r w:rsidRPr="00620627">
              <w:rPr>
                <w:sz w:val="14"/>
                <w:szCs w:val="14"/>
              </w:rPr>
              <w:t>015728.</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D50B450" w14:textId="77777777" w:rsidR="00002495" w:rsidRPr="00620627" w:rsidRDefault="00002495" w:rsidP="00620627">
            <w:pPr>
              <w:rPr>
                <w:sz w:val="14"/>
                <w:szCs w:val="14"/>
              </w:rPr>
            </w:pPr>
            <w:r w:rsidRPr="00620627">
              <w:rPr>
                <w:sz w:val="14"/>
                <w:szCs w:val="14"/>
              </w:rPr>
              <w:t>England</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537EB03" w14:textId="77777777" w:rsidR="00002495" w:rsidRPr="00620627" w:rsidRDefault="00002495" w:rsidP="00620627">
            <w:pPr>
              <w:rPr>
                <w:sz w:val="14"/>
                <w:szCs w:val="14"/>
              </w:rPr>
            </w:pPr>
            <w:r w:rsidRPr="00620627">
              <w:rPr>
                <w:sz w:val="14"/>
                <w:szCs w:val="14"/>
              </w:rPr>
              <w:t>Mothers and their child on the BB:0-2 trial and who were not withdrawn were recruited as nulliparous women aged 19 or under, living in one of 18 local authority FNP catchment areas; recruited by 24+6 weeks gestation, have conversational level of English and were able to consent to research</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8DDD623" w14:textId="77777777" w:rsidR="00002495" w:rsidRDefault="00002495" w:rsidP="00620627">
            <w:pPr>
              <w:rPr>
                <w:sz w:val="14"/>
                <w:szCs w:val="14"/>
              </w:rPr>
            </w:pPr>
            <w:r>
              <w:rPr>
                <w:sz w:val="14"/>
                <w:szCs w:val="14"/>
              </w:rPr>
              <w:t>Observational study</w:t>
            </w:r>
          </w:p>
          <w:p w14:paraId="12CF8C8B" w14:textId="77777777" w:rsidR="00002495" w:rsidRDefault="00002495" w:rsidP="00620627">
            <w:pPr>
              <w:rPr>
                <w:sz w:val="14"/>
                <w:szCs w:val="14"/>
              </w:rPr>
            </w:pPr>
          </w:p>
          <w:p w14:paraId="6C8803D9" w14:textId="024FB752" w:rsidR="00002495" w:rsidRDefault="00002495" w:rsidP="00620627">
            <w:pPr>
              <w:rPr>
                <w:sz w:val="14"/>
                <w:szCs w:val="14"/>
              </w:rPr>
            </w:pPr>
            <w:r>
              <w:rPr>
                <w:sz w:val="14"/>
                <w:szCs w:val="14"/>
              </w:rPr>
              <w:t>Sample size N/A, protocol</w:t>
            </w:r>
          </w:p>
          <w:p w14:paraId="0D3FB5AC" w14:textId="39088FBF" w:rsidR="00002495" w:rsidRPr="00620627" w:rsidRDefault="00002495" w:rsidP="00620627">
            <w:pPr>
              <w:rPr>
                <w:sz w:val="14"/>
                <w:szCs w:val="14"/>
              </w:rPr>
            </w:pPr>
            <w:r>
              <w:rPr>
                <w:sz w:val="14"/>
                <w:szCs w:val="14"/>
              </w:rPr>
              <w:t>*</w:t>
            </w:r>
            <w:r w:rsidRPr="00620627">
              <w:rPr>
                <w:sz w:val="14"/>
                <w:szCs w:val="14"/>
              </w:rPr>
              <w:t>An estimated 1405 participants</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0294A52" w14:textId="7E3DA45B" w:rsidR="00002495" w:rsidRPr="00620627" w:rsidRDefault="00002495" w:rsidP="00620627">
            <w:pPr>
              <w:rPr>
                <w:sz w:val="14"/>
                <w:szCs w:val="14"/>
              </w:rPr>
            </w:pPr>
            <w:r w:rsidRPr="00236194">
              <w:rPr>
                <w:sz w:val="14"/>
                <w:szCs w:val="14"/>
              </w:rPr>
              <w:t>A</w:t>
            </w:r>
            <w:r w:rsidRPr="00620627">
              <w:rPr>
                <w:sz w:val="14"/>
                <w:szCs w:val="14"/>
              </w:rPr>
              <w:t xml:space="preserve"> home-visiting approach with three overarching goals: to improve birth outcomes, optimise child health and development including reducing maltreatment, and promote economic self-sufficiency of mothers assessed the short-term impact of an intensive programme of antenatal and postnatal visiting by specially trained nurses to support young pregnant women in England.</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DEBC692" w14:textId="77777777" w:rsidR="00002495" w:rsidRPr="00620627" w:rsidRDefault="00002495" w:rsidP="00620627">
            <w:pPr>
              <w:rPr>
                <w:sz w:val="14"/>
                <w:szCs w:val="14"/>
              </w:rPr>
            </w:pPr>
            <w:r w:rsidRPr="00620627">
              <w:rPr>
                <w:sz w:val="14"/>
                <w:szCs w:val="14"/>
              </w:rPr>
              <w:t>primary outcome: CIN status at any point between birth and 6</w:t>
            </w:r>
            <w:r w:rsidRPr="00620627">
              <w:rPr>
                <w:rFonts w:ascii="Arial" w:hAnsi="Arial" w:cs="Arial"/>
                <w:sz w:val="14"/>
                <w:szCs w:val="14"/>
              </w:rPr>
              <w:t> </w:t>
            </w:r>
            <w:r w:rsidRPr="00620627">
              <w:rPr>
                <w:sz w:val="14"/>
                <w:szCs w:val="14"/>
              </w:rPr>
              <w:t>years</w:t>
            </w:r>
            <w:r w:rsidRPr="00620627">
              <w:rPr>
                <w:sz w:val="14"/>
                <w:szCs w:val="14"/>
              </w:rPr>
              <w:br/>
            </w:r>
            <w:r w:rsidRPr="00620627">
              <w:rPr>
                <w:sz w:val="14"/>
                <w:szCs w:val="14"/>
              </w:rPr>
              <w:br/>
              <w:t>Secondary outcomes: measures of maltreatment, intermediate FNP programme outcomes as well as child health, development and educational outcomes</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57ADC8E" w14:textId="256BF0BB" w:rsidR="00002495" w:rsidRDefault="00002495" w:rsidP="00620627">
            <w:pPr>
              <w:rPr>
                <w:sz w:val="14"/>
                <w:szCs w:val="14"/>
              </w:rPr>
            </w:pPr>
            <w:r w:rsidRPr="00620627">
              <w:rPr>
                <w:sz w:val="14"/>
                <w:szCs w:val="14"/>
              </w:rPr>
              <w:t>Child abuse/neglect/maltreatment/protection</w:t>
            </w:r>
          </w:p>
          <w:p w14:paraId="586FE95C" w14:textId="77777777" w:rsidR="00002495" w:rsidRDefault="00002495" w:rsidP="00620627">
            <w:pPr>
              <w:rPr>
                <w:sz w:val="14"/>
                <w:szCs w:val="14"/>
              </w:rPr>
            </w:pPr>
            <w:r w:rsidRPr="00620627">
              <w:rPr>
                <w:sz w:val="14"/>
                <w:szCs w:val="14"/>
              </w:rPr>
              <w:t>Child education/development</w:t>
            </w:r>
          </w:p>
          <w:p w14:paraId="492D8A02" w14:textId="3971A912" w:rsidR="00002495" w:rsidRPr="00620627" w:rsidRDefault="00002495" w:rsidP="00620627">
            <w:pPr>
              <w:rPr>
                <w:sz w:val="14"/>
                <w:szCs w:val="14"/>
              </w:rPr>
            </w:pPr>
            <w:r w:rsidRPr="00620627">
              <w:rPr>
                <w:sz w:val="14"/>
                <w:szCs w:val="14"/>
              </w:rPr>
              <w:t>Child health</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BE8D794" w14:textId="77777777" w:rsidR="00002495" w:rsidRPr="00620627" w:rsidRDefault="00002495" w:rsidP="00620627">
            <w:pPr>
              <w:rPr>
                <w:sz w:val="14"/>
                <w:szCs w:val="14"/>
              </w:rPr>
            </w:pPr>
            <w:r w:rsidRPr="00620627">
              <w:rPr>
                <w:sz w:val="14"/>
                <w:szCs w:val="14"/>
              </w:rPr>
              <w:t>NHS Digital, Office for National Statistics and the Department for Education’s National Pupil Database</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755F94F" w14:textId="166E1A0E" w:rsidR="00002495" w:rsidRPr="00620627" w:rsidRDefault="00002495" w:rsidP="00620627">
            <w:pPr>
              <w:rPr>
                <w:sz w:val="14"/>
                <w:szCs w:val="14"/>
              </w:rPr>
            </w:pPr>
            <w:r w:rsidRPr="00236194">
              <w:rPr>
                <w:sz w:val="14"/>
                <w:szCs w:val="14"/>
              </w:rPr>
              <w:t>Up to 6 years</w:t>
            </w:r>
          </w:p>
        </w:tc>
      </w:tr>
      <w:tr w:rsidR="00002495" w:rsidRPr="00236194" w14:paraId="01BC974F"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51EBBA0" w14:textId="77777777" w:rsidR="00002495" w:rsidRPr="00620627" w:rsidRDefault="00002495" w:rsidP="00620627">
            <w:pPr>
              <w:rPr>
                <w:sz w:val="14"/>
                <w:szCs w:val="14"/>
              </w:rPr>
            </w:pPr>
            <w:proofErr w:type="spellStart"/>
            <w:r w:rsidRPr="00620627">
              <w:rPr>
                <w:sz w:val="14"/>
                <w:szCs w:val="14"/>
              </w:rPr>
              <w:t>Sawtell</w:t>
            </w:r>
            <w:proofErr w:type="spellEnd"/>
            <w:r w:rsidRPr="00620627">
              <w:rPr>
                <w:sz w:val="14"/>
                <w:szCs w:val="14"/>
              </w:rPr>
              <w:t xml:space="preserve">, M., Sweeney, L., Wiggins, M., Salisbury, C., Eldridge, S., Greenberg, L., Hunter, R., Kaur, I., McCourt, C., </w:t>
            </w:r>
            <w:proofErr w:type="spellStart"/>
            <w:r w:rsidRPr="00620627">
              <w:rPr>
                <w:sz w:val="14"/>
                <w:szCs w:val="14"/>
              </w:rPr>
              <w:t>Hatherall</w:t>
            </w:r>
            <w:proofErr w:type="spellEnd"/>
            <w:r w:rsidRPr="00620627">
              <w:rPr>
                <w:sz w:val="14"/>
                <w:szCs w:val="14"/>
              </w:rPr>
              <w:t>, B. and Findlay, G., 2018. Evaluation of community-level interventions to increase early initiation of antenatal care in pregnancy: protocol for the community REACH study, a cluster randomised controlled trial with integrated process and economic evaluations. Trials, 19, pp.1-13.</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710A0E0" w14:textId="77777777" w:rsidR="00002495" w:rsidRPr="00620627" w:rsidRDefault="00002495" w:rsidP="00620627">
            <w:pPr>
              <w:rPr>
                <w:sz w:val="14"/>
                <w:szCs w:val="14"/>
              </w:rPr>
            </w:pPr>
            <w:r w:rsidRPr="00620627">
              <w:rPr>
                <w:sz w:val="14"/>
                <w:szCs w:val="14"/>
              </w:rPr>
              <w:t>North and East London and Essex were targeted for study population</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AC4762A" w14:textId="77777777" w:rsidR="00002495" w:rsidRPr="00620627" w:rsidRDefault="00002495" w:rsidP="00620627">
            <w:pPr>
              <w:rPr>
                <w:sz w:val="14"/>
                <w:szCs w:val="14"/>
              </w:rPr>
            </w:pPr>
            <w:r w:rsidRPr="00620627">
              <w:rPr>
                <w:sz w:val="14"/>
                <w:szCs w:val="14"/>
              </w:rPr>
              <w:t>Women in the selected electoral wards who give birth, at a hospital enrolled in the study</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DDF69C1" w14:textId="77777777" w:rsidR="00002495" w:rsidRDefault="00002495" w:rsidP="00620627">
            <w:pPr>
              <w:rPr>
                <w:sz w:val="14"/>
                <w:szCs w:val="14"/>
              </w:rPr>
            </w:pPr>
            <w:r>
              <w:rPr>
                <w:sz w:val="14"/>
                <w:szCs w:val="14"/>
              </w:rPr>
              <w:t xml:space="preserve">Cluster RCT with process and economic evaluative </w:t>
            </w:r>
          </w:p>
          <w:p w14:paraId="5DF61275" w14:textId="72B40CE0" w:rsidR="00002495" w:rsidRPr="00620627" w:rsidRDefault="00002495" w:rsidP="00620627">
            <w:pPr>
              <w:rPr>
                <w:sz w:val="14"/>
                <w:szCs w:val="14"/>
              </w:rPr>
            </w:pPr>
            <w:r>
              <w:rPr>
                <w:sz w:val="14"/>
                <w:szCs w:val="14"/>
              </w:rPr>
              <w:t xml:space="preserve">Sample size </w:t>
            </w:r>
            <w:r w:rsidRPr="00620627">
              <w:rPr>
                <w:sz w:val="14"/>
                <w:szCs w:val="14"/>
              </w:rPr>
              <w:t>N/A protocol</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42EED3E" w14:textId="77777777" w:rsidR="00002495" w:rsidRPr="00620627" w:rsidRDefault="00002495" w:rsidP="00620627">
            <w:pPr>
              <w:rPr>
                <w:sz w:val="14"/>
                <w:szCs w:val="14"/>
              </w:rPr>
            </w:pPr>
            <w:r w:rsidRPr="00620627">
              <w:rPr>
                <w:sz w:val="14"/>
                <w:szCs w:val="14"/>
              </w:rPr>
              <w:t>A community-centred intervention that seeks to increase</w:t>
            </w:r>
            <w:r w:rsidRPr="00620627">
              <w:rPr>
                <w:sz w:val="14"/>
                <w:szCs w:val="14"/>
              </w:rPr>
              <w:br/>
              <w:t>early initiation of antenatal care in communities</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52F8855A" w14:textId="77777777" w:rsidR="00002495" w:rsidRPr="00620627" w:rsidRDefault="00002495" w:rsidP="00620627">
            <w:pPr>
              <w:rPr>
                <w:sz w:val="14"/>
                <w:szCs w:val="14"/>
              </w:rPr>
            </w:pPr>
            <w:r w:rsidRPr="00620627">
              <w:rPr>
                <w:sz w:val="14"/>
                <w:szCs w:val="14"/>
              </w:rPr>
              <w:t>The primary outcome: proportion of pregnant women in each ward who have attended their</w:t>
            </w:r>
            <w:r w:rsidRPr="00620627">
              <w:rPr>
                <w:sz w:val="14"/>
                <w:szCs w:val="14"/>
              </w:rPr>
              <w:br/>
              <w:t>antenatal booking appointment by the end of the 12th completed week of their pregnancy.</w:t>
            </w:r>
            <w:r w:rsidRPr="00620627">
              <w:rPr>
                <w:sz w:val="14"/>
                <w:szCs w:val="14"/>
              </w:rPr>
              <w:br/>
              <w:t xml:space="preserve">Secondary outcomes: the proportion of women who have attended their antenatal booking appointment by 10 weeks and 0 days of pregnancy; antenatal admissions; emergency caesarean rates; gestation and weight at delivery; smoking at booking appointment and at birth; feeding method at discharge. </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2FE34CD" w14:textId="008EA298" w:rsidR="00002495" w:rsidRDefault="00002495" w:rsidP="00620627">
            <w:pPr>
              <w:rPr>
                <w:sz w:val="14"/>
                <w:szCs w:val="14"/>
              </w:rPr>
            </w:pPr>
            <w:r w:rsidRPr="00620627">
              <w:rPr>
                <w:sz w:val="14"/>
                <w:szCs w:val="14"/>
              </w:rPr>
              <w:t>Service implementation</w:t>
            </w:r>
          </w:p>
          <w:p w14:paraId="23209ED8" w14:textId="6071B0D1" w:rsidR="00002495" w:rsidRPr="00620627" w:rsidRDefault="00002495" w:rsidP="00620627">
            <w:pPr>
              <w:rPr>
                <w:sz w:val="14"/>
                <w:szCs w:val="14"/>
              </w:rPr>
            </w:pPr>
            <w:r w:rsidRPr="00620627">
              <w:rPr>
                <w:sz w:val="14"/>
                <w:szCs w:val="14"/>
              </w:rPr>
              <w:t xml:space="preserve">Birth outcome </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A774120" w14:textId="7476E259" w:rsidR="00002495" w:rsidRPr="00620627" w:rsidRDefault="00002495" w:rsidP="00620627">
            <w:pPr>
              <w:rPr>
                <w:sz w:val="14"/>
                <w:szCs w:val="14"/>
              </w:rPr>
            </w:pPr>
            <w:r w:rsidRPr="00620627">
              <w:rPr>
                <w:sz w:val="14"/>
                <w:szCs w:val="14"/>
              </w:rPr>
              <w:t>NHS trust hospital data</w:t>
            </w:r>
          </w:p>
        </w:tc>
        <w:tc>
          <w:tcPr>
            <w:tcW w:w="1560" w:type="dxa"/>
            <w:tcBorders>
              <w:top w:val="single" w:sz="6" w:space="0" w:color="CCCCCC"/>
              <w:left w:val="single" w:sz="6" w:space="0" w:color="CCCCCC"/>
              <w:bottom w:val="single" w:sz="6" w:space="0" w:color="000000"/>
              <w:right w:val="single" w:sz="6" w:space="0" w:color="000000"/>
            </w:tcBorders>
            <w:shd w:val="clear" w:color="auto" w:fill="FFFFFF" w:themeFill="background1"/>
            <w:tcMar>
              <w:top w:w="0" w:type="dxa"/>
              <w:left w:w="45" w:type="dxa"/>
              <w:bottom w:w="0" w:type="dxa"/>
              <w:right w:w="45" w:type="dxa"/>
            </w:tcMar>
          </w:tcPr>
          <w:p w14:paraId="7E239DBD" w14:textId="174762C8" w:rsidR="00002495" w:rsidRPr="00620627" w:rsidRDefault="004A6700" w:rsidP="00620627">
            <w:pPr>
              <w:rPr>
                <w:sz w:val="14"/>
                <w:szCs w:val="14"/>
              </w:rPr>
            </w:pPr>
            <w:r>
              <w:rPr>
                <w:sz w:val="14"/>
                <w:szCs w:val="14"/>
              </w:rPr>
              <w:t>Up to 10 weeks post birth</w:t>
            </w:r>
          </w:p>
        </w:tc>
      </w:tr>
      <w:tr w:rsidR="00002495" w:rsidRPr="00236194" w14:paraId="51F1E690"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8171697" w14:textId="1CD1B9E8" w:rsidR="00002495" w:rsidRPr="00620627" w:rsidRDefault="00002495" w:rsidP="00923CE7">
            <w:pPr>
              <w:rPr>
                <w:sz w:val="14"/>
                <w:szCs w:val="14"/>
              </w:rPr>
            </w:pPr>
            <w:r w:rsidRPr="00620627">
              <w:rPr>
                <w:sz w:val="14"/>
                <w:szCs w:val="14"/>
              </w:rPr>
              <w:t xml:space="preserve">Vieira, M.C., Relph, S., Copas, A., Healey, A., Coxon, K., Alagna, A., Briley, A., Johnson, M., Lawlor, D.A., Lees, C. and Marlow, N., 2019. The </w:t>
            </w:r>
            <w:proofErr w:type="spellStart"/>
            <w:r w:rsidRPr="00620627">
              <w:rPr>
                <w:sz w:val="14"/>
                <w:szCs w:val="14"/>
              </w:rPr>
              <w:t>DESiGN</w:t>
            </w:r>
            <w:proofErr w:type="spellEnd"/>
            <w:r w:rsidRPr="00620627">
              <w:rPr>
                <w:sz w:val="14"/>
                <w:szCs w:val="14"/>
              </w:rPr>
              <w:t xml:space="preserve"> trial (</w:t>
            </w:r>
            <w:proofErr w:type="spellStart"/>
            <w:r w:rsidRPr="00620627">
              <w:rPr>
                <w:sz w:val="14"/>
                <w:szCs w:val="14"/>
              </w:rPr>
              <w:t>DEtection</w:t>
            </w:r>
            <w:proofErr w:type="spellEnd"/>
            <w:r w:rsidRPr="00620627">
              <w:rPr>
                <w:sz w:val="14"/>
                <w:szCs w:val="14"/>
              </w:rPr>
              <w:t xml:space="preserve"> of Small for Gestational age Neonate), evaluating the effect of the Growth Assessment Protocol (GAP): study protocol for a randomised controlled trial. Trials, 20, pp.1-14.</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8CA85CF" w14:textId="5342809D" w:rsidR="00002495" w:rsidRPr="00620627" w:rsidRDefault="00002495" w:rsidP="00923CE7">
            <w:pPr>
              <w:rPr>
                <w:sz w:val="14"/>
                <w:szCs w:val="14"/>
              </w:rPr>
            </w:pPr>
            <w:r w:rsidRPr="00620627">
              <w:rPr>
                <w:sz w:val="14"/>
                <w:szCs w:val="14"/>
              </w:rPr>
              <w:t>Majority of sites in London</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C7C1FDA" w14:textId="394CE140" w:rsidR="00002495" w:rsidRPr="00620627" w:rsidRDefault="00002495" w:rsidP="00923CE7">
            <w:pPr>
              <w:rPr>
                <w:sz w:val="14"/>
                <w:szCs w:val="14"/>
              </w:rPr>
            </w:pPr>
            <w:r w:rsidRPr="00620627">
              <w:rPr>
                <w:sz w:val="14"/>
                <w:szCs w:val="14"/>
              </w:rPr>
              <w:t xml:space="preserve">Data from all women who give birth within an eligible maternity unit will be included within the study unless individuals specifically opt out of the study. Maternity units that have already fully implemented growth assessment protocols were not eligible. Data from women with multiple pregnancies or </w:t>
            </w:r>
            <w:proofErr w:type="spellStart"/>
            <w:r w:rsidRPr="00620627">
              <w:rPr>
                <w:sz w:val="14"/>
                <w:szCs w:val="14"/>
              </w:rPr>
              <w:t>fetal</w:t>
            </w:r>
            <w:proofErr w:type="spellEnd"/>
            <w:r w:rsidRPr="00620627">
              <w:rPr>
                <w:sz w:val="14"/>
                <w:szCs w:val="14"/>
              </w:rPr>
              <w:t xml:space="preserve"> congenital abnormalities will be excluded from the analysis.</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CDC87DD" w14:textId="77777777" w:rsidR="00002495" w:rsidRDefault="00002495" w:rsidP="00923CE7">
            <w:pPr>
              <w:rPr>
                <w:sz w:val="14"/>
                <w:szCs w:val="14"/>
              </w:rPr>
            </w:pPr>
            <w:r>
              <w:rPr>
                <w:sz w:val="14"/>
                <w:szCs w:val="14"/>
              </w:rPr>
              <w:t>Cluster RCT</w:t>
            </w:r>
          </w:p>
          <w:p w14:paraId="5384A4FC" w14:textId="77777777" w:rsidR="00002495" w:rsidRDefault="00002495" w:rsidP="00923CE7">
            <w:pPr>
              <w:rPr>
                <w:sz w:val="14"/>
                <w:szCs w:val="14"/>
              </w:rPr>
            </w:pPr>
          </w:p>
          <w:p w14:paraId="40DEDD3D" w14:textId="0FC835ED" w:rsidR="00002495" w:rsidRPr="00620627" w:rsidRDefault="00002495" w:rsidP="00923CE7">
            <w:pPr>
              <w:rPr>
                <w:sz w:val="14"/>
                <w:szCs w:val="14"/>
              </w:rPr>
            </w:pPr>
            <w:r>
              <w:rPr>
                <w:sz w:val="14"/>
                <w:szCs w:val="14"/>
              </w:rPr>
              <w:t xml:space="preserve">Sample size </w:t>
            </w:r>
            <w:r w:rsidRPr="00620627">
              <w:rPr>
                <w:sz w:val="14"/>
                <w:szCs w:val="14"/>
              </w:rPr>
              <w:t>N/A, protocol</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0DA4E7E" w14:textId="63B68E33" w:rsidR="00002495" w:rsidRPr="00620627" w:rsidRDefault="00002495" w:rsidP="00923CE7">
            <w:pPr>
              <w:rPr>
                <w:sz w:val="14"/>
                <w:szCs w:val="14"/>
              </w:rPr>
            </w:pPr>
            <w:r w:rsidRPr="00620627">
              <w:rPr>
                <w:sz w:val="14"/>
                <w:szCs w:val="14"/>
              </w:rPr>
              <w:t>Growth Assessment Protocol (GAP) is a programme developed by the Perinatal Institute that consists of the use of gestation-related optimal weight (GROW) customised charts, alongside a schedule of antenatal risk assessment for Small for Gestational Age (SGA), management protocols for suspected SGA foetuses, audit tools and training</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422A8F0" w14:textId="03B63A6C" w:rsidR="00002495" w:rsidRPr="00620627" w:rsidRDefault="00002495" w:rsidP="00923CE7">
            <w:pPr>
              <w:rPr>
                <w:sz w:val="14"/>
                <w:szCs w:val="14"/>
              </w:rPr>
            </w:pPr>
            <w:r w:rsidRPr="00620627">
              <w:rPr>
                <w:sz w:val="14"/>
                <w:szCs w:val="14"/>
              </w:rPr>
              <w:t xml:space="preserve">Primary outcome: antenatal ultrasound detection of SGA (after 24 completed weeks of gestation) in infants who are also small for gestational age at birth. </w:t>
            </w:r>
            <w:r w:rsidRPr="00620627">
              <w:rPr>
                <w:sz w:val="14"/>
                <w:szCs w:val="14"/>
              </w:rPr>
              <w:br/>
            </w:r>
            <w:r w:rsidRPr="00620627">
              <w:rPr>
                <w:sz w:val="14"/>
                <w:szCs w:val="14"/>
              </w:rPr>
              <w:br/>
              <w:t>Secondary neonatal outcomes: gestational age at birth, birthweight, head circumference, 5-min Apgar score</w:t>
            </w:r>
            <w:r w:rsidRPr="00620627">
              <w:rPr>
                <w:rFonts w:ascii="Arial" w:hAnsi="Arial" w:cs="Arial"/>
                <w:sz w:val="14"/>
                <w:szCs w:val="14"/>
              </w:rPr>
              <w:t> </w:t>
            </w:r>
            <w:r w:rsidRPr="00620627">
              <w:rPr>
                <w:sz w:val="14"/>
                <w:szCs w:val="14"/>
              </w:rPr>
              <w:t>&lt;</w:t>
            </w:r>
            <w:r w:rsidRPr="00620627">
              <w:rPr>
                <w:rFonts w:ascii="Arial" w:hAnsi="Arial" w:cs="Arial"/>
                <w:sz w:val="14"/>
                <w:szCs w:val="14"/>
              </w:rPr>
              <w:t> </w:t>
            </w:r>
            <w:r w:rsidRPr="00620627">
              <w:rPr>
                <w:sz w:val="14"/>
                <w:szCs w:val="14"/>
              </w:rPr>
              <w:t>7, Arterial cord pH &lt;</w:t>
            </w:r>
            <w:r w:rsidRPr="00620627">
              <w:rPr>
                <w:rFonts w:ascii="Arial" w:hAnsi="Arial" w:cs="Arial"/>
                <w:sz w:val="14"/>
                <w:szCs w:val="14"/>
              </w:rPr>
              <w:t> </w:t>
            </w:r>
            <w:r w:rsidRPr="00620627">
              <w:rPr>
                <w:sz w:val="14"/>
                <w:szCs w:val="14"/>
              </w:rPr>
              <w:t>7.1, Any respiratory support given at delivery, Length of stay at each neonatal level of care, major and minor neonatal morbidity, Antepartum or intrapartum stillbirth, Neonatal death (early or late), Death before neonatal discharge (after 28</w:t>
            </w:r>
            <w:r w:rsidRPr="00620627">
              <w:rPr>
                <w:rFonts w:ascii="Arial" w:hAnsi="Arial" w:cs="Arial"/>
                <w:sz w:val="14"/>
                <w:szCs w:val="14"/>
              </w:rPr>
              <w:t> </w:t>
            </w:r>
            <w:r w:rsidRPr="00620627">
              <w:rPr>
                <w:sz w:val="14"/>
                <w:szCs w:val="14"/>
              </w:rPr>
              <w:t>days of birth), and Cause of death</w:t>
            </w:r>
            <w:r w:rsidRPr="00620627">
              <w:rPr>
                <w:sz w:val="14"/>
                <w:szCs w:val="14"/>
              </w:rPr>
              <w:br/>
            </w:r>
            <w:r w:rsidRPr="00620627">
              <w:rPr>
                <w:sz w:val="14"/>
                <w:szCs w:val="14"/>
              </w:rPr>
              <w:br/>
              <w:t xml:space="preserve">Secondary maternal outcomes: length of stay in hospital, Induction of labour, Mode of delivery (including caesarean section rates), Postpartum haemorrhage, Rates of 3rd or 4th degree perineal tear, Length of stay in hospital, and Breastfeeding </w:t>
            </w:r>
            <w:r w:rsidRPr="00620627">
              <w:rPr>
                <w:sz w:val="14"/>
                <w:szCs w:val="14"/>
              </w:rPr>
              <w:lastRenderedPageBreak/>
              <w:t>at discharge.</w:t>
            </w:r>
            <w:r w:rsidRPr="00620627">
              <w:rPr>
                <w:sz w:val="14"/>
                <w:szCs w:val="14"/>
              </w:rPr>
              <w:br/>
            </w:r>
            <w:r w:rsidRPr="00620627">
              <w:rPr>
                <w:sz w:val="14"/>
                <w:szCs w:val="14"/>
              </w:rPr>
              <w:br/>
              <w:t>Protocol says most data will be acquired from routine hospital systems, not specified which.</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0B7F2E0" w14:textId="4410A861" w:rsidR="00002495" w:rsidRPr="00620627" w:rsidRDefault="00002495" w:rsidP="00923CE7">
            <w:pPr>
              <w:rPr>
                <w:sz w:val="14"/>
                <w:szCs w:val="14"/>
              </w:rPr>
            </w:pPr>
            <w:r w:rsidRPr="00620627">
              <w:rPr>
                <w:sz w:val="14"/>
                <w:szCs w:val="14"/>
              </w:rPr>
              <w:lastRenderedPageBreak/>
              <w:t>Child health</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BED6699" w14:textId="764EB249" w:rsidR="00002495" w:rsidRPr="00620627" w:rsidRDefault="00002495" w:rsidP="00923CE7">
            <w:pPr>
              <w:rPr>
                <w:sz w:val="14"/>
                <w:szCs w:val="14"/>
              </w:rPr>
            </w:pPr>
            <w:r w:rsidRPr="00620627">
              <w:rPr>
                <w:sz w:val="14"/>
                <w:szCs w:val="14"/>
              </w:rPr>
              <w:t>(</w:t>
            </w:r>
            <w:proofErr w:type="spellStart"/>
            <w:r w:rsidRPr="00620627">
              <w:rPr>
                <w:sz w:val="14"/>
                <w:szCs w:val="14"/>
              </w:rPr>
              <w:t>i</w:t>
            </w:r>
            <w:proofErr w:type="spellEnd"/>
            <w:r w:rsidRPr="00620627">
              <w:rPr>
                <w:sz w:val="14"/>
                <w:szCs w:val="14"/>
              </w:rPr>
              <w:t>) maternal/perinatal characteristics and outcomes (maternity EPR), (ii</w:t>
            </w:r>
            <w:proofErr w:type="gramStart"/>
            <w:r w:rsidRPr="00620627">
              <w:rPr>
                <w:sz w:val="14"/>
                <w:szCs w:val="14"/>
              </w:rPr>
              <w:t>)  characteristics</w:t>
            </w:r>
            <w:proofErr w:type="gramEnd"/>
            <w:r w:rsidRPr="00620627">
              <w:rPr>
                <w:sz w:val="14"/>
                <w:szCs w:val="14"/>
              </w:rPr>
              <w:t xml:space="preserve"> and outcomes of infants admitted to neonatal care (neonatal EPR), (iii) timing and findings of antenatal ultrasound scans (ultrasound EPR) and (iv) hospital activity, e.g. number of antenatal clinic visits (hospital administrative EPR).</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3D85D2B9" w14:textId="0DF22067" w:rsidR="00002495" w:rsidRPr="00620627" w:rsidRDefault="00002495" w:rsidP="00923CE7">
            <w:pPr>
              <w:rPr>
                <w:sz w:val="14"/>
                <w:szCs w:val="14"/>
              </w:rPr>
            </w:pPr>
            <w:r w:rsidRPr="00620627">
              <w:rPr>
                <w:sz w:val="14"/>
                <w:szCs w:val="14"/>
              </w:rPr>
              <w:t>At birth</w:t>
            </w:r>
          </w:p>
        </w:tc>
      </w:tr>
      <w:tr w:rsidR="00002495" w:rsidRPr="00236194" w14:paraId="5B79BBC9"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A2C73D4" w14:textId="77777777" w:rsidR="00002495" w:rsidRPr="00620627" w:rsidRDefault="00002495" w:rsidP="00620627">
            <w:pPr>
              <w:rPr>
                <w:sz w:val="14"/>
                <w:szCs w:val="14"/>
              </w:rPr>
            </w:pPr>
            <w:r w:rsidRPr="00620627">
              <w:rPr>
                <w:sz w:val="14"/>
                <w:szCs w:val="14"/>
              </w:rPr>
              <w:t>Wiggins, M., Sawtell, M., Wiseman, O., McCourt, C., Greenberg, L., Hunter, R., Eldridge, S., Haora, P., Kaur, I. and Harden, A., 2018. Testing the effectiveness of REACH Pregnancy Circles group antenatal care: protocol for a randomised controlled pilot trial. Pilot and Feasibility Studies, 4, pp.1-13.</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6647E0E" w14:textId="64BD73AB" w:rsidR="00002495" w:rsidRPr="00620627" w:rsidRDefault="00002495" w:rsidP="00620627">
            <w:pPr>
              <w:rPr>
                <w:sz w:val="14"/>
                <w:szCs w:val="14"/>
              </w:rPr>
            </w:pPr>
            <w:r w:rsidRPr="00620627">
              <w:rPr>
                <w:sz w:val="14"/>
                <w:szCs w:val="14"/>
              </w:rPr>
              <w:t xml:space="preserve">3 </w:t>
            </w:r>
            <w:r w:rsidRPr="00236194">
              <w:rPr>
                <w:sz w:val="14"/>
                <w:szCs w:val="14"/>
              </w:rPr>
              <w:t>London</w:t>
            </w:r>
            <w:r w:rsidRPr="00620627">
              <w:rPr>
                <w:sz w:val="14"/>
                <w:szCs w:val="14"/>
              </w:rPr>
              <w:t xml:space="preserve"> boroughs</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683623D" w14:textId="77777777" w:rsidR="00002495" w:rsidRPr="00620627" w:rsidRDefault="00002495" w:rsidP="00620627">
            <w:pPr>
              <w:rPr>
                <w:sz w:val="14"/>
                <w:szCs w:val="14"/>
              </w:rPr>
            </w:pPr>
            <w:r w:rsidRPr="00620627">
              <w:rPr>
                <w:sz w:val="14"/>
                <w:szCs w:val="14"/>
              </w:rPr>
              <w:t xml:space="preserve">Women who are currently pregnant and registering (or registered) for antenatal care at the participating NHS Trust maternity service and live within the working areas of the local midwife group facilitators and have an estimated delivery date that fits with those of a proposed group. </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6D826D4" w14:textId="166FECAF" w:rsidR="00002495" w:rsidRDefault="00002495" w:rsidP="00620627">
            <w:pPr>
              <w:rPr>
                <w:sz w:val="14"/>
                <w:szCs w:val="14"/>
              </w:rPr>
            </w:pPr>
            <w:r>
              <w:rPr>
                <w:sz w:val="14"/>
                <w:szCs w:val="14"/>
              </w:rPr>
              <w:t>Pilot RCT with process and economic evaluative</w:t>
            </w:r>
          </w:p>
          <w:p w14:paraId="1368DECB" w14:textId="77777777" w:rsidR="00002495" w:rsidRDefault="00002495" w:rsidP="00620627">
            <w:pPr>
              <w:rPr>
                <w:sz w:val="14"/>
                <w:szCs w:val="14"/>
              </w:rPr>
            </w:pPr>
          </w:p>
          <w:p w14:paraId="295CB992" w14:textId="1E30F8EF" w:rsidR="00002495" w:rsidRPr="00620627" w:rsidRDefault="00002495" w:rsidP="00620627">
            <w:pPr>
              <w:rPr>
                <w:sz w:val="14"/>
                <w:szCs w:val="14"/>
              </w:rPr>
            </w:pPr>
            <w:r>
              <w:rPr>
                <w:sz w:val="14"/>
                <w:szCs w:val="14"/>
              </w:rPr>
              <w:t xml:space="preserve">Sample size </w:t>
            </w:r>
            <w:r w:rsidRPr="00620627">
              <w:rPr>
                <w:sz w:val="14"/>
                <w:szCs w:val="14"/>
              </w:rPr>
              <w:t>N/A, protocol</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547CFCF" w14:textId="77777777" w:rsidR="00002495" w:rsidRPr="00620627" w:rsidRDefault="00002495" w:rsidP="00620627">
            <w:pPr>
              <w:rPr>
                <w:sz w:val="14"/>
                <w:szCs w:val="14"/>
              </w:rPr>
            </w:pPr>
            <w:r w:rsidRPr="00620627">
              <w:rPr>
                <w:sz w:val="14"/>
                <w:szCs w:val="14"/>
              </w:rPr>
              <w:t xml:space="preserve">Antenatal care model 'Pregnancy Circles' - consist of 8-12 PW with estimated delivery dates in same </w:t>
            </w:r>
            <w:proofErr w:type="gramStart"/>
            <w:r w:rsidRPr="00620627">
              <w:rPr>
                <w:sz w:val="14"/>
                <w:szCs w:val="14"/>
              </w:rPr>
              <w:t>2-4 week</w:t>
            </w:r>
            <w:proofErr w:type="gramEnd"/>
            <w:r w:rsidRPr="00620627">
              <w:rPr>
                <w:sz w:val="14"/>
                <w:szCs w:val="14"/>
              </w:rPr>
              <w:t xml:space="preserve"> period. Aim is to empower women, give them a 'voice'. enhance decision making and ultimately tailor antenatal care more closely to their own needs. aim to increase sense of control around birthing and </w:t>
            </w:r>
            <w:proofErr w:type="spellStart"/>
            <w:r w:rsidRPr="00620627">
              <w:rPr>
                <w:sz w:val="14"/>
                <w:szCs w:val="14"/>
              </w:rPr>
              <w:t>therfore</w:t>
            </w:r>
            <w:proofErr w:type="spellEnd"/>
            <w:r w:rsidRPr="00620627">
              <w:rPr>
                <w:sz w:val="14"/>
                <w:szCs w:val="14"/>
              </w:rPr>
              <w:t xml:space="preserve"> better birthing experience, particularly in women from ethnically, culturally and linguistically diverse and disadvantaged areas who are more likely to experience worse outcomes </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614685A" w14:textId="77777777" w:rsidR="00002495" w:rsidRPr="00620627" w:rsidRDefault="00002495" w:rsidP="00620627">
            <w:pPr>
              <w:rPr>
                <w:sz w:val="14"/>
                <w:szCs w:val="14"/>
              </w:rPr>
            </w:pPr>
            <w:r w:rsidRPr="00620627">
              <w:rPr>
                <w:sz w:val="14"/>
                <w:szCs w:val="14"/>
              </w:rPr>
              <w:t xml:space="preserve">Spontaneous vaginal birth (primary outcome) </w:t>
            </w:r>
            <w:r w:rsidRPr="00620627">
              <w:rPr>
                <w:sz w:val="14"/>
                <w:szCs w:val="14"/>
              </w:rPr>
              <w:br/>
            </w:r>
            <w:r w:rsidRPr="00620627">
              <w:rPr>
                <w:sz w:val="14"/>
                <w:szCs w:val="14"/>
              </w:rPr>
              <w:br/>
              <w:t xml:space="preserve">Attendance at ANC (number of regular appointments attended) </w:t>
            </w:r>
            <w:r w:rsidRPr="00620627">
              <w:rPr>
                <w:sz w:val="14"/>
                <w:szCs w:val="14"/>
              </w:rPr>
              <w:br/>
            </w:r>
            <w:r w:rsidRPr="00620627">
              <w:rPr>
                <w:sz w:val="14"/>
                <w:szCs w:val="14"/>
              </w:rPr>
              <w:br/>
              <w:t xml:space="preserve">Caesarean delivery (planned, emergency, none) </w:t>
            </w:r>
            <w:r w:rsidRPr="00620627">
              <w:rPr>
                <w:sz w:val="14"/>
                <w:szCs w:val="14"/>
              </w:rPr>
              <w:br/>
            </w:r>
            <w:r w:rsidRPr="00620627">
              <w:rPr>
                <w:sz w:val="14"/>
                <w:szCs w:val="14"/>
              </w:rPr>
              <w:br/>
              <w:t xml:space="preserve">Epidural/spinal analgesia use in labour </w:t>
            </w:r>
            <w:r w:rsidRPr="00620627">
              <w:rPr>
                <w:sz w:val="14"/>
                <w:szCs w:val="14"/>
              </w:rPr>
              <w:br/>
            </w:r>
            <w:r w:rsidRPr="00620627">
              <w:rPr>
                <w:sz w:val="14"/>
                <w:szCs w:val="14"/>
              </w:rPr>
              <w:br/>
              <w:t xml:space="preserve">Infant birthweight, defined as low if less than 2500 g </w:t>
            </w:r>
            <w:r w:rsidRPr="00620627">
              <w:rPr>
                <w:sz w:val="14"/>
                <w:szCs w:val="14"/>
              </w:rPr>
              <w:br/>
            </w:r>
            <w:r w:rsidRPr="00620627">
              <w:rPr>
                <w:sz w:val="14"/>
                <w:szCs w:val="14"/>
              </w:rPr>
              <w:br/>
              <w:t xml:space="preserve">Gestational age at delivery, dichotomized as term or preterm (less than 37 weeks) </w:t>
            </w:r>
            <w:r w:rsidRPr="00620627">
              <w:rPr>
                <w:sz w:val="14"/>
                <w:szCs w:val="14"/>
              </w:rPr>
              <w:br/>
            </w:r>
            <w:r w:rsidRPr="00620627">
              <w:rPr>
                <w:sz w:val="14"/>
                <w:szCs w:val="14"/>
              </w:rPr>
              <w:br/>
              <w:t>Breastfeeding initiation</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F87EA19" w14:textId="77777777" w:rsidR="00002495" w:rsidRDefault="00002495" w:rsidP="00620627">
            <w:pPr>
              <w:rPr>
                <w:sz w:val="14"/>
                <w:szCs w:val="14"/>
              </w:rPr>
            </w:pPr>
            <w:r w:rsidRPr="00620627">
              <w:rPr>
                <w:sz w:val="14"/>
                <w:szCs w:val="14"/>
              </w:rPr>
              <w:t>Service implementation</w:t>
            </w:r>
          </w:p>
          <w:p w14:paraId="27F4031D" w14:textId="0C2C966E" w:rsidR="00002495" w:rsidRPr="00620627" w:rsidRDefault="00002495" w:rsidP="00620627">
            <w:pPr>
              <w:rPr>
                <w:sz w:val="14"/>
                <w:szCs w:val="14"/>
              </w:rPr>
            </w:pPr>
            <w:r w:rsidRPr="00620627">
              <w:rPr>
                <w:sz w:val="14"/>
                <w:szCs w:val="14"/>
              </w:rPr>
              <w:t xml:space="preserve">Birth outcome </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B974775" w14:textId="77777777" w:rsidR="00002495" w:rsidRPr="00620627" w:rsidRDefault="00002495" w:rsidP="00620627">
            <w:pPr>
              <w:rPr>
                <w:sz w:val="14"/>
                <w:szCs w:val="14"/>
              </w:rPr>
            </w:pPr>
            <w:r w:rsidRPr="00620627">
              <w:rPr>
                <w:sz w:val="14"/>
                <w:szCs w:val="14"/>
              </w:rPr>
              <w:t>Maternity records</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A96727E" w14:textId="77777777" w:rsidR="00002495" w:rsidRPr="00620627" w:rsidRDefault="00002495" w:rsidP="00620627">
            <w:pPr>
              <w:rPr>
                <w:sz w:val="14"/>
                <w:szCs w:val="14"/>
              </w:rPr>
            </w:pPr>
            <w:r w:rsidRPr="00620627">
              <w:rPr>
                <w:sz w:val="14"/>
                <w:szCs w:val="14"/>
              </w:rPr>
              <w:t>At birth</w:t>
            </w:r>
          </w:p>
        </w:tc>
      </w:tr>
      <w:tr w:rsidR="00002495" w:rsidRPr="00236194" w14:paraId="69204A2F"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5DCFF50" w14:textId="77777777" w:rsidR="00002495" w:rsidRPr="00620627" w:rsidRDefault="00002495" w:rsidP="00620627">
            <w:pPr>
              <w:rPr>
                <w:sz w:val="14"/>
                <w:szCs w:val="14"/>
              </w:rPr>
            </w:pPr>
            <w:r w:rsidRPr="00620627">
              <w:rPr>
                <w:sz w:val="14"/>
                <w:szCs w:val="14"/>
              </w:rPr>
              <w:t xml:space="preserve">Doi, L., Morrison, K., Astbury, R., Eunson, J., Horne, M.A., Jepson, R., Marryat, L., Ormston, R. and Wood, R., 2020. Study protocol: a mixed-methods realist evaluation of the Universal Health Visiting Pathway in Scotland. BMJ open, 10(12), </w:t>
            </w:r>
            <w:proofErr w:type="gramStart"/>
            <w:r w:rsidRPr="00620627">
              <w:rPr>
                <w:sz w:val="14"/>
                <w:szCs w:val="14"/>
              </w:rPr>
              <w:t>p.e</w:t>
            </w:r>
            <w:proofErr w:type="gramEnd"/>
            <w:r w:rsidRPr="00620627">
              <w:rPr>
                <w:sz w:val="14"/>
                <w:szCs w:val="14"/>
              </w:rPr>
              <w:t>042305.</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5A3B6F8F" w14:textId="77777777" w:rsidR="00002495" w:rsidRPr="00620627" w:rsidRDefault="00002495" w:rsidP="00620627">
            <w:pPr>
              <w:rPr>
                <w:sz w:val="14"/>
                <w:szCs w:val="14"/>
              </w:rPr>
            </w:pPr>
            <w:r w:rsidRPr="00620627">
              <w:rPr>
                <w:sz w:val="14"/>
                <w:szCs w:val="14"/>
              </w:rPr>
              <w:t>Scotlan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6D4D922" w14:textId="0FF2AD3D" w:rsidR="00002495" w:rsidRPr="00620627" w:rsidRDefault="00002495" w:rsidP="00620627">
            <w:pPr>
              <w:rPr>
                <w:sz w:val="14"/>
                <w:szCs w:val="14"/>
              </w:rPr>
            </w:pPr>
            <w:r w:rsidRPr="00620627">
              <w:rPr>
                <w:sz w:val="14"/>
                <w:szCs w:val="14"/>
              </w:rPr>
              <w:t xml:space="preserve">Not specified, but parents in receipt of health visiting in routine data </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C3A97BB" w14:textId="3FD8213F" w:rsidR="00002495" w:rsidRDefault="00002495" w:rsidP="00620627">
            <w:pPr>
              <w:rPr>
                <w:sz w:val="14"/>
                <w:szCs w:val="14"/>
              </w:rPr>
            </w:pPr>
            <w:r>
              <w:rPr>
                <w:sz w:val="14"/>
                <w:szCs w:val="14"/>
              </w:rPr>
              <w:t>Mixed-methods realist evaluative</w:t>
            </w:r>
          </w:p>
          <w:p w14:paraId="11AB57FA" w14:textId="77777777" w:rsidR="00002495" w:rsidRDefault="00002495" w:rsidP="00620627">
            <w:pPr>
              <w:rPr>
                <w:sz w:val="14"/>
                <w:szCs w:val="14"/>
              </w:rPr>
            </w:pPr>
          </w:p>
          <w:p w14:paraId="647D796F" w14:textId="7914E2D4" w:rsidR="00002495" w:rsidRDefault="00002495" w:rsidP="00620627">
            <w:pPr>
              <w:rPr>
                <w:sz w:val="14"/>
                <w:szCs w:val="14"/>
              </w:rPr>
            </w:pPr>
            <w:r>
              <w:rPr>
                <w:sz w:val="14"/>
                <w:szCs w:val="14"/>
              </w:rPr>
              <w:t>Sample size N/A, protocol</w:t>
            </w:r>
          </w:p>
          <w:p w14:paraId="7E9AAC5D" w14:textId="3CA88146" w:rsidR="00002495" w:rsidRPr="00620627" w:rsidRDefault="00002495" w:rsidP="00620627">
            <w:pPr>
              <w:rPr>
                <w:sz w:val="14"/>
                <w:szCs w:val="14"/>
              </w:rPr>
            </w:pPr>
            <w:r>
              <w:rPr>
                <w:sz w:val="14"/>
                <w:szCs w:val="14"/>
              </w:rPr>
              <w:t>*</w:t>
            </w:r>
            <w:r w:rsidRPr="00620627">
              <w:rPr>
                <w:sz w:val="14"/>
                <w:szCs w:val="14"/>
              </w:rPr>
              <w:t>80 HVs, 60 parents. 75 case notes.</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ED362C6" w14:textId="77777777" w:rsidR="00002495" w:rsidRPr="00620627" w:rsidRDefault="00002495" w:rsidP="00620627">
            <w:pPr>
              <w:rPr>
                <w:sz w:val="14"/>
                <w:szCs w:val="14"/>
              </w:rPr>
            </w:pPr>
            <w:r w:rsidRPr="00620627">
              <w:rPr>
                <w:sz w:val="14"/>
                <w:szCs w:val="14"/>
              </w:rPr>
              <w:t>The Universal Health Visiting Pathway (UHVP) was introduced in Scotland in 2015. The UHVP refocuses the role of the health visitor and includes changes to caseload weighting and management; intervention delivery; education, training and resources; and visiting patterns.</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AF56548" w14:textId="77777777" w:rsidR="004A6700" w:rsidRDefault="00002495" w:rsidP="00620627">
            <w:pPr>
              <w:rPr>
                <w:sz w:val="14"/>
                <w:szCs w:val="14"/>
              </w:rPr>
            </w:pPr>
            <w:r w:rsidRPr="00620627">
              <w:rPr>
                <w:sz w:val="14"/>
                <w:szCs w:val="14"/>
              </w:rPr>
              <w:t>Parental smoking</w:t>
            </w:r>
          </w:p>
          <w:p w14:paraId="2FAFF963" w14:textId="77777777" w:rsidR="004A6700" w:rsidRDefault="004A6700" w:rsidP="00620627">
            <w:pPr>
              <w:rPr>
                <w:sz w:val="14"/>
                <w:szCs w:val="14"/>
              </w:rPr>
            </w:pPr>
            <w:r>
              <w:rPr>
                <w:sz w:val="14"/>
                <w:szCs w:val="14"/>
              </w:rPr>
              <w:t>D</w:t>
            </w:r>
            <w:r w:rsidR="00002495" w:rsidRPr="00620627">
              <w:rPr>
                <w:sz w:val="14"/>
                <w:szCs w:val="14"/>
              </w:rPr>
              <w:t>evelopmental concerns</w:t>
            </w:r>
          </w:p>
          <w:p w14:paraId="1A82A812" w14:textId="23D5D8A6" w:rsidR="004A6700" w:rsidRDefault="004A6700" w:rsidP="00620627">
            <w:pPr>
              <w:rPr>
                <w:sz w:val="14"/>
                <w:szCs w:val="14"/>
              </w:rPr>
            </w:pPr>
            <w:r>
              <w:rPr>
                <w:sz w:val="14"/>
                <w:szCs w:val="14"/>
              </w:rPr>
              <w:t>C</w:t>
            </w:r>
            <w:r w:rsidR="00002495" w:rsidRPr="00620627">
              <w:rPr>
                <w:sz w:val="14"/>
                <w:szCs w:val="14"/>
              </w:rPr>
              <w:t>hild BMI</w:t>
            </w:r>
          </w:p>
          <w:p w14:paraId="343894BC" w14:textId="5A02431F" w:rsidR="00002495" w:rsidRPr="00620627" w:rsidRDefault="004A6700" w:rsidP="00620627">
            <w:pPr>
              <w:rPr>
                <w:sz w:val="14"/>
                <w:szCs w:val="14"/>
              </w:rPr>
            </w:pPr>
            <w:r>
              <w:rPr>
                <w:sz w:val="14"/>
                <w:szCs w:val="14"/>
              </w:rPr>
              <w:t>C</w:t>
            </w:r>
            <w:r w:rsidR="00002495" w:rsidRPr="00620627">
              <w:rPr>
                <w:sz w:val="14"/>
                <w:szCs w:val="14"/>
              </w:rPr>
              <w:t>hild protection interventions</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6B5D60B" w14:textId="77777777" w:rsidR="00002495" w:rsidRDefault="00002495" w:rsidP="00620627">
            <w:pPr>
              <w:rPr>
                <w:sz w:val="14"/>
                <w:szCs w:val="14"/>
              </w:rPr>
            </w:pPr>
            <w:r w:rsidRPr="00620627">
              <w:rPr>
                <w:sz w:val="14"/>
                <w:szCs w:val="14"/>
              </w:rPr>
              <w:t>Smoking status</w:t>
            </w:r>
          </w:p>
          <w:p w14:paraId="4DCCE006" w14:textId="731576F9" w:rsidR="00002495" w:rsidRDefault="00002495" w:rsidP="00620627">
            <w:pPr>
              <w:rPr>
                <w:sz w:val="14"/>
                <w:szCs w:val="14"/>
              </w:rPr>
            </w:pPr>
            <w:r w:rsidRPr="00620627">
              <w:rPr>
                <w:sz w:val="14"/>
                <w:szCs w:val="14"/>
              </w:rPr>
              <w:t>Child abuse/</w:t>
            </w:r>
            <w:r>
              <w:rPr>
                <w:sz w:val="14"/>
                <w:szCs w:val="14"/>
              </w:rPr>
              <w:t xml:space="preserve"> </w:t>
            </w:r>
            <w:r w:rsidRPr="00620627">
              <w:rPr>
                <w:sz w:val="14"/>
                <w:szCs w:val="14"/>
              </w:rPr>
              <w:t>neglect/</w:t>
            </w:r>
            <w:r>
              <w:rPr>
                <w:sz w:val="14"/>
                <w:szCs w:val="14"/>
              </w:rPr>
              <w:t xml:space="preserve"> </w:t>
            </w:r>
            <w:r w:rsidRPr="00620627">
              <w:rPr>
                <w:sz w:val="14"/>
                <w:szCs w:val="14"/>
              </w:rPr>
              <w:t xml:space="preserve">maltreatment/protection, </w:t>
            </w:r>
          </w:p>
          <w:p w14:paraId="43EDAC2A" w14:textId="77777777" w:rsidR="00002495" w:rsidRDefault="00002495" w:rsidP="00620627">
            <w:pPr>
              <w:rPr>
                <w:sz w:val="14"/>
                <w:szCs w:val="14"/>
              </w:rPr>
            </w:pPr>
            <w:r w:rsidRPr="00620627">
              <w:rPr>
                <w:sz w:val="14"/>
                <w:szCs w:val="14"/>
              </w:rPr>
              <w:t>Child education/</w:t>
            </w:r>
            <w:r>
              <w:rPr>
                <w:sz w:val="14"/>
                <w:szCs w:val="14"/>
              </w:rPr>
              <w:t xml:space="preserve"> </w:t>
            </w:r>
            <w:r w:rsidRPr="00620627">
              <w:rPr>
                <w:sz w:val="14"/>
                <w:szCs w:val="14"/>
              </w:rPr>
              <w:t xml:space="preserve">development, </w:t>
            </w:r>
          </w:p>
          <w:p w14:paraId="79AED0F4" w14:textId="3213FD6A" w:rsidR="00002495" w:rsidRPr="00620627" w:rsidRDefault="00002495" w:rsidP="00620627">
            <w:pPr>
              <w:rPr>
                <w:sz w:val="14"/>
                <w:szCs w:val="14"/>
              </w:rPr>
            </w:pPr>
            <w:r w:rsidRPr="00620627">
              <w:rPr>
                <w:sz w:val="14"/>
                <w:szCs w:val="14"/>
              </w:rPr>
              <w:t>Child BMI/weight</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D71BD7B" w14:textId="77777777" w:rsidR="00002495" w:rsidRPr="00620627" w:rsidRDefault="00002495" w:rsidP="00620627">
            <w:pPr>
              <w:rPr>
                <w:sz w:val="14"/>
                <w:szCs w:val="14"/>
              </w:rPr>
            </w:pPr>
            <w:r w:rsidRPr="00620627">
              <w:rPr>
                <w:sz w:val="14"/>
                <w:szCs w:val="14"/>
              </w:rPr>
              <w:t xml:space="preserve">Routine data captured via health or social work records, accessed through NHS Public Health Scotland. </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2AE62BE" w14:textId="77777777" w:rsidR="00002495" w:rsidRPr="00620627" w:rsidRDefault="00002495" w:rsidP="00620627">
            <w:pPr>
              <w:rPr>
                <w:sz w:val="14"/>
                <w:szCs w:val="14"/>
              </w:rPr>
            </w:pPr>
            <w:r w:rsidRPr="00620627">
              <w:rPr>
                <w:sz w:val="14"/>
                <w:szCs w:val="14"/>
              </w:rPr>
              <w:t>Various time points for both child and parents until child is 3 years</w:t>
            </w:r>
          </w:p>
        </w:tc>
      </w:tr>
      <w:tr w:rsidR="00002495" w:rsidRPr="00236194" w14:paraId="1235707C"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F6E2BF3" w14:textId="77777777" w:rsidR="00002495" w:rsidRPr="00620627" w:rsidRDefault="00002495" w:rsidP="00620627">
            <w:pPr>
              <w:rPr>
                <w:sz w:val="14"/>
                <w:szCs w:val="14"/>
              </w:rPr>
            </w:pPr>
            <w:r w:rsidRPr="00620627">
              <w:rPr>
                <w:sz w:val="14"/>
                <w:szCs w:val="14"/>
              </w:rPr>
              <w:t>Lugg-Widger, F., Robling, M., Lau, M., Paranjothy, S., Pell, J., Sanders, J., White, J. and Cannings-John, R., 2020. Evaluation of the effectiveness of the Family Nurse Partnership home visiting programme in first time young mothers in Scotland: a protocol for a natural experiment. International Journal of Population Data Science, 5(1).</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098F58D" w14:textId="77777777" w:rsidR="00002495" w:rsidRPr="00620627" w:rsidRDefault="00002495" w:rsidP="00620627">
            <w:pPr>
              <w:rPr>
                <w:sz w:val="14"/>
                <w:szCs w:val="14"/>
              </w:rPr>
            </w:pPr>
            <w:r w:rsidRPr="00620627">
              <w:rPr>
                <w:sz w:val="14"/>
                <w:szCs w:val="14"/>
              </w:rPr>
              <w:t>Scotland (10 health boards nationally)</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DEE96F5" w14:textId="77777777" w:rsidR="00002495" w:rsidRPr="00620627" w:rsidRDefault="00002495" w:rsidP="00620627">
            <w:pPr>
              <w:rPr>
                <w:sz w:val="14"/>
                <w:szCs w:val="14"/>
              </w:rPr>
            </w:pPr>
            <w:r w:rsidRPr="00620627">
              <w:rPr>
                <w:sz w:val="14"/>
                <w:szCs w:val="14"/>
              </w:rPr>
              <w:t xml:space="preserve">1. Living in an FNP-recruiting NHS Health Board </w:t>
            </w:r>
            <w:r w:rsidRPr="00620627">
              <w:rPr>
                <w:sz w:val="14"/>
                <w:szCs w:val="14"/>
              </w:rPr>
              <w:br/>
              <w:t xml:space="preserve">2. First time mothers-to-be (women are eligible if a previous pregnancy resulted in a miscarriage, stillbirth or termination) </w:t>
            </w:r>
            <w:r w:rsidRPr="00620627">
              <w:rPr>
                <w:sz w:val="14"/>
                <w:szCs w:val="14"/>
              </w:rPr>
              <w:br/>
              <w:t xml:space="preserve">3. Aged 19 years or younger at time of last menstrual period (LMP) </w:t>
            </w:r>
            <w:r w:rsidRPr="00620627">
              <w:rPr>
                <w:sz w:val="14"/>
                <w:szCs w:val="14"/>
              </w:rPr>
              <w:br/>
            </w:r>
            <w:r w:rsidRPr="00620627">
              <w:rPr>
                <w:sz w:val="14"/>
                <w:szCs w:val="14"/>
              </w:rPr>
              <w:lastRenderedPageBreak/>
              <w:t>4. Less than 28+6 weeks gestation at enrolment into FNP</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F140AC5" w14:textId="77777777" w:rsidR="00002495" w:rsidRDefault="00002495" w:rsidP="00620627">
            <w:pPr>
              <w:rPr>
                <w:sz w:val="14"/>
                <w:szCs w:val="14"/>
              </w:rPr>
            </w:pPr>
            <w:r>
              <w:rPr>
                <w:sz w:val="14"/>
                <w:szCs w:val="14"/>
              </w:rPr>
              <w:lastRenderedPageBreak/>
              <w:t xml:space="preserve">Observational, natural experiment </w:t>
            </w:r>
          </w:p>
          <w:p w14:paraId="09B63B9B" w14:textId="77777777" w:rsidR="00002495" w:rsidRDefault="00002495" w:rsidP="00620627">
            <w:pPr>
              <w:rPr>
                <w:sz w:val="14"/>
                <w:szCs w:val="14"/>
              </w:rPr>
            </w:pPr>
          </w:p>
          <w:p w14:paraId="0522113F" w14:textId="3A12CBD0" w:rsidR="00002495" w:rsidRPr="00620627" w:rsidRDefault="00002495" w:rsidP="00620627">
            <w:pPr>
              <w:rPr>
                <w:sz w:val="14"/>
                <w:szCs w:val="14"/>
              </w:rPr>
            </w:pPr>
            <w:r>
              <w:rPr>
                <w:sz w:val="14"/>
                <w:szCs w:val="14"/>
              </w:rPr>
              <w:t>Sample size N/A,</w:t>
            </w:r>
            <w:r w:rsidRPr="00620627">
              <w:rPr>
                <w:sz w:val="14"/>
                <w:szCs w:val="14"/>
              </w:rPr>
              <w:t xml:space="preserve"> protocol</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6FC4202" w14:textId="77777777" w:rsidR="00002495" w:rsidRPr="00620627" w:rsidRDefault="00002495" w:rsidP="00620627">
            <w:pPr>
              <w:rPr>
                <w:sz w:val="14"/>
                <w:szCs w:val="14"/>
              </w:rPr>
            </w:pPr>
            <w:r w:rsidRPr="00620627">
              <w:rPr>
                <w:sz w:val="14"/>
                <w:szCs w:val="14"/>
              </w:rPr>
              <w:t xml:space="preserve">The Nurse Family Partnership (NFP) is an intensive preventative home-visiting service which involves up to 64 structured home visits across pregnancy, infancy and toddlerhood by specially recruited and trained family nurses from early pregnancy until children are 2 years of age. The programme aims to address the problems of poor birth outcomes, child </w:t>
            </w:r>
            <w:r w:rsidRPr="00620627">
              <w:rPr>
                <w:sz w:val="14"/>
                <w:szCs w:val="14"/>
              </w:rPr>
              <w:lastRenderedPageBreak/>
              <w:t xml:space="preserve">abuse and neglect, and the diminished economic self-sufficiency of mothers. </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1060049" w14:textId="1FEC7051" w:rsidR="00002495" w:rsidRPr="00620627" w:rsidRDefault="00002495" w:rsidP="00620627">
            <w:pPr>
              <w:rPr>
                <w:sz w:val="14"/>
                <w:szCs w:val="14"/>
              </w:rPr>
            </w:pPr>
            <w:r>
              <w:rPr>
                <w:sz w:val="14"/>
                <w:szCs w:val="14"/>
              </w:rPr>
              <w:lastRenderedPageBreak/>
              <w:t>M</w:t>
            </w:r>
            <w:r w:rsidRPr="00620627">
              <w:rPr>
                <w:sz w:val="14"/>
                <w:szCs w:val="14"/>
              </w:rPr>
              <w:t>aternal characteristics and information and child health and educational outcomes.</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DCE87E6" w14:textId="54112110" w:rsidR="00002495" w:rsidRDefault="00002495" w:rsidP="00620627">
            <w:pPr>
              <w:rPr>
                <w:sz w:val="14"/>
                <w:szCs w:val="14"/>
              </w:rPr>
            </w:pPr>
            <w:r w:rsidRPr="00620627">
              <w:rPr>
                <w:sz w:val="14"/>
                <w:szCs w:val="14"/>
              </w:rPr>
              <w:t>Child education/</w:t>
            </w:r>
            <w:r>
              <w:rPr>
                <w:sz w:val="14"/>
                <w:szCs w:val="14"/>
              </w:rPr>
              <w:t xml:space="preserve"> </w:t>
            </w:r>
            <w:r w:rsidRPr="00620627">
              <w:rPr>
                <w:sz w:val="14"/>
                <w:szCs w:val="14"/>
              </w:rPr>
              <w:t>development</w:t>
            </w:r>
          </w:p>
          <w:p w14:paraId="2E45AAAA" w14:textId="6F9F79D0" w:rsidR="00002495" w:rsidRPr="00620627" w:rsidRDefault="00002495" w:rsidP="00620627">
            <w:pPr>
              <w:rPr>
                <w:sz w:val="14"/>
                <w:szCs w:val="14"/>
              </w:rPr>
            </w:pPr>
            <w:r w:rsidRPr="00620627">
              <w:rPr>
                <w:sz w:val="14"/>
                <w:szCs w:val="14"/>
              </w:rPr>
              <w:t>Child health</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151635C" w14:textId="77777777" w:rsidR="00002495" w:rsidRPr="00620627" w:rsidRDefault="00002495" w:rsidP="00620627">
            <w:pPr>
              <w:rPr>
                <w:sz w:val="14"/>
                <w:szCs w:val="14"/>
              </w:rPr>
            </w:pPr>
            <w:r w:rsidRPr="00620627">
              <w:rPr>
                <w:sz w:val="14"/>
                <w:szCs w:val="14"/>
              </w:rPr>
              <w:t>NHS National Services Scotland (NSS)</w:t>
            </w:r>
            <w:r w:rsidRPr="00620627">
              <w:rPr>
                <w:sz w:val="14"/>
                <w:szCs w:val="14"/>
              </w:rPr>
              <w:br/>
              <w:t>FNP Scottish Information System (FNP SIS)</w:t>
            </w:r>
            <w:r w:rsidRPr="00620627">
              <w:rPr>
                <w:sz w:val="14"/>
                <w:szCs w:val="14"/>
              </w:rPr>
              <w:br/>
              <w:t>National Records for Scotland (NRS)</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175AAB9" w14:textId="77777777" w:rsidR="00002495" w:rsidRPr="00620627" w:rsidRDefault="00002495" w:rsidP="00620627">
            <w:pPr>
              <w:rPr>
                <w:sz w:val="14"/>
                <w:szCs w:val="14"/>
              </w:rPr>
            </w:pPr>
            <w:r w:rsidRPr="00620627">
              <w:rPr>
                <w:sz w:val="14"/>
                <w:szCs w:val="14"/>
              </w:rPr>
              <w:t xml:space="preserve">From conception to child is 2 and medium outcomes, and during first year of </w:t>
            </w:r>
            <w:proofErr w:type="spellStart"/>
            <w:r w:rsidRPr="00620627">
              <w:rPr>
                <w:sz w:val="14"/>
                <w:szCs w:val="14"/>
              </w:rPr>
              <w:t>childs</w:t>
            </w:r>
            <w:proofErr w:type="spellEnd"/>
            <w:r w:rsidRPr="00620627">
              <w:rPr>
                <w:sz w:val="14"/>
                <w:szCs w:val="14"/>
              </w:rPr>
              <w:t xml:space="preserve"> school</w:t>
            </w:r>
          </w:p>
        </w:tc>
      </w:tr>
      <w:tr w:rsidR="00002495" w:rsidRPr="00236194" w14:paraId="666E4709"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920C65E" w14:textId="77777777" w:rsidR="00002495" w:rsidRPr="00620627" w:rsidRDefault="00002495" w:rsidP="00620627">
            <w:pPr>
              <w:rPr>
                <w:sz w:val="14"/>
                <w:szCs w:val="14"/>
              </w:rPr>
            </w:pPr>
            <w:r w:rsidRPr="00620627">
              <w:rPr>
                <w:sz w:val="14"/>
                <w:szCs w:val="14"/>
              </w:rPr>
              <w:t xml:space="preserve">Wiggins, M., Sawtell, M., Wiseman, O., McCourt, C., Eldridge, S., Hunter, R., Bordea, E., Mustard, C., Hanafiah, A., </w:t>
            </w:r>
            <w:proofErr w:type="spellStart"/>
            <w:r w:rsidRPr="00620627">
              <w:rPr>
                <w:sz w:val="14"/>
                <w:szCs w:val="14"/>
              </w:rPr>
              <w:t>Hatherall</w:t>
            </w:r>
            <w:proofErr w:type="spellEnd"/>
            <w:r w:rsidRPr="00620627">
              <w:rPr>
                <w:sz w:val="14"/>
                <w:szCs w:val="14"/>
              </w:rPr>
              <w:t>, B. and Holmes, V., 2020. Group antenatal care (Pregnancy Circles) for diverse and disadvantaged women: study protocol for a randomised controlled trial with integral process and economic evaluations. BMC Health Services Research, 20, pp.1-14.</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966F6DE" w14:textId="77777777" w:rsidR="00002495" w:rsidRPr="00620627" w:rsidRDefault="00002495" w:rsidP="00620627">
            <w:pPr>
              <w:rPr>
                <w:sz w:val="14"/>
                <w:szCs w:val="14"/>
              </w:rPr>
            </w:pPr>
            <w:r w:rsidRPr="00620627">
              <w:rPr>
                <w:sz w:val="14"/>
                <w:szCs w:val="14"/>
              </w:rPr>
              <w:t>Englan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D1C3CF0" w14:textId="77777777" w:rsidR="00002495" w:rsidRPr="00620627" w:rsidRDefault="00002495" w:rsidP="00620627">
            <w:pPr>
              <w:rPr>
                <w:sz w:val="14"/>
                <w:szCs w:val="14"/>
              </w:rPr>
            </w:pPr>
            <w:r w:rsidRPr="00620627">
              <w:rPr>
                <w:sz w:val="14"/>
                <w:szCs w:val="14"/>
              </w:rPr>
              <w:t>Women who are 16</w:t>
            </w:r>
            <w:r w:rsidRPr="00620627">
              <w:rPr>
                <w:rFonts w:ascii="Arial" w:hAnsi="Arial" w:cs="Arial"/>
                <w:sz w:val="14"/>
                <w:szCs w:val="14"/>
              </w:rPr>
              <w:t> </w:t>
            </w:r>
            <w:r w:rsidRPr="00620627">
              <w:rPr>
                <w:sz w:val="14"/>
                <w:szCs w:val="14"/>
              </w:rPr>
              <w:t>years old and over, are part of the cohort of women cared for by the team delivering the intervention, have an estimated delivery date that fits with those of a proposed group and do not have a documented learning disability.</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1C5AEBD" w14:textId="77777777" w:rsidR="00002495" w:rsidRDefault="00002495" w:rsidP="00620627">
            <w:pPr>
              <w:rPr>
                <w:sz w:val="14"/>
                <w:szCs w:val="14"/>
              </w:rPr>
            </w:pPr>
            <w:r>
              <w:rPr>
                <w:sz w:val="14"/>
                <w:szCs w:val="14"/>
              </w:rPr>
              <w:t>Parallel group RCT</w:t>
            </w:r>
          </w:p>
          <w:p w14:paraId="37E4D840" w14:textId="77777777" w:rsidR="00002495" w:rsidRDefault="00002495" w:rsidP="00620627">
            <w:pPr>
              <w:rPr>
                <w:sz w:val="14"/>
                <w:szCs w:val="14"/>
              </w:rPr>
            </w:pPr>
          </w:p>
          <w:p w14:paraId="5F5A83A0" w14:textId="14627E1C" w:rsidR="00002495" w:rsidRPr="00620627" w:rsidRDefault="00002495" w:rsidP="00620627">
            <w:pPr>
              <w:rPr>
                <w:sz w:val="14"/>
                <w:szCs w:val="14"/>
              </w:rPr>
            </w:pPr>
            <w:r>
              <w:rPr>
                <w:sz w:val="14"/>
                <w:szCs w:val="14"/>
              </w:rPr>
              <w:t xml:space="preserve">Sample size </w:t>
            </w:r>
            <w:r w:rsidRPr="00620627">
              <w:rPr>
                <w:sz w:val="14"/>
                <w:szCs w:val="14"/>
              </w:rPr>
              <w:t>N/A, protocol</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E78730F" w14:textId="77777777" w:rsidR="00002495" w:rsidRPr="00620627" w:rsidRDefault="00002495" w:rsidP="00620627">
            <w:pPr>
              <w:rPr>
                <w:sz w:val="14"/>
                <w:szCs w:val="14"/>
              </w:rPr>
            </w:pPr>
            <w:r w:rsidRPr="00620627">
              <w:rPr>
                <w:sz w:val="14"/>
                <w:szCs w:val="14"/>
              </w:rPr>
              <w:t>The Pregnancy Circle model will consist of eight antenatal group sessions, reflecting the standard schedule for antenatal care in the UK, each of which will last two hours. The first Pregnancy Circle session will take place at approximately 16</w:t>
            </w:r>
            <w:r w:rsidRPr="00620627">
              <w:rPr>
                <w:rFonts w:ascii="Arial" w:hAnsi="Arial" w:cs="Arial"/>
                <w:sz w:val="14"/>
                <w:szCs w:val="14"/>
              </w:rPr>
              <w:t> </w:t>
            </w:r>
            <w:r w:rsidRPr="00620627">
              <w:rPr>
                <w:sz w:val="14"/>
                <w:szCs w:val="14"/>
              </w:rPr>
              <w:t>weeks of pregnancy. Subsequent sessions will adhere to the standard NHS antenatal care schedule for primigravida women.</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3C0BB0C" w14:textId="77777777" w:rsidR="00002495" w:rsidRDefault="00002495" w:rsidP="00620627">
            <w:pPr>
              <w:rPr>
                <w:sz w:val="14"/>
                <w:szCs w:val="14"/>
              </w:rPr>
            </w:pPr>
            <w:r w:rsidRPr="00620627">
              <w:rPr>
                <w:sz w:val="14"/>
                <w:szCs w:val="14"/>
              </w:rPr>
              <w:t xml:space="preserve">The primary outcome is a ‘healthy baby’ composite. </w:t>
            </w:r>
          </w:p>
          <w:p w14:paraId="476A99A5" w14:textId="63D47906" w:rsidR="00002495" w:rsidRPr="00620627" w:rsidRDefault="00002495" w:rsidP="00620627">
            <w:pPr>
              <w:rPr>
                <w:sz w:val="14"/>
                <w:szCs w:val="14"/>
              </w:rPr>
            </w:pPr>
            <w:r w:rsidRPr="00620627">
              <w:rPr>
                <w:sz w:val="14"/>
                <w:szCs w:val="14"/>
              </w:rPr>
              <w:t>Secondary outcomes are health and maternity related.</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6BBFD52" w14:textId="77777777" w:rsidR="00002495" w:rsidRDefault="00002495" w:rsidP="00620627">
            <w:pPr>
              <w:rPr>
                <w:sz w:val="14"/>
                <w:szCs w:val="14"/>
              </w:rPr>
            </w:pPr>
            <w:r w:rsidRPr="00620627">
              <w:rPr>
                <w:sz w:val="14"/>
                <w:szCs w:val="14"/>
              </w:rPr>
              <w:t>Child health</w:t>
            </w:r>
          </w:p>
          <w:p w14:paraId="5F951AEB" w14:textId="24F228CE" w:rsidR="00002495" w:rsidRPr="00620627" w:rsidRDefault="00002495" w:rsidP="00620627">
            <w:pPr>
              <w:rPr>
                <w:sz w:val="14"/>
                <w:szCs w:val="14"/>
              </w:rPr>
            </w:pPr>
            <w:r w:rsidRPr="00620627">
              <w:rPr>
                <w:sz w:val="14"/>
                <w:szCs w:val="14"/>
              </w:rPr>
              <w:t>Birth outcome</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562B422" w14:textId="77777777" w:rsidR="00002495" w:rsidRPr="00620627" w:rsidRDefault="00002495" w:rsidP="00620627">
            <w:pPr>
              <w:rPr>
                <w:sz w:val="14"/>
                <w:szCs w:val="14"/>
              </w:rPr>
            </w:pPr>
            <w:r w:rsidRPr="00620627">
              <w:rPr>
                <w:sz w:val="14"/>
                <w:szCs w:val="14"/>
              </w:rPr>
              <w:t>NHS trust electronic patient record data, supplemented where there are gaps via access to paper maternity notes.</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F476EB8" w14:textId="77777777" w:rsidR="00002495" w:rsidRPr="00620627" w:rsidRDefault="00002495" w:rsidP="00620627">
            <w:pPr>
              <w:rPr>
                <w:sz w:val="14"/>
                <w:szCs w:val="14"/>
              </w:rPr>
            </w:pPr>
            <w:r w:rsidRPr="00620627">
              <w:rPr>
                <w:sz w:val="14"/>
                <w:szCs w:val="14"/>
              </w:rPr>
              <w:t>At birth (secondary outcomes) and at 1 month postnatal (primary outcome)</w:t>
            </w:r>
          </w:p>
        </w:tc>
      </w:tr>
      <w:tr w:rsidR="00002495" w:rsidRPr="00236194" w14:paraId="04606CF9"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EEB3A61" w14:textId="77777777" w:rsidR="00002495" w:rsidRPr="00620627" w:rsidRDefault="00002495" w:rsidP="00620627">
            <w:pPr>
              <w:rPr>
                <w:sz w:val="14"/>
                <w:szCs w:val="14"/>
              </w:rPr>
            </w:pPr>
            <w:r w:rsidRPr="00620627">
              <w:rPr>
                <w:sz w:val="14"/>
                <w:szCs w:val="14"/>
              </w:rPr>
              <w:t>Mooney, K.E., Bywater, T., Dickerson, J., Richardson, G., Hou, B., Wright, J. and Blower, S., 2023. Protocol for the effectiveness evaluation of an antenatal, universally offered, and remotely delivered parenting programme ‘Baby Steps’ on maternal outcomes: a Born in Bradford’s Better Start (</w:t>
            </w:r>
            <w:proofErr w:type="spellStart"/>
            <w:r w:rsidRPr="00620627">
              <w:rPr>
                <w:sz w:val="14"/>
                <w:szCs w:val="14"/>
              </w:rPr>
              <w:t>BiBBS</w:t>
            </w:r>
            <w:proofErr w:type="spellEnd"/>
            <w:r w:rsidRPr="00620627">
              <w:rPr>
                <w:sz w:val="14"/>
                <w:szCs w:val="14"/>
              </w:rPr>
              <w:t>) study. BMC Public Health, 23(1), p.190.</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12B8ABC" w14:textId="77777777" w:rsidR="00002495" w:rsidRPr="00620627" w:rsidRDefault="00002495" w:rsidP="00620627">
            <w:pPr>
              <w:rPr>
                <w:sz w:val="14"/>
                <w:szCs w:val="14"/>
              </w:rPr>
            </w:pPr>
            <w:r w:rsidRPr="00620627">
              <w:rPr>
                <w:sz w:val="14"/>
                <w:szCs w:val="14"/>
              </w:rPr>
              <w:t>Bradford</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820BB20" w14:textId="77777777" w:rsidR="00002495" w:rsidRPr="00620627" w:rsidRDefault="00002495" w:rsidP="00620627">
            <w:pPr>
              <w:rPr>
                <w:sz w:val="14"/>
                <w:szCs w:val="14"/>
              </w:rPr>
            </w:pPr>
            <w:r w:rsidRPr="00620627">
              <w:rPr>
                <w:sz w:val="14"/>
                <w:szCs w:val="14"/>
              </w:rPr>
              <w:t>1. Currently pregnant and have not exceeded 24 weeks gestation</w:t>
            </w:r>
            <w:r w:rsidRPr="00620627">
              <w:rPr>
                <w:sz w:val="14"/>
                <w:szCs w:val="14"/>
              </w:rPr>
              <w:br/>
              <w:t>2. Lives in the Better Start Bradford area.</w:t>
            </w:r>
            <w:r w:rsidRPr="00620627">
              <w:rPr>
                <w:sz w:val="14"/>
                <w:szCs w:val="14"/>
              </w:rPr>
              <w:br/>
              <w:t>3. Have consented to a referral to Baby Steps.</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B61C547" w14:textId="77777777" w:rsidR="00002495" w:rsidRDefault="00002495" w:rsidP="00620627">
            <w:pPr>
              <w:rPr>
                <w:sz w:val="14"/>
                <w:szCs w:val="14"/>
              </w:rPr>
            </w:pPr>
            <w:r>
              <w:rPr>
                <w:sz w:val="14"/>
                <w:szCs w:val="14"/>
              </w:rPr>
              <w:t xml:space="preserve">Quasi-experimental </w:t>
            </w:r>
          </w:p>
          <w:p w14:paraId="1AB7BDC1" w14:textId="4963AC6A" w:rsidR="00002495" w:rsidRPr="00620627" w:rsidRDefault="00002495" w:rsidP="00620627">
            <w:pPr>
              <w:rPr>
                <w:sz w:val="14"/>
                <w:szCs w:val="14"/>
              </w:rPr>
            </w:pPr>
            <w:r>
              <w:rPr>
                <w:sz w:val="14"/>
                <w:szCs w:val="14"/>
              </w:rPr>
              <w:t xml:space="preserve">Sample size </w:t>
            </w:r>
            <w:r w:rsidRPr="00620627">
              <w:rPr>
                <w:sz w:val="14"/>
                <w:szCs w:val="14"/>
              </w:rPr>
              <w:t>N/A, protocol</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5F743CC" w14:textId="09464887" w:rsidR="00002495" w:rsidRPr="00620627" w:rsidRDefault="00002495" w:rsidP="00620627">
            <w:pPr>
              <w:rPr>
                <w:sz w:val="14"/>
                <w:szCs w:val="14"/>
              </w:rPr>
            </w:pPr>
            <w:r w:rsidRPr="00620627">
              <w:rPr>
                <w:sz w:val="14"/>
                <w:szCs w:val="14"/>
              </w:rPr>
              <w:t xml:space="preserve">Baby </w:t>
            </w:r>
            <w:r>
              <w:rPr>
                <w:sz w:val="14"/>
                <w:szCs w:val="14"/>
              </w:rPr>
              <w:t>S</w:t>
            </w:r>
            <w:r w:rsidRPr="00620627">
              <w:rPr>
                <w:sz w:val="14"/>
                <w:szCs w:val="14"/>
              </w:rPr>
              <w:t>teps, a relationship-based postnatal and antenatal parent education programme for 'vulnerable and socially excluded parents who often face challenges and 'overload' in pregnancy and early parenting</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0AA52C9" w14:textId="77777777" w:rsidR="00002495" w:rsidRPr="00620627" w:rsidRDefault="00002495" w:rsidP="00620627">
            <w:pPr>
              <w:rPr>
                <w:sz w:val="14"/>
                <w:szCs w:val="14"/>
              </w:rPr>
            </w:pPr>
            <w:r w:rsidRPr="00620627">
              <w:rPr>
                <w:sz w:val="14"/>
                <w:szCs w:val="14"/>
              </w:rPr>
              <w:t>Data linked to routinely collected birth outcome (descriptive differences across delivery method, gestation period, and baby weight) by maternity services and Health Visitors</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CE08F4B" w14:textId="77777777" w:rsidR="00002495" w:rsidRDefault="00002495" w:rsidP="00620627">
            <w:pPr>
              <w:rPr>
                <w:sz w:val="14"/>
                <w:szCs w:val="14"/>
              </w:rPr>
            </w:pPr>
            <w:r w:rsidRPr="00620627">
              <w:rPr>
                <w:sz w:val="14"/>
                <w:szCs w:val="14"/>
              </w:rPr>
              <w:t>Maternal mental health</w:t>
            </w:r>
          </w:p>
          <w:p w14:paraId="07D66B27" w14:textId="77777777" w:rsidR="00002495" w:rsidRDefault="00002495" w:rsidP="00620627">
            <w:pPr>
              <w:rPr>
                <w:sz w:val="14"/>
                <w:szCs w:val="14"/>
              </w:rPr>
            </w:pPr>
            <w:r w:rsidRPr="00620627">
              <w:rPr>
                <w:sz w:val="14"/>
                <w:szCs w:val="14"/>
              </w:rPr>
              <w:t>Maternal healthcare use,</w:t>
            </w:r>
          </w:p>
          <w:p w14:paraId="0136C543" w14:textId="47D960E7" w:rsidR="00002495" w:rsidRPr="00620627" w:rsidRDefault="00002495" w:rsidP="00620627">
            <w:pPr>
              <w:rPr>
                <w:sz w:val="14"/>
                <w:szCs w:val="14"/>
              </w:rPr>
            </w:pPr>
            <w:r w:rsidRPr="00620627">
              <w:rPr>
                <w:sz w:val="14"/>
                <w:szCs w:val="14"/>
              </w:rPr>
              <w:t xml:space="preserve">Birth outcome </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EA1341D" w14:textId="77777777" w:rsidR="00002495" w:rsidRPr="00620627" w:rsidRDefault="00002495" w:rsidP="00620627">
            <w:pPr>
              <w:rPr>
                <w:sz w:val="14"/>
                <w:szCs w:val="14"/>
              </w:rPr>
            </w:pPr>
            <w:r w:rsidRPr="00620627">
              <w:rPr>
                <w:sz w:val="14"/>
                <w:szCs w:val="14"/>
              </w:rPr>
              <w:t>Maternity services and health visitors</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5C41043" w14:textId="5330D8AE" w:rsidR="00002495" w:rsidRPr="00620627" w:rsidRDefault="00002495" w:rsidP="00620627">
            <w:pPr>
              <w:rPr>
                <w:sz w:val="14"/>
                <w:szCs w:val="14"/>
              </w:rPr>
            </w:pPr>
            <w:r>
              <w:rPr>
                <w:sz w:val="14"/>
                <w:szCs w:val="14"/>
              </w:rPr>
              <w:t>T</w:t>
            </w:r>
            <w:r w:rsidRPr="00620627">
              <w:rPr>
                <w:sz w:val="14"/>
                <w:szCs w:val="14"/>
              </w:rPr>
              <w:t>hrough pregnancy and up to one year post birth.</w:t>
            </w:r>
          </w:p>
        </w:tc>
      </w:tr>
      <w:tr w:rsidR="00002495" w:rsidRPr="00236194" w14:paraId="47548747" w14:textId="77777777" w:rsidTr="00C760EF">
        <w:trPr>
          <w:trHeight w:val="3084"/>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C6103F2" w14:textId="77777777" w:rsidR="00002495" w:rsidRPr="00620627" w:rsidRDefault="00002495" w:rsidP="00620627">
            <w:pPr>
              <w:rPr>
                <w:sz w:val="14"/>
                <w:szCs w:val="14"/>
              </w:rPr>
            </w:pPr>
            <w:r w:rsidRPr="00620627">
              <w:rPr>
                <w:sz w:val="14"/>
                <w:szCs w:val="14"/>
              </w:rPr>
              <w:t xml:space="preserve">Mooney, K.E., Bywater, T., Hinde, S., Richardson, G., Wright, J., Dickerson, J. and Blower, S.L., 2023. A quasi-experimental effectiveness evaluation of </w:t>
            </w:r>
            <w:proofErr w:type="spellStart"/>
            <w:r w:rsidRPr="00620627">
              <w:rPr>
                <w:sz w:val="14"/>
                <w:szCs w:val="14"/>
              </w:rPr>
              <w:t>the’Incredible</w:t>
            </w:r>
            <w:proofErr w:type="spellEnd"/>
            <w:r w:rsidRPr="00620627">
              <w:rPr>
                <w:sz w:val="14"/>
                <w:szCs w:val="14"/>
              </w:rPr>
              <w:t xml:space="preserve"> Years </w:t>
            </w:r>
            <w:proofErr w:type="spellStart"/>
            <w:r w:rsidRPr="00620627">
              <w:rPr>
                <w:sz w:val="14"/>
                <w:szCs w:val="14"/>
              </w:rPr>
              <w:t>Toddler’parenting</w:t>
            </w:r>
            <w:proofErr w:type="spellEnd"/>
            <w:r w:rsidRPr="00620627">
              <w:rPr>
                <w:sz w:val="14"/>
                <w:szCs w:val="14"/>
              </w:rPr>
              <w:t xml:space="preserve"> programme on children’s development aged 5: A study protocol. </w:t>
            </w:r>
            <w:proofErr w:type="spellStart"/>
            <w:r w:rsidRPr="00620627">
              <w:rPr>
                <w:sz w:val="14"/>
                <w:szCs w:val="14"/>
              </w:rPr>
              <w:t>Plos</w:t>
            </w:r>
            <w:proofErr w:type="spellEnd"/>
            <w:r w:rsidRPr="00620627">
              <w:rPr>
                <w:sz w:val="14"/>
                <w:szCs w:val="14"/>
              </w:rPr>
              <w:t xml:space="preserve"> one, 18(9), </w:t>
            </w:r>
            <w:proofErr w:type="gramStart"/>
            <w:r w:rsidRPr="00620627">
              <w:rPr>
                <w:sz w:val="14"/>
                <w:szCs w:val="14"/>
              </w:rPr>
              <w:t>p.e</w:t>
            </w:r>
            <w:proofErr w:type="gramEnd"/>
            <w:r w:rsidRPr="00620627">
              <w:rPr>
                <w:sz w:val="14"/>
                <w:szCs w:val="14"/>
              </w:rPr>
              <w:t>0291557.</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50E12937" w14:textId="77777777" w:rsidR="00002495" w:rsidRPr="00620627" w:rsidRDefault="00002495" w:rsidP="00620627">
            <w:pPr>
              <w:rPr>
                <w:sz w:val="14"/>
                <w:szCs w:val="14"/>
              </w:rPr>
            </w:pPr>
            <w:r w:rsidRPr="00620627">
              <w:rPr>
                <w:sz w:val="14"/>
                <w:szCs w:val="14"/>
              </w:rPr>
              <w:t>Bradfor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565C894" w14:textId="77777777" w:rsidR="00002495" w:rsidRPr="00620627" w:rsidRDefault="00002495" w:rsidP="00620627">
            <w:pPr>
              <w:rPr>
                <w:sz w:val="14"/>
                <w:szCs w:val="14"/>
              </w:rPr>
            </w:pPr>
            <w:r w:rsidRPr="00620627">
              <w:rPr>
                <w:sz w:val="14"/>
                <w:szCs w:val="14"/>
              </w:rPr>
              <w:t xml:space="preserve">Participants must be enrolled in the </w:t>
            </w:r>
            <w:proofErr w:type="spellStart"/>
            <w:r w:rsidRPr="00620627">
              <w:rPr>
                <w:sz w:val="14"/>
                <w:szCs w:val="14"/>
              </w:rPr>
              <w:t>BiBBS</w:t>
            </w:r>
            <w:proofErr w:type="spellEnd"/>
            <w:r w:rsidRPr="00620627">
              <w:rPr>
                <w:sz w:val="14"/>
                <w:szCs w:val="14"/>
              </w:rPr>
              <w:t xml:space="preserve"> cohort. </w:t>
            </w:r>
            <w:r w:rsidRPr="00620627">
              <w:rPr>
                <w:sz w:val="14"/>
                <w:szCs w:val="14"/>
              </w:rPr>
              <w:br/>
            </w:r>
            <w:r w:rsidRPr="00620627">
              <w:rPr>
                <w:sz w:val="14"/>
                <w:szCs w:val="14"/>
              </w:rPr>
              <w:br/>
              <w:t>Eligibility criteria for the intervention group are:</w:t>
            </w:r>
            <w:r w:rsidRPr="00620627">
              <w:rPr>
                <w:sz w:val="14"/>
                <w:szCs w:val="14"/>
              </w:rPr>
              <w:br/>
              <w:t xml:space="preserve">Consented to participate in </w:t>
            </w:r>
            <w:proofErr w:type="spellStart"/>
            <w:r w:rsidRPr="00620627">
              <w:rPr>
                <w:sz w:val="14"/>
                <w:szCs w:val="14"/>
              </w:rPr>
              <w:t>BiBBS</w:t>
            </w:r>
            <w:proofErr w:type="spellEnd"/>
            <w:r w:rsidRPr="00620627">
              <w:rPr>
                <w:sz w:val="14"/>
                <w:szCs w:val="14"/>
              </w:rPr>
              <w:br/>
              <w:t>Parent consented to a referral and enrolled in IY-T</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E67FB26" w14:textId="77777777" w:rsidR="00002495" w:rsidRDefault="00002495" w:rsidP="00620627">
            <w:pPr>
              <w:rPr>
                <w:sz w:val="14"/>
                <w:szCs w:val="14"/>
              </w:rPr>
            </w:pPr>
            <w:r>
              <w:rPr>
                <w:sz w:val="14"/>
                <w:szCs w:val="14"/>
              </w:rPr>
              <w:t>Quasi-experimental</w:t>
            </w:r>
          </w:p>
          <w:p w14:paraId="19158D86" w14:textId="77777777" w:rsidR="00002495" w:rsidRDefault="00002495" w:rsidP="00620627">
            <w:pPr>
              <w:rPr>
                <w:sz w:val="14"/>
                <w:szCs w:val="14"/>
              </w:rPr>
            </w:pPr>
          </w:p>
          <w:p w14:paraId="4CCCA6B0" w14:textId="55337A71" w:rsidR="00002495" w:rsidRPr="00620627" w:rsidRDefault="00002495" w:rsidP="00620627">
            <w:pPr>
              <w:rPr>
                <w:sz w:val="14"/>
                <w:szCs w:val="14"/>
              </w:rPr>
            </w:pPr>
            <w:r>
              <w:rPr>
                <w:sz w:val="14"/>
                <w:szCs w:val="14"/>
              </w:rPr>
              <w:t xml:space="preserve">Sample size </w:t>
            </w:r>
            <w:r w:rsidRPr="00620627">
              <w:rPr>
                <w:sz w:val="14"/>
                <w:szCs w:val="14"/>
              </w:rPr>
              <w:t>N/A, protocol</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2238E5E" w14:textId="77777777" w:rsidR="00002495" w:rsidRPr="00620627" w:rsidRDefault="00002495" w:rsidP="00620627">
            <w:pPr>
              <w:rPr>
                <w:sz w:val="14"/>
                <w:szCs w:val="14"/>
              </w:rPr>
            </w:pPr>
            <w:r w:rsidRPr="00620627">
              <w:rPr>
                <w:sz w:val="14"/>
                <w:szCs w:val="14"/>
              </w:rPr>
              <w:t>The Incredible Years (IY) parent programmes (www.incredibleyears.com), which are parent education and training group-based interventions informed by social learning theory and designed to enhance the social and emotional wellbeing of children aged 0–12 years. These manualised programmes are typically delivered by trained facilitators to groups of 10–12 parents for two hours a week for 12–20 weeks. This study evaluates Incredible Years (Toddler).</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D9E53A4" w14:textId="77777777" w:rsidR="00002495" w:rsidRDefault="00002495" w:rsidP="00620627">
            <w:pPr>
              <w:rPr>
                <w:sz w:val="14"/>
                <w:szCs w:val="14"/>
              </w:rPr>
            </w:pPr>
            <w:r w:rsidRPr="00620627">
              <w:rPr>
                <w:sz w:val="14"/>
                <w:szCs w:val="14"/>
              </w:rPr>
              <w:t xml:space="preserve">For the primary outcome: child social and emotional development. </w:t>
            </w:r>
          </w:p>
          <w:p w14:paraId="035FCC02" w14:textId="79675E6C" w:rsidR="00002495" w:rsidRPr="00620627" w:rsidRDefault="00002495" w:rsidP="00620627">
            <w:pPr>
              <w:rPr>
                <w:sz w:val="14"/>
                <w:szCs w:val="14"/>
              </w:rPr>
            </w:pPr>
            <w:r w:rsidRPr="00620627">
              <w:rPr>
                <w:sz w:val="14"/>
                <w:szCs w:val="14"/>
              </w:rPr>
              <w:br/>
              <w:t>For the secondary outcome: child early years development</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D220846" w14:textId="0DFB7E8B" w:rsidR="00002495" w:rsidRPr="00620627" w:rsidRDefault="00002495" w:rsidP="00620627">
            <w:pPr>
              <w:rPr>
                <w:sz w:val="14"/>
                <w:szCs w:val="14"/>
              </w:rPr>
            </w:pPr>
            <w:r w:rsidRPr="00620627">
              <w:rPr>
                <w:sz w:val="14"/>
                <w:szCs w:val="14"/>
              </w:rPr>
              <w:t>Child education/</w:t>
            </w:r>
            <w:r>
              <w:rPr>
                <w:sz w:val="14"/>
                <w:szCs w:val="14"/>
              </w:rPr>
              <w:t xml:space="preserve"> </w:t>
            </w:r>
            <w:r w:rsidRPr="00620627">
              <w:rPr>
                <w:sz w:val="14"/>
                <w:szCs w:val="14"/>
              </w:rPr>
              <w:t>development</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E110EC9" w14:textId="77777777" w:rsidR="00002495" w:rsidRPr="00620627" w:rsidRDefault="00002495" w:rsidP="00620627">
            <w:pPr>
              <w:rPr>
                <w:sz w:val="14"/>
                <w:szCs w:val="14"/>
              </w:rPr>
            </w:pPr>
            <w:r w:rsidRPr="00620627">
              <w:rPr>
                <w:sz w:val="14"/>
                <w:szCs w:val="14"/>
              </w:rPr>
              <w:t xml:space="preserve">Routine education records: Early Years Foundation Stage Profile </w:t>
            </w:r>
            <w:proofErr w:type="spellStart"/>
            <w:r w:rsidRPr="00620627">
              <w:rPr>
                <w:sz w:val="14"/>
                <w:szCs w:val="14"/>
              </w:rPr>
              <w:t>Profile</w:t>
            </w:r>
            <w:proofErr w:type="spellEnd"/>
            <w:r w:rsidRPr="00620627">
              <w:rPr>
                <w:sz w:val="14"/>
                <w:szCs w:val="14"/>
              </w:rPr>
              <w:t xml:space="preserve"> (EYFSP)</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FE958DF" w14:textId="70600E11" w:rsidR="00002495" w:rsidRPr="00620627" w:rsidRDefault="00002495" w:rsidP="00620627">
            <w:pPr>
              <w:rPr>
                <w:sz w:val="14"/>
                <w:szCs w:val="14"/>
              </w:rPr>
            </w:pPr>
            <w:r>
              <w:rPr>
                <w:sz w:val="14"/>
                <w:szCs w:val="14"/>
              </w:rPr>
              <w:t>Child age 5 years old</w:t>
            </w:r>
          </w:p>
        </w:tc>
      </w:tr>
      <w:tr w:rsidR="004A6700" w:rsidRPr="00236194" w14:paraId="27D8EFA6" w14:textId="77777777" w:rsidTr="00C760EF">
        <w:trPr>
          <w:trHeight w:val="918"/>
        </w:trPr>
        <w:tc>
          <w:tcPr>
            <w:tcW w:w="16302" w:type="dxa"/>
            <w:gridSpan w:val="9"/>
            <w:tcBorders>
              <w:top w:val="single" w:sz="6" w:space="0" w:color="CCCCCC"/>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tcPr>
          <w:p w14:paraId="648A472A" w14:textId="3CAD81E4" w:rsidR="004A6700" w:rsidRPr="004A6700" w:rsidRDefault="004A6700" w:rsidP="004A6700">
            <w:pPr>
              <w:jc w:val="center"/>
              <w:rPr>
                <w:b/>
                <w:bCs/>
                <w:sz w:val="24"/>
                <w:szCs w:val="24"/>
              </w:rPr>
            </w:pPr>
            <w:r w:rsidRPr="004A6700">
              <w:rPr>
                <w:b/>
                <w:bCs/>
                <w:sz w:val="24"/>
                <w:szCs w:val="24"/>
              </w:rPr>
              <w:lastRenderedPageBreak/>
              <w:t>Studies with results</w:t>
            </w:r>
          </w:p>
        </w:tc>
      </w:tr>
      <w:tr w:rsidR="00002495" w:rsidRPr="00236194" w14:paraId="785BD4BA" w14:textId="77777777" w:rsidTr="00C760EF">
        <w:trPr>
          <w:trHeight w:val="1399"/>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FB4F281" w14:textId="77777777" w:rsidR="00002495" w:rsidRPr="00620627" w:rsidRDefault="00002495" w:rsidP="00620627">
            <w:pPr>
              <w:rPr>
                <w:sz w:val="14"/>
                <w:szCs w:val="14"/>
              </w:rPr>
            </w:pPr>
            <w:r w:rsidRPr="00620627">
              <w:rPr>
                <w:sz w:val="14"/>
                <w:szCs w:val="14"/>
              </w:rPr>
              <w:t xml:space="preserve">MacArthur, C., Jolly, K., Ingram, L., Freemantle, N., Dennis, C.L., Hamburger, R., Brown, J., Chambers, J. and Khan, K., 2009. Antenatal peer support workers and initiation of breast feeding: cluster randomised controlled trial. </w:t>
            </w:r>
            <w:proofErr w:type="spellStart"/>
            <w:r w:rsidRPr="00620627">
              <w:rPr>
                <w:sz w:val="14"/>
                <w:szCs w:val="14"/>
              </w:rPr>
              <w:t>Bmj</w:t>
            </w:r>
            <w:proofErr w:type="spellEnd"/>
            <w:r w:rsidRPr="00620627">
              <w:rPr>
                <w:sz w:val="14"/>
                <w:szCs w:val="14"/>
              </w:rPr>
              <w:t>, 338.</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BC7EF45" w14:textId="4B188D52" w:rsidR="00002495" w:rsidRPr="00620627" w:rsidRDefault="00002495" w:rsidP="00620627">
            <w:pPr>
              <w:rPr>
                <w:sz w:val="14"/>
                <w:szCs w:val="14"/>
              </w:rPr>
            </w:pPr>
            <w:r>
              <w:rPr>
                <w:sz w:val="14"/>
                <w:szCs w:val="14"/>
              </w:rPr>
              <w:t>Deprived</w:t>
            </w:r>
            <w:r w:rsidRPr="00620627">
              <w:rPr>
                <w:sz w:val="14"/>
                <w:szCs w:val="14"/>
              </w:rPr>
              <w:t xml:space="preserve"> urban area of Birmingham</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0E516FD" w14:textId="77777777" w:rsidR="00002495" w:rsidRPr="00620627" w:rsidRDefault="00002495" w:rsidP="00620627">
            <w:pPr>
              <w:rPr>
                <w:sz w:val="14"/>
                <w:szCs w:val="14"/>
              </w:rPr>
            </w:pPr>
            <w:r w:rsidRPr="00620627">
              <w:rPr>
                <w:sz w:val="14"/>
                <w:szCs w:val="14"/>
              </w:rPr>
              <w:t xml:space="preserve">Every pregnant </w:t>
            </w:r>
            <w:proofErr w:type="gramStart"/>
            <w:r w:rsidRPr="00620627">
              <w:rPr>
                <w:sz w:val="14"/>
                <w:szCs w:val="14"/>
              </w:rPr>
              <w:t>women</w:t>
            </w:r>
            <w:proofErr w:type="gramEnd"/>
            <w:r w:rsidRPr="00620627">
              <w:rPr>
                <w:sz w:val="14"/>
                <w:szCs w:val="14"/>
              </w:rPr>
              <w:t xml:space="preserve"> registered in the trust </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0849278" w14:textId="77777777" w:rsidR="00002495" w:rsidRDefault="00002495" w:rsidP="00620627">
            <w:pPr>
              <w:rPr>
                <w:sz w:val="14"/>
                <w:szCs w:val="14"/>
              </w:rPr>
            </w:pPr>
            <w:r>
              <w:rPr>
                <w:sz w:val="14"/>
                <w:szCs w:val="14"/>
              </w:rPr>
              <w:t>Cluster RCT</w:t>
            </w:r>
          </w:p>
          <w:p w14:paraId="215919C5" w14:textId="77777777" w:rsidR="00002495" w:rsidRDefault="00002495" w:rsidP="00620627">
            <w:pPr>
              <w:rPr>
                <w:sz w:val="14"/>
                <w:szCs w:val="14"/>
              </w:rPr>
            </w:pPr>
          </w:p>
          <w:p w14:paraId="5FAFAA98" w14:textId="58F3F05E" w:rsidR="00002495" w:rsidRPr="00620627" w:rsidRDefault="00002495" w:rsidP="00620627">
            <w:pPr>
              <w:rPr>
                <w:sz w:val="14"/>
                <w:szCs w:val="14"/>
              </w:rPr>
            </w:pPr>
            <w:r w:rsidRPr="00620627">
              <w:rPr>
                <w:sz w:val="14"/>
                <w:szCs w:val="14"/>
              </w:rPr>
              <w:t xml:space="preserve">2511 (2398 had outcome data) </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1307C61" w14:textId="77777777" w:rsidR="00002495" w:rsidRPr="00620627" w:rsidRDefault="00002495" w:rsidP="00620627">
            <w:pPr>
              <w:rPr>
                <w:sz w:val="14"/>
                <w:szCs w:val="14"/>
              </w:rPr>
            </w:pPr>
            <w:r w:rsidRPr="00620627">
              <w:rPr>
                <w:sz w:val="14"/>
                <w:szCs w:val="14"/>
              </w:rPr>
              <w:t>Community based antenatal breastfeeding service using peer support workers</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8636E28" w14:textId="77777777" w:rsidR="00002495" w:rsidRPr="00620627" w:rsidRDefault="00002495" w:rsidP="00620627">
            <w:pPr>
              <w:rPr>
                <w:sz w:val="14"/>
                <w:szCs w:val="14"/>
              </w:rPr>
            </w:pPr>
            <w:r w:rsidRPr="00620627">
              <w:rPr>
                <w:sz w:val="14"/>
                <w:szCs w:val="14"/>
              </w:rPr>
              <w:t>Primary outcome was initiation of breastfeeding</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985E91E" w14:textId="77777777" w:rsidR="00002495" w:rsidRPr="00620627" w:rsidRDefault="00002495" w:rsidP="00620627">
            <w:pPr>
              <w:rPr>
                <w:sz w:val="14"/>
                <w:szCs w:val="14"/>
              </w:rPr>
            </w:pPr>
            <w:r w:rsidRPr="00620627">
              <w:rPr>
                <w:sz w:val="14"/>
                <w:szCs w:val="14"/>
              </w:rPr>
              <w:t>Breastfeeding</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5526382" w14:textId="77777777" w:rsidR="00002495" w:rsidRPr="00620627" w:rsidRDefault="00002495" w:rsidP="00620627">
            <w:pPr>
              <w:rPr>
                <w:sz w:val="14"/>
                <w:szCs w:val="14"/>
              </w:rPr>
            </w:pPr>
            <w:r w:rsidRPr="00620627">
              <w:rPr>
                <w:sz w:val="14"/>
                <w:szCs w:val="14"/>
              </w:rPr>
              <w:t>Hospital maternity records</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C8CC3E1" w14:textId="77777777" w:rsidR="00002495" w:rsidRPr="00620627" w:rsidRDefault="00002495" w:rsidP="00620627">
            <w:pPr>
              <w:rPr>
                <w:sz w:val="14"/>
                <w:szCs w:val="14"/>
              </w:rPr>
            </w:pPr>
            <w:r w:rsidRPr="00620627">
              <w:rPr>
                <w:sz w:val="14"/>
                <w:szCs w:val="14"/>
              </w:rPr>
              <w:t>At the time of delivery or by the time of hospital discharge</w:t>
            </w:r>
          </w:p>
        </w:tc>
      </w:tr>
      <w:tr w:rsidR="00002495" w:rsidRPr="00236194" w14:paraId="3524095B"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E2BBDBF" w14:textId="77777777" w:rsidR="00002495" w:rsidRPr="00620627" w:rsidRDefault="00002495" w:rsidP="00620627">
            <w:pPr>
              <w:rPr>
                <w:sz w:val="14"/>
                <w:szCs w:val="14"/>
              </w:rPr>
            </w:pPr>
            <w:r w:rsidRPr="00620627">
              <w:rPr>
                <w:sz w:val="14"/>
                <w:szCs w:val="14"/>
              </w:rPr>
              <w:t xml:space="preserve">Bauld, L., Hackshaw, L., Ferguson, J., Coleman, T., Taylor, G. and Salway, R., 2012. Implementation of routine biochemical validation and an ‘opt </w:t>
            </w:r>
            <w:proofErr w:type="spellStart"/>
            <w:r w:rsidRPr="00620627">
              <w:rPr>
                <w:sz w:val="14"/>
                <w:szCs w:val="14"/>
              </w:rPr>
              <w:t>out’referral</w:t>
            </w:r>
            <w:proofErr w:type="spellEnd"/>
            <w:r w:rsidRPr="00620627">
              <w:rPr>
                <w:sz w:val="14"/>
                <w:szCs w:val="14"/>
              </w:rPr>
              <w:t xml:space="preserve"> pathway for smoking cessation in pregnancy. Addiction, 107, pp.53-60.</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F1B31CF" w14:textId="77777777" w:rsidR="00002495" w:rsidRPr="00620627" w:rsidRDefault="00002495" w:rsidP="00620627">
            <w:pPr>
              <w:rPr>
                <w:sz w:val="14"/>
                <w:szCs w:val="14"/>
              </w:rPr>
            </w:pPr>
            <w:r w:rsidRPr="00620627">
              <w:rPr>
                <w:sz w:val="14"/>
                <w:szCs w:val="14"/>
              </w:rPr>
              <w:t>Dudley and South Birmingham</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E8AAAAC" w14:textId="77777777" w:rsidR="00002495" w:rsidRPr="00620627" w:rsidRDefault="00002495" w:rsidP="00620627">
            <w:pPr>
              <w:rPr>
                <w:sz w:val="14"/>
                <w:szCs w:val="14"/>
              </w:rPr>
            </w:pPr>
            <w:r w:rsidRPr="00620627">
              <w:rPr>
                <w:sz w:val="14"/>
                <w:szCs w:val="14"/>
              </w:rPr>
              <w:t>If a woman was a smoker, or had recently quit smoking</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1F49156" w14:textId="77777777" w:rsidR="00002495" w:rsidRDefault="00002495" w:rsidP="00620627">
            <w:pPr>
              <w:rPr>
                <w:sz w:val="14"/>
                <w:szCs w:val="14"/>
              </w:rPr>
            </w:pPr>
            <w:r>
              <w:rPr>
                <w:sz w:val="14"/>
                <w:szCs w:val="14"/>
              </w:rPr>
              <w:t>Observational pilot</w:t>
            </w:r>
          </w:p>
          <w:p w14:paraId="170CD88B" w14:textId="77777777" w:rsidR="00002495" w:rsidRDefault="00002495" w:rsidP="00620627">
            <w:pPr>
              <w:rPr>
                <w:sz w:val="14"/>
                <w:szCs w:val="14"/>
              </w:rPr>
            </w:pPr>
          </w:p>
          <w:p w14:paraId="68C2585B" w14:textId="6E784570" w:rsidR="00002495" w:rsidRPr="00620627" w:rsidRDefault="00002495" w:rsidP="00620627">
            <w:pPr>
              <w:rPr>
                <w:sz w:val="14"/>
                <w:szCs w:val="14"/>
              </w:rPr>
            </w:pPr>
            <w:r w:rsidRPr="00620627">
              <w:rPr>
                <w:sz w:val="14"/>
                <w:szCs w:val="14"/>
              </w:rPr>
              <w:t>6075 antenatal bookings total</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2C48D07" w14:textId="77777777" w:rsidR="00002495" w:rsidRPr="00620627" w:rsidRDefault="00002495" w:rsidP="00620627">
            <w:pPr>
              <w:rPr>
                <w:sz w:val="14"/>
                <w:szCs w:val="14"/>
              </w:rPr>
            </w:pPr>
            <w:r w:rsidRPr="00620627">
              <w:rPr>
                <w:sz w:val="14"/>
                <w:szCs w:val="14"/>
              </w:rPr>
              <w:t xml:space="preserve">Introduction of a referral pathway where women 'opt out' of passing their details to local smoking cessation services (rather than 'opt in'), after being </w:t>
            </w:r>
            <w:proofErr w:type="spellStart"/>
            <w:r w:rsidRPr="00620627">
              <w:rPr>
                <w:sz w:val="14"/>
                <w:szCs w:val="14"/>
              </w:rPr>
              <w:t>identfied</w:t>
            </w:r>
            <w:proofErr w:type="spellEnd"/>
            <w:r w:rsidRPr="00620627">
              <w:rPr>
                <w:sz w:val="14"/>
                <w:szCs w:val="14"/>
              </w:rPr>
              <w:t xml:space="preserve"> as a smoker via direct question or CO test. </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5C7D1A1C" w14:textId="77777777" w:rsidR="00002495" w:rsidRPr="00620627" w:rsidRDefault="00002495" w:rsidP="00620627">
            <w:pPr>
              <w:rPr>
                <w:sz w:val="14"/>
                <w:szCs w:val="14"/>
              </w:rPr>
            </w:pPr>
            <w:r w:rsidRPr="00620627">
              <w:rPr>
                <w:sz w:val="14"/>
                <w:szCs w:val="14"/>
              </w:rPr>
              <w:t>Acceptance of opt out referral to the local stop smoking service, measured levels of CO, cotinine levels collected through routine urine sampling and follow-up of referred women by the local stop smoking service.</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65F9C95" w14:textId="77777777" w:rsidR="00002495" w:rsidRPr="00620627" w:rsidRDefault="00002495" w:rsidP="00620627">
            <w:pPr>
              <w:rPr>
                <w:sz w:val="14"/>
                <w:szCs w:val="14"/>
              </w:rPr>
            </w:pPr>
            <w:r w:rsidRPr="00620627">
              <w:rPr>
                <w:sz w:val="14"/>
                <w:szCs w:val="14"/>
              </w:rPr>
              <w:t>Smoking status</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A4C779E" w14:textId="77777777" w:rsidR="00002495" w:rsidRPr="00620627" w:rsidRDefault="00002495" w:rsidP="00620627">
            <w:pPr>
              <w:rPr>
                <w:sz w:val="14"/>
                <w:szCs w:val="14"/>
              </w:rPr>
            </w:pPr>
            <w:r w:rsidRPr="00620627">
              <w:rPr>
                <w:sz w:val="14"/>
                <w:szCs w:val="14"/>
              </w:rPr>
              <w:t>Maternity booking data</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A34A2B3" w14:textId="0CC25776" w:rsidR="00002495" w:rsidRPr="00620627" w:rsidRDefault="00002495" w:rsidP="00620627">
            <w:pPr>
              <w:rPr>
                <w:sz w:val="14"/>
                <w:szCs w:val="14"/>
              </w:rPr>
            </w:pPr>
            <w:r w:rsidRPr="00620627">
              <w:rPr>
                <w:sz w:val="14"/>
                <w:szCs w:val="14"/>
              </w:rPr>
              <w:t>12-week maternity scan</w:t>
            </w:r>
          </w:p>
        </w:tc>
      </w:tr>
      <w:tr w:rsidR="00002495" w:rsidRPr="00236194" w14:paraId="11F34911" w14:textId="77777777" w:rsidTr="00C760EF">
        <w:trPr>
          <w:trHeight w:val="493"/>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39E957E2" w14:textId="394CC63E" w:rsidR="00002495" w:rsidRPr="00620627" w:rsidRDefault="00002495" w:rsidP="00923CE7">
            <w:pPr>
              <w:rPr>
                <w:sz w:val="14"/>
                <w:szCs w:val="14"/>
              </w:rPr>
            </w:pPr>
            <w:r w:rsidRPr="00620627">
              <w:rPr>
                <w:sz w:val="14"/>
                <w:szCs w:val="14"/>
              </w:rPr>
              <w:t xml:space="preserve">Robling, M., Lugg-Widger, F., Cannings-John, R., Sanders, J., Angel, L., Channon, S., Fitzsimmons, D., Hood, K., </w:t>
            </w:r>
            <w:proofErr w:type="spellStart"/>
            <w:r w:rsidRPr="00620627">
              <w:rPr>
                <w:sz w:val="14"/>
                <w:szCs w:val="14"/>
              </w:rPr>
              <w:t>Kenkre</w:t>
            </w:r>
            <w:proofErr w:type="spellEnd"/>
            <w:r w:rsidRPr="00620627">
              <w:rPr>
                <w:sz w:val="14"/>
                <w:szCs w:val="14"/>
              </w:rPr>
              <w:t>, J., Moody, G. and Owen-Jones, E., 2021. The Family Nurse Partnership to reduce maltreatment and improve child health and development in young children: the BB: 2 6 routine data-linkage follow-up to earlier RCT. Public Health Research, 9.</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7DD3CB0" w14:textId="515E0CE4" w:rsidR="00002495" w:rsidRPr="00620627" w:rsidRDefault="00002495" w:rsidP="00923CE7">
            <w:pPr>
              <w:rPr>
                <w:sz w:val="14"/>
                <w:szCs w:val="14"/>
              </w:rPr>
            </w:pPr>
            <w:r w:rsidRPr="00620627">
              <w:rPr>
                <w:sz w:val="14"/>
                <w:szCs w:val="14"/>
              </w:rPr>
              <w:t>England</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D6DFFA3" w14:textId="202174E6" w:rsidR="00002495" w:rsidRPr="00620627" w:rsidRDefault="00002495" w:rsidP="00923CE7">
            <w:pPr>
              <w:rPr>
                <w:sz w:val="14"/>
                <w:szCs w:val="14"/>
              </w:rPr>
            </w:pPr>
            <w:r w:rsidRPr="00620627">
              <w:rPr>
                <w:sz w:val="14"/>
                <w:szCs w:val="14"/>
              </w:rPr>
              <w:t>See Owen-Jones (2013), is same study.</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FF462BB" w14:textId="5F3600A5" w:rsidR="00002495" w:rsidRDefault="00002495" w:rsidP="00923CE7">
            <w:pPr>
              <w:rPr>
                <w:sz w:val="14"/>
                <w:szCs w:val="14"/>
              </w:rPr>
            </w:pPr>
            <w:r>
              <w:rPr>
                <w:sz w:val="14"/>
                <w:szCs w:val="14"/>
              </w:rPr>
              <w:t>RCT</w:t>
            </w:r>
          </w:p>
          <w:p w14:paraId="37FA1966" w14:textId="77777777" w:rsidR="00002495" w:rsidRDefault="00002495" w:rsidP="00923CE7">
            <w:pPr>
              <w:rPr>
                <w:sz w:val="14"/>
                <w:szCs w:val="14"/>
              </w:rPr>
            </w:pPr>
          </w:p>
          <w:p w14:paraId="4FF4BF92" w14:textId="4D7C634B" w:rsidR="00002495" w:rsidRPr="00620627" w:rsidRDefault="00002495" w:rsidP="00923CE7">
            <w:pPr>
              <w:rPr>
                <w:sz w:val="14"/>
                <w:szCs w:val="14"/>
              </w:rPr>
            </w:pPr>
            <w:r w:rsidRPr="00620627">
              <w:rPr>
                <w:sz w:val="14"/>
                <w:szCs w:val="14"/>
              </w:rPr>
              <w:t>Data for 1537 mothers and 1547 children</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B661615" w14:textId="7940609D" w:rsidR="00002495" w:rsidRPr="00620627" w:rsidRDefault="00002495" w:rsidP="00923CE7">
            <w:pPr>
              <w:rPr>
                <w:sz w:val="14"/>
                <w:szCs w:val="14"/>
              </w:rPr>
            </w:pPr>
            <w:r w:rsidRPr="00620627">
              <w:rPr>
                <w:sz w:val="14"/>
                <w:szCs w:val="14"/>
              </w:rPr>
              <w:t>See Owen-Jones (2013), is same study.</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35ED9609" w14:textId="77777777" w:rsidR="004A6700" w:rsidRDefault="00002495" w:rsidP="00923CE7">
            <w:pPr>
              <w:rPr>
                <w:sz w:val="14"/>
                <w:szCs w:val="14"/>
              </w:rPr>
            </w:pPr>
            <w:r w:rsidRPr="00620627">
              <w:rPr>
                <w:sz w:val="14"/>
                <w:szCs w:val="14"/>
              </w:rPr>
              <w:t xml:space="preserve">Recording of child-in-need status (i.e. child is unlikely to achieve or maintain a reasonable level of health or development, or whose health and development is likely to be significantly or further impaired without provision of services, or a child who is disabled). </w:t>
            </w:r>
          </w:p>
          <w:p w14:paraId="0CA92A79" w14:textId="50CF25E5" w:rsidR="004A6700" w:rsidRDefault="00002495" w:rsidP="00923CE7">
            <w:pPr>
              <w:rPr>
                <w:sz w:val="14"/>
                <w:szCs w:val="14"/>
              </w:rPr>
            </w:pPr>
            <w:r w:rsidRPr="00620627">
              <w:rPr>
                <w:sz w:val="14"/>
                <w:szCs w:val="14"/>
              </w:rPr>
              <w:br/>
              <w:t>Additional objective measures of maltreatment: referral to social services (overall, child protection referral, child-in-need referral), child protection registration, child-in-need categorisation, looked-after</w:t>
            </w:r>
            <w:r w:rsidR="004A6700">
              <w:rPr>
                <w:sz w:val="14"/>
                <w:szCs w:val="14"/>
              </w:rPr>
              <w:t xml:space="preserve"> </w:t>
            </w:r>
            <w:r w:rsidRPr="00620627">
              <w:rPr>
                <w:sz w:val="14"/>
                <w:szCs w:val="14"/>
              </w:rPr>
              <w:t>status (mother, child)</w:t>
            </w:r>
          </w:p>
          <w:p w14:paraId="358CDFE7" w14:textId="77777777" w:rsidR="004A6700" w:rsidRDefault="00002495" w:rsidP="00923CE7">
            <w:pPr>
              <w:rPr>
                <w:sz w:val="14"/>
                <w:szCs w:val="14"/>
              </w:rPr>
            </w:pPr>
            <w:r w:rsidRPr="00620627">
              <w:rPr>
                <w:sz w:val="14"/>
                <w:szCs w:val="14"/>
              </w:rPr>
              <w:br/>
              <w:t xml:space="preserve">Associated measures of maltreatment: recorded injuries and ingestions, non-attendance rates for hospital appointments </w:t>
            </w:r>
          </w:p>
          <w:p w14:paraId="00551B0F" w14:textId="76A1BAEC" w:rsidR="00002495" w:rsidRPr="00620627" w:rsidRDefault="00002495" w:rsidP="00923CE7">
            <w:pPr>
              <w:rPr>
                <w:sz w:val="14"/>
                <w:szCs w:val="14"/>
              </w:rPr>
            </w:pPr>
            <w:r w:rsidRPr="00620627">
              <w:rPr>
                <w:sz w:val="14"/>
                <w:szCs w:val="14"/>
              </w:rPr>
              <w:br/>
              <w:t>Maternal outcomes: subsequent pregnancies</w:t>
            </w:r>
            <w:r w:rsidRPr="00620627">
              <w:rPr>
                <w:sz w:val="14"/>
                <w:szCs w:val="14"/>
              </w:rPr>
              <w:br/>
              <w:t xml:space="preserve">Child health and developmental and educational outcomes: special educational needs, early </w:t>
            </w:r>
            <w:r w:rsidRPr="00620627">
              <w:rPr>
                <w:sz w:val="14"/>
                <w:szCs w:val="14"/>
              </w:rPr>
              <w:lastRenderedPageBreak/>
              <w:t>educational attendance and assessments (Early Years Foundation Stage profile, Key Stage 1).</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927CDDC" w14:textId="77777777" w:rsidR="00002495" w:rsidRDefault="00002495" w:rsidP="00923CE7">
            <w:pPr>
              <w:rPr>
                <w:sz w:val="14"/>
                <w:szCs w:val="14"/>
              </w:rPr>
            </w:pPr>
            <w:r w:rsidRPr="00620627">
              <w:rPr>
                <w:sz w:val="14"/>
                <w:szCs w:val="14"/>
              </w:rPr>
              <w:lastRenderedPageBreak/>
              <w:t>Child abuse/</w:t>
            </w:r>
            <w:r>
              <w:rPr>
                <w:sz w:val="14"/>
                <w:szCs w:val="14"/>
              </w:rPr>
              <w:t xml:space="preserve"> </w:t>
            </w:r>
            <w:r w:rsidRPr="00620627">
              <w:rPr>
                <w:sz w:val="14"/>
                <w:szCs w:val="14"/>
              </w:rPr>
              <w:t>neglect</w:t>
            </w:r>
            <w:r>
              <w:rPr>
                <w:sz w:val="14"/>
                <w:szCs w:val="14"/>
              </w:rPr>
              <w:t xml:space="preserve"> </w:t>
            </w:r>
            <w:r w:rsidRPr="00620627">
              <w:rPr>
                <w:sz w:val="14"/>
                <w:szCs w:val="14"/>
              </w:rPr>
              <w:t>/maltreatment/protection</w:t>
            </w:r>
          </w:p>
          <w:p w14:paraId="5487D593" w14:textId="7A194709" w:rsidR="00002495" w:rsidRDefault="00002495" w:rsidP="00923CE7">
            <w:pPr>
              <w:rPr>
                <w:sz w:val="14"/>
                <w:szCs w:val="14"/>
              </w:rPr>
            </w:pPr>
            <w:r w:rsidRPr="00620627">
              <w:rPr>
                <w:sz w:val="14"/>
                <w:szCs w:val="14"/>
              </w:rPr>
              <w:t>Child education/</w:t>
            </w:r>
            <w:r>
              <w:rPr>
                <w:sz w:val="14"/>
                <w:szCs w:val="14"/>
              </w:rPr>
              <w:t xml:space="preserve"> </w:t>
            </w:r>
            <w:r w:rsidRPr="00620627">
              <w:rPr>
                <w:sz w:val="14"/>
                <w:szCs w:val="14"/>
              </w:rPr>
              <w:t>development</w:t>
            </w:r>
          </w:p>
          <w:p w14:paraId="5BFBC3A6" w14:textId="2598086C" w:rsidR="00002495" w:rsidRPr="00620627" w:rsidRDefault="00002495" w:rsidP="00923CE7">
            <w:pPr>
              <w:rPr>
                <w:sz w:val="14"/>
                <w:szCs w:val="14"/>
              </w:rPr>
            </w:pPr>
            <w:r w:rsidRPr="00620627">
              <w:rPr>
                <w:sz w:val="14"/>
                <w:szCs w:val="14"/>
              </w:rPr>
              <w:t>Maternal reproductivity</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48D8FCB" w14:textId="16E6E66F" w:rsidR="00002495" w:rsidRPr="00620627" w:rsidRDefault="00002495" w:rsidP="00923CE7">
            <w:pPr>
              <w:rPr>
                <w:sz w:val="14"/>
                <w:szCs w:val="14"/>
              </w:rPr>
            </w:pPr>
            <w:r w:rsidRPr="00620627">
              <w:rPr>
                <w:sz w:val="14"/>
                <w:szCs w:val="14"/>
              </w:rPr>
              <w:t xml:space="preserve">Hospital Episode Statistics data (NHS Digital), social care and educational data (National </w:t>
            </w:r>
            <w:r w:rsidRPr="00620627">
              <w:rPr>
                <w:sz w:val="14"/>
                <w:szCs w:val="14"/>
              </w:rPr>
              <w:br/>
              <w:t>Pupil Database) and abortions data (Department of Health and Social Care).</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5D25AD4" w14:textId="3322E214" w:rsidR="00002495" w:rsidRPr="00620627" w:rsidRDefault="00002495" w:rsidP="00923CE7">
            <w:pPr>
              <w:rPr>
                <w:sz w:val="14"/>
                <w:szCs w:val="14"/>
              </w:rPr>
            </w:pPr>
            <w:r w:rsidRPr="00620627">
              <w:rPr>
                <w:sz w:val="14"/>
                <w:szCs w:val="14"/>
              </w:rPr>
              <w:t>Up to 7 years post birth (based on KS1)</w:t>
            </w:r>
          </w:p>
        </w:tc>
      </w:tr>
      <w:tr w:rsidR="00002495" w:rsidRPr="00236194" w14:paraId="4DE4B3D3" w14:textId="77777777" w:rsidTr="00C760EF">
        <w:trPr>
          <w:trHeight w:val="1665"/>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985EFFF" w14:textId="77777777" w:rsidR="00002495" w:rsidRPr="00620627" w:rsidRDefault="00002495" w:rsidP="00620627">
            <w:pPr>
              <w:rPr>
                <w:sz w:val="14"/>
                <w:szCs w:val="14"/>
              </w:rPr>
            </w:pPr>
            <w:r w:rsidRPr="00620627">
              <w:rPr>
                <w:sz w:val="14"/>
                <w:szCs w:val="14"/>
              </w:rPr>
              <w:t xml:space="preserve">Mackay, D.F., Nelson, S.M., Haw, S.J. and Pell, J.P., 2012. Impact of Scotland's smoke-free legislation on pregnancy complications: retrospective cohort study. </w:t>
            </w:r>
            <w:proofErr w:type="spellStart"/>
            <w:r w:rsidRPr="00620627">
              <w:rPr>
                <w:sz w:val="14"/>
                <w:szCs w:val="14"/>
              </w:rPr>
              <w:t>PLoS</w:t>
            </w:r>
            <w:proofErr w:type="spellEnd"/>
            <w:r w:rsidRPr="00620627">
              <w:rPr>
                <w:sz w:val="14"/>
                <w:szCs w:val="14"/>
              </w:rPr>
              <w:t xml:space="preserve"> medicine, 9(3), </w:t>
            </w:r>
            <w:proofErr w:type="gramStart"/>
            <w:r w:rsidRPr="00620627">
              <w:rPr>
                <w:sz w:val="14"/>
                <w:szCs w:val="14"/>
              </w:rPr>
              <w:t>p.e</w:t>
            </w:r>
            <w:proofErr w:type="gramEnd"/>
            <w:r w:rsidRPr="00620627">
              <w:rPr>
                <w:sz w:val="14"/>
                <w:szCs w:val="14"/>
              </w:rPr>
              <w:t>1001175.</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254FDC6" w14:textId="77777777" w:rsidR="00002495" w:rsidRPr="00620627" w:rsidRDefault="00002495" w:rsidP="00620627">
            <w:pPr>
              <w:rPr>
                <w:sz w:val="14"/>
                <w:szCs w:val="14"/>
              </w:rPr>
            </w:pPr>
            <w:r w:rsidRPr="00620627">
              <w:rPr>
                <w:sz w:val="14"/>
                <w:szCs w:val="14"/>
              </w:rPr>
              <w:t>Scotland</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EBCF427" w14:textId="77777777" w:rsidR="00002495" w:rsidRPr="00620627" w:rsidRDefault="00002495" w:rsidP="00620627">
            <w:pPr>
              <w:rPr>
                <w:sz w:val="14"/>
                <w:szCs w:val="14"/>
              </w:rPr>
            </w:pPr>
            <w:r w:rsidRPr="00620627">
              <w:rPr>
                <w:sz w:val="14"/>
                <w:szCs w:val="14"/>
              </w:rPr>
              <w:t xml:space="preserve">Infants delivered in Scotland between 1 January 1996 and 31 December 2009. </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FBFC7E6" w14:textId="77777777" w:rsidR="00002495" w:rsidRDefault="00002495" w:rsidP="00620627">
            <w:pPr>
              <w:rPr>
                <w:sz w:val="14"/>
                <w:szCs w:val="14"/>
              </w:rPr>
            </w:pPr>
            <w:r>
              <w:rPr>
                <w:sz w:val="14"/>
                <w:szCs w:val="14"/>
              </w:rPr>
              <w:t>Observational, retrospective cohort</w:t>
            </w:r>
          </w:p>
          <w:p w14:paraId="1E23FC9D" w14:textId="77777777" w:rsidR="00002495" w:rsidRDefault="00002495" w:rsidP="00620627">
            <w:pPr>
              <w:rPr>
                <w:sz w:val="14"/>
                <w:szCs w:val="14"/>
              </w:rPr>
            </w:pPr>
          </w:p>
          <w:p w14:paraId="31EF65E5" w14:textId="3B649E91" w:rsidR="00002495" w:rsidRPr="00620627" w:rsidRDefault="00002495" w:rsidP="00620627">
            <w:pPr>
              <w:rPr>
                <w:sz w:val="14"/>
                <w:szCs w:val="14"/>
              </w:rPr>
            </w:pPr>
            <w:r w:rsidRPr="00620627">
              <w:rPr>
                <w:sz w:val="14"/>
                <w:szCs w:val="14"/>
              </w:rPr>
              <w:t>716,941</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824C10E" w14:textId="77777777" w:rsidR="00002495" w:rsidRPr="00620627" w:rsidRDefault="00002495" w:rsidP="00620627">
            <w:pPr>
              <w:rPr>
                <w:sz w:val="14"/>
                <w:szCs w:val="14"/>
              </w:rPr>
            </w:pPr>
            <w:r w:rsidRPr="00620627">
              <w:rPr>
                <w:sz w:val="14"/>
                <w:szCs w:val="14"/>
              </w:rPr>
              <w:t>The Smoking, Health and Social Care (Scotland) Bill prohibited smoking in all enclosed public places and workplaces from 26 March 2006, with the primary aim of reducing exposure to environmental tobacco smoke (ETS) in public places.</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3D77B94" w14:textId="77777777" w:rsidR="004A6700" w:rsidRDefault="00002495" w:rsidP="00620627">
            <w:pPr>
              <w:rPr>
                <w:sz w:val="14"/>
                <w:szCs w:val="14"/>
              </w:rPr>
            </w:pPr>
            <w:r w:rsidRPr="00620627">
              <w:rPr>
                <w:sz w:val="14"/>
                <w:szCs w:val="14"/>
              </w:rPr>
              <w:t xml:space="preserve">The primary outcomes: preterm delivery and small for gestational age. </w:t>
            </w:r>
          </w:p>
          <w:p w14:paraId="7EB37217" w14:textId="7876779B" w:rsidR="00002495" w:rsidRPr="00620627" w:rsidRDefault="00002495" w:rsidP="00620627">
            <w:pPr>
              <w:rPr>
                <w:sz w:val="14"/>
                <w:szCs w:val="14"/>
              </w:rPr>
            </w:pPr>
            <w:r w:rsidRPr="00620627">
              <w:rPr>
                <w:sz w:val="14"/>
                <w:szCs w:val="14"/>
              </w:rPr>
              <w:br/>
              <w:t>Secondary outcomes included low birth weight; spontaneous preterm labour; preterm delivery; and very small for gestational age.</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41D00B7" w14:textId="77777777" w:rsidR="00002495" w:rsidRDefault="00002495" w:rsidP="00620627">
            <w:pPr>
              <w:rPr>
                <w:sz w:val="14"/>
                <w:szCs w:val="14"/>
              </w:rPr>
            </w:pPr>
            <w:r w:rsidRPr="00620627">
              <w:rPr>
                <w:sz w:val="14"/>
                <w:szCs w:val="14"/>
              </w:rPr>
              <w:t>Child health,</w:t>
            </w:r>
          </w:p>
          <w:p w14:paraId="452CCD6C" w14:textId="42C498EC" w:rsidR="00002495" w:rsidRPr="00620627" w:rsidRDefault="00002495" w:rsidP="00620627">
            <w:pPr>
              <w:rPr>
                <w:sz w:val="14"/>
                <w:szCs w:val="14"/>
              </w:rPr>
            </w:pPr>
            <w:r w:rsidRPr="00620627">
              <w:rPr>
                <w:sz w:val="14"/>
                <w:szCs w:val="14"/>
              </w:rPr>
              <w:t xml:space="preserve">Birth outcome </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B079E1C" w14:textId="77777777" w:rsidR="00002495" w:rsidRPr="00620627" w:rsidRDefault="00002495" w:rsidP="00620627">
            <w:pPr>
              <w:rPr>
                <w:sz w:val="14"/>
                <w:szCs w:val="14"/>
              </w:rPr>
            </w:pPr>
            <w:r w:rsidRPr="00620627">
              <w:rPr>
                <w:sz w:val="14"/>
                <w:szCs w:val="14"/>
              </w:rPr>
              <w:t>The Scottish Morbidity Record (SMR2)</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074481C" w14:textId="0D0E100E" w:rsidR="00002495" w:rsidRPr="00620627" w:rsidRDefault="00002495" w:rsidP="00620627">
            <w:pPr>
              <w:rPr>
                <w:sz w:val="14"/>
                <w:szCs w:val="14"/>
              </w:rPr>
            </w:pPr>
            <w:r>
              <w:rPr>
                <w:sz w:val="14"/>
                <w:szCs w:val="14"/>
              </w:rPr>
              <w:t>At birth</w:t>
            </w:r>
          </w:p>
        </w:tc>
      </w:tr>
      <w:tr w:rsidR="00002495" w:rsidRPr="00236194" w14:paraId="58318E45" w14:textId="77777777" w:rsidTr="00C760EF">
        <w:trPr>
          <w:trHeight w:val="1523"/>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14D7C44" w14:textId="77777777" w:rsidR="00002495" w:rsidRPr="00620627" w:rsidRDefault="00002495" w:rsidP="00620627">
            <w:pPr>
              <w:rPr>
                <w:sz w:val="14"/>
                <w:szCs w:val="14"/>
              </w:rPr>
            </w:pPr>
            <w:r w:rsidRPr="00620627">
              <w:rPr>
                <w:sz w:val="14"/>
                <w:szCs w:val="14"/>
              </w:rPr>
              <w:t>Wood, R. and Wilson, P., 2012. General practitioner provision of preventive child health care: analysis of routine consultation data. BMC Family Practice, 13, pp.1-8.</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4A50FBA" w14:textId="77777777" w:rsidR="00002495" w:rsidRPr="00620627" w:rsidRDefault="00002495" w:rsidP="00620627">
            <w:pPr>
              <w:rPr>
                <w:sz w:val="14"/>
                <w:szCs w:val="14"/>
              </w:rPr>
            </w:pPr>
            <w:r w:rsidRPr="00620627">
              <w:rPr>
                <w:sz w:val="14"/>
                <w:szCs w:val="14"/>
              </w:rPr>
              <w:t>30 GP Practices in Scotlan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373C1DD" w14:textId="77777777" w:rsidR="00002495" w:rsidRPr="00620627" w:rsidRDefault="00002495" w:rsidP="00620627">
            <w:pPr>
              <w:rPr>
                <w:sz w:val="14"/>
                <w:szCs w:val="14"/>
              </w:rPr>
            </w:pPr>
            <w:r w:rsidRPr="00620627">
              <w:rPr>
                <w:sz w:val="14"/>
                <w:szCs w:val="14"/>
              </w:rPr>
              <w:t>Pre-school children aged 0-4</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FB52EE2" w14:textId="77777777" w:rsidR="00002495" w:rsidRDefault="00002495" w:rsidP="00620627">
            <w:pPr>
              <w:rPr>
                <w:sz w:val="14"/>
                <w:szCs w:val="14"/>
              </w:rPr>
            </w:pPr>
            <w:r>
              <w:rPr>
                <w:sz w:val="14"/>
                <w:szCs w:val="14"/>
              </w:rPr>
              <w:t xml:space="preserve">Observational, before and after </w:t>
            </w:r>
          </w:p>
          <w:p w14:paraId="4AE11499" w14:textId="7A5811F0" w:rsidR="00002495" w:rsidRPr="00620627" w:rsidRDefault="00002495" w:rsidP="00620627">
            <w:pPr>
              <w:rPr>
                <w:sz w:val="14"/>
                <w:szCs w:val="14"/>
              </w:rPr>
            </w:pPr>
            <w:r w:rsidRPr="00620627">
              <w:rPr>
                <w:sz w:val="14"/>
                <w:szCs w:val="14"/>
              </w:rPr>
              <w:t>11,214 total</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7E01F34" w14:textId="77777777" w:rsidR="00002495" w:rsidRPr="00620627" w:rsidRDefault="00002495" w:rsidP="00620627">
            <w:pPr>
              <w:rPr>
                <w:sz w:val="14"/>
                <w:szCs w:val="14"/>
              </w:rPr>
            </w:pPr>
            <w:r w:rsidRPr="00620627">
              <w:rPr>
                <w:sz w:val="14"/>
                <w:szCs w:val="14"/>
              </w:rPr>
              <w:t xml:space="preserve">Change in policy/recommendations reduced number of universal child health surveillance reviews for pre-schoolers. This study aimed to quantify GPs’ provision of different types of preventive care to pre-school children before and after the changes to the CHS system. </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906D749" w14:textId="77777777" w:rsidR="00002495" w:rsidRPr="00620627" w:rsidRDefault="00002495" w:rsidP="00620627">
            <w:pPr>
              <w:rPr>
                <w:sz w:val="14"/>
                <w:szCs w:val="14"/>
              </w:rPr>
            </w:pPr>
            <w:r w:rsidRPr="00620627">
              <w:rPr>
                <w:sz w:val="14"/>
                <w:szCs w:val="14"/>
              </w:rPr>
              <w:t>Child health review by GP</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67E0EB9" w14:textId="77777777" w:rsidR="00002495" w:rsidRPr="00620627" w:rsidRDefault="00002495" w:rsidP="00620627">
            <w:pPr>
              <w:rPr>
                <w:sz w:val="14"/>
                <w:szCs w:val="14"/>
              </w:rPr>
            </w:pPr>
            <w:r w:rsidRPr="00620627">
              <w:rPr>
                <w:sz w:val="14"/>
                <w:szCs w:val="14"/>
              </w:rPr>
              <w:t>Service implementation</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47DC1A1" w14:textId="77777777" w:rsidR="00002495" w:rsidRPr="00620627" w:rsidRDefault="00002495" w:rsidP="00620627">
            <w:pPr>
              <w:rPr>
                <w:sz w:val="14"/>
                <w:szCs w:val="14"/>
              </w:rPr>
            </w:pPr>
            <w:r w:rsidRPr="00620627">
              <w:rPr>
                <w:sz w:val="14"/>
                <w:szCs w:val="14"/>
              </w:rPr>
              <w:t>GP consultation records</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C07066F" w14:textId="77777777" w:rsidR="00002495" w:rsidRPr="00620627" w:rsidRDefault="00002495" w:rsidP="00620627">
            <w:pPr>
              <w:rPr>
                <w:sz w:val="14"/>
                <w:szCs w:val="14"/>
              </w:rPr>
            </w:pPr>
            <w:r w:rsidRPr="00620627">
              <w:rPr>
                <w:sz w:val="14"/>
                <w:szCs w:val="14"/>
              </w:rPr>
              <w:t>6-8 weeks. 8–9, 21–24, 39–42, and 48</w:t>
            </w:r>
            <w:r w:rsidRPr="00620627">
              <w:rPr>
                <w:rFonts w:ascii="Arial" w:hAnsi="Arial" w:cs="Arial"/>
                <w:sz w:val="14"/>
                <w:szCs w:val="14"/>
              </w:rPr>
              <w:t> </w:t>
            </w:r>
            <w:r w:rsidRPr="00620627">
              <w:rPr>
                <w:sz w:val="14"/>
                <w:szCs w:val="14"/>
              </w:rPr>
              <w:t>months.</w:t>
            </w:r>
          </w:p>
        </w:tc>
      </w:tr>
      <w:tr w:rsidR="00002495" w:rsidRPr="00236194" w14:paraId="461449FA" w14:textId="77777777" w:rsidTr="00C760EF">
        <w:trPr>
          <w:trHeight w:val="1553"/>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97D8F56" w14:textId="77777777" w:rsidR="00002495" w:rsidRPr="00620627" w:rsidRDefault="00002495" w:rsidP="00620627">
            <w:pPr>
              <w:rPr>
                <w:sz w:val="14"/>
                <w:szCs w:val="14"/>
              </w:rPr>
            </w:pPr>
            <w:r w:rsidRPr="00620627">
              <w:rPr>
                <w:sz w:val="14"/>
                <w:szCs w:val="14"/>
              </w:rPr>
              <w:t xml:space="preserve">Gale, C., </w:t>
            </w:r>
            <w:proofErr w:type="spellStart"/>
            <w:r w:rsidRPr="00620627">
              <w:rPr>
                <w:sz w:val="14"/>
                <w:szCs w:val="14"/>
              </w:rPr>
              <w:t>Santhakumaran</w:t>
            </w:r>
            <w:proofErr w:type="spellEnd"/>
            <w:r w:rsidRPr="00620627">
              <w:rPr>
                <w:sz w:val="14"/>
                <w:szCs w:val="14"/>
              </w:rPr>
              <w:t xml:space="preserve">, S., Nagarajan, S., Statnikov, Y. and Modi, N., 2012. Impact of managed clinical networks on NHS specialist neonatal services in England: </w:t>
            </w:r>
            <w:proofErr w:type="gramStart"/>
            <w:r w:rsidRPr="00620627">
              <w:rPr>
                <w:sz w:val="14"/>
                <w:szCs w:val="14"/>
              </w:rPr>
              <w:t>population based</w:t>
            </w:r>
            <w:proofErr w:type="gramEnd"/>
            <w:r w:rsidRPr="00620627">
              <w:rPr>
                <w:sz w:val="14"/>
                <w:szCs w:val="14"/>
              </w:rPr>
              <w:t xml:space="preserve"> study. </w:t>
            </w:r>
            <w:proofErr w:type="spellStart"/>
            <w:r w:rsidRPr="00620627">
              <w:rPr>
                <w:sz w:val="14"/>
                <w:szCs w:val="14"/>
              </w:rPr>
              <w:t>Bmj</w:t>
            </w:r>
            <w:proofErr w:type="spellEnd"/>
            <w:r w:rsidRPr="00620627">
              <w:rPr>
                <w:sz w:val="14"/>
                <w:szCs w:val="14"/>
              </w:rPr>
              <w:t>, 344.</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0F09AA7" w14:textId="77777777" w:rsidR="00002495" w:rsidRPr="00620627" w:rsidRDefault="00002495" w:rsidP="00620627">
            <w:pPr>
              <w:rPr>
                <w:sz w:val="14"/>
                <w:szCs w:val="14"/>
              </w:rPr>
            </w:pPr>
            <w:r w:rsidRPr="00620627">
              <w:rPr>
                <w:sz w:val="14"/>
                <w:szCs w:val="14"/>
              </w:rPr>
              <w:t>England, Wales and Northern Ireland</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74DE507" w14:textId="77777777" w:rsidR="00002495" w:rsidRPr="00620627" w:rsidRDefault="00002495" w:rsidP="00620627">
            <w:pPr>
              <w:rPr>
                <w:sz w:val="14"/>
                <w:szCs w:val="14"/>
              </w:rPr>
            </w:pPr>
            <w:r w:rsidRPr="00620627">
              <w:rPr>
                <w:sz w:val="14"/>
                <w:szCs w:val="14"/>
              </w:rPr>
              <w:t xml:space="preserve">Babies born alive at 27-28 weeks gestation </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39357D4" w14:textId="77777777" w:rsidR="00002495" w:rsidRDefault="00002495" w:rsidP="00002495">
            <w:pPr>
              <w:rPr>
                <w:sz w:val="14"/>
                <w:szCs w:val="14"/>
              </w:rPr>
            </w:pPr>
            <w:r>
              <w:rPr>
                <w:sz w:val="14"/>
                <w:szCs w:val="14"/>
              </w:rPr>
              <w:t xml:space="preserve">Observational, before and after </w:t>
            </w:r>
          </w:p>
          <w:p w14:paraId="22580E3E" w14:textId="77777777" w:rsidR="00002495" w:rsidRPr="00620627" w:rsidRDefault="00002495" w:rsidP="00620627">
            <w:pPr>
              <w:rPr>
                <w:sz w:val="14"/>
                <w:szCs w:val="14"/>
              </w:rPr>
            </w:pPr>
            <w:r w:rsidRPr="00620627">
              <w:rPr>
                <w:sz w:val="14"/>
                <w:szCs w:val="14"/>
              </w:rPr>
              <w:t>3522 before, 2919 after</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7272C0E" w14:textId="77777777" w:rsidR="00002495" w:rsidRPr="00620627" w:rsidRDefault="00002495" w:rsidP="00620627">
            <w:pPr>
              <w:rPr>
                <w:sz w:val="14"/>
                <w:szCs w:val="14"/>
              </w:rPr>
            </w:pPr>
            <w:r w:rsidRPr="00620627">
              <w:rPr>
                <w:sz w:val="14"/>
                <w:szCs w:val="14"/>
              </w:rPr>
              <w:t>Reorganisation of the neonatal services into managed clinical networks, in which clusters of hospitals providing different levels of specialist care work in collaboration</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F735DF9" w14:textId="77777777" w:rsidR="00002495" w:rsidRPr="00620627" w:rsidRDefault="00002495" w:rsidP="00620627">
            <w:pPr>
              <w:rPr>
                <w:sz w:val="14"/>
                <w:szCs w:val="14"/>
              </w:rPr>
            </w:pPr>
            <w:r w:rsidRPr="00620627">
              <w:rPr>
                <w:sz w:val="14"/>
                <w:szCs w:val="14"/>
              </w:rPr>
              <w:t>(1) Proportion of babies born at 27-28 weeks’ gestation at a hospital providing the highest specialist neonatal intensive care activity, (2) proportion transferred within the first 24 hours after birth (acute transfer), (3) proportion transferred between 24 hours and 28 days after birth (late transfer), and (4) proportion of babies in twin or higher order birth sets who are separated by transfer, (5) rate of transfers in singleton and multiple births, (6) changes in 28 day mortality</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E04F539" w14:textId="0F405C42" w:rsidR="00002495" w:rsidRDefault="00002495" w:rsidP="00620627">
            <w:pPr>
              <w:rPr>
                <w:sz w:val="14"/>
                <w:szCs w:val="14"/>
              </w:rPr>
            </w:pPr>
            <w:r w:rsidRPr="00620627">
              <w:rPr>
                <w:sz w:val="14"/>
                <w:szCs w:val="14"/>
              </w:rPr>
              <w:t>Birth outcome</w:t>
            </w:r>
          </w:p>
          <w:p w14:paraId="77E8EDD3" w14:textId="1EC2B0CA" w:rsidR="00002495" w:rsidRPr="00620627" w:rsidRDefault="00002495" w:rsidP="00620627">
            <w:pPr>
              <w:rPr>
                <w:sz w:val="14"/>
                <w:szCs w:val="14"/>
              </w:rPr>
            </w:pPr>
            <w:r w:rsidRPr="00620627">
              <w:rPr>
                <w:sz w:val="14"/>
                <w:szCs w:val="14"/>
              </w:rPr>
              <w:t>Child health</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31F438F" w14:textId="77777777" w:rsidR="00002495" w:rsidRDefault="00002495" w:rsidP="00620627">
            <w:pPr>
              <w:rPr>
                <w:sz w:val="14"/>
                <w:szCs w:val="14"/>
              </w:rPr>
            </w:pPr>
            <w:r w:rsidRPr="00620627">
              <w:rPr>
                <w:sz w:val="14"/>
                <w:szCs w:val="14"/>
              </w:rPr>
              <w:t xml:space="preserve">National Neonatal Research Database held by the Neonatal Data Analysis Unit. </w:t>
            </w:r>
          </w:p>
          <w:p w14:paraId="06FA7D9B" w14:textId="5AA550F2" w:rsidR="00002495" w:rsidRPr="00620627" w:rsidRDefault="00002495" w:rsidP="00620627">
            <w:pPr>
              <w:rPr>
                <w:sz w:val="14"/>
                <w:szCs w:val="14"/>
              </w:rPr>
            </w:pPr>
            <w:r w:rsidRPr="00620627">
              <w:rPr>
                <w:sz w:val="14"/>
                <w:szCs w:val="14"/>
              </w:rPr>
              <w:t>Encrypted maternal NHS numbers were used to link multiple birth sets.</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94F83B2" w14:textId="77777777" w:rsidR="00002495" w:rsidRPr="00620627" w:rsidRDefault="00002495" w:rsidP="00620627">
            <w:pPr>
              <w:rPr>
                <w:sz w:val="14"/>
                <w:szCs w:val="14"/>
              </w:rPr>
            </w:pPr>
            <w:r w:rsidRPr="00620627">
              <w:rPr>
                <w:sz w:val="14"/>
                <w:szCs w:val="14"/>
              </w:rPr>
              <w:t>28 days post birth</w:t>
            </w:r>
          </w:p>
        </w:tc>
      </w:tr>
      <w:tr w:rsidR="00002495" w:rsidRPr="00236194" w14:paraId="734B084E"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AD7A94C" w14:textId="77777777" w:rsidR="00002495" w:rsidRPr="00620627" w:rsidRDefault="00002495" w:rsidP="00620627">
            <w:pPr>
              <w:rPr>
                <w:sz w:val="14"/>
                <w:szCs w:val="14"/>
              </w:rPr>
            </w:pPr>
            <w:r w:rsidRPr="00620627">
              <w:rPr>
                <w:sz w:val="14"/>
                <w:szCs w:val="14"/>
              </w:rPr>
              <w:t xml:space="preserve">Denison, F.C., MacGregor, H., Stirrat, L.I., Stevenson, K., Norman, J.E. and Reynolds, R.M., 2017. Does attendance at a specialist antenatal clinic improve clinical outcomes in women with class III obesity compared with standard care? A retrospective case-note analysis. BMJ open, 7(5), </w:t>
            </w:r>
            <w:proofErr w:type="gramStart"/>
            <w:r w:rsidRPr="00620627">
              <w:rPr>
                <w:sz w:val="14"/>
                <w:szCs w:val="14"/>
              </w:rPr>
              <w:t>p.e</w:t>
            </w:r>
            <w:proofErr w:type="gramEnd"/>
            <w:r w:rsidRPr="00620627">
              <w:rPr>
                <w:sz w:val="14"/>
                <w:szCs w:val="14"/>
              </w:rPr>
              <w:t>015218.</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E86BC4C" w14:textId="77777777" w:rsidR="00002495" w:rsidRPr="00620627" w:rsidRDefault="00002495" w:rsidP="00620627">
            <w:pPr>
              <w:rPr>
                <w:sz w:val="14"/>
                <w:szCs w:val="14"/>
              </w:rPr>
            </w:pPr>
            <w:r w:rsidRPr="00620627">
              <w:rPr>
                <w:sz w:val="14"/>
                <w:szCs w:val="14"/>
              </w:rPr>
              <w:t>Two hospitals, Edinburgh</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85C35AB" w14:textId="77777777" w:rsidR="00002495" w:rsidRPr="00620627" w:rsidRDefault="00002495" w:rsidP="00620627">
            <w:pPr>
              <w:rPr>
                <w:sz w:val="14"/>
                <w:szCs w:val="14"/>
              </w:rPr>
            </w:pPr>
            <w:r w:rsidRPr="00620627">
              <w:rPr>
                <w:sz w:val="14"/>
                <w:szCs w:val="14"/>
              </w:rPr>
              <w:t xml:space="preserve">Singleton pregnancy, who gave birth between 2008 December 2014, must have been booked onto the specialist </w:t>
            </w:r>
            <w:proofErr w:type="spellStart"/>
            <w:r w:rsidRPr="00620627">
              <w:rPr>
                <w:sz w:val="14"/>
                <w:szCs w:val="14"/>
              </w:rPr>
              <w:t>appoitnments</w:t>
            </w:r>
            <w:proofErr w:type="spellEnd"/>
            <w:r w:rsidRPr="00620627">
              <w:rPr>
                <w:sz w:val="14"/>
                <w:szCs w:val="14"/>
              </w:rPr>
              <w:t xml:space="preserve"> no later than 20 weeks gestation, in the Lothian area, with class III obesity</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FB78FA0" w14:textId="77777777" w:rsidR="00002495" w:rsidRDefault="00002495" w:rsidP="00620627">
            <w:pPr>
              <w:rPr>
                <w:sz w:val="14"/>
                <w:szCs w:val="14"/>
              </w:rPr>
            </w:pPr>
            <w:r>
              <w:rPr>
                <w:sz w:val="14"/>
                <w:szCs w:val="14"/>
              </w:rPr>
              <w:t>Observational cohort</w:t>
            </w:r>
          </w:p>
          <w:p w14:paraId="1C011E9F" w14:textId="77777777" w:rsidR="00002495" w:rsidRDefault="00002495" w:rsidP="00620627">
            <w:pPr>
              <w:rPr>
                <w:sz w:val="14"/>
                <w:szCs w:val="14"/>
              </w:rPr>
            </w:pPr>
          </w:p>
          <w:p w14:paraId="3483DBC8" w14:textId="300DC9BD" w:rsidR="00002495" w:rsidRPr="00620627" w:rsidRDefault="00002495" w:rsidP="00620627">
            <w:pPr>
              <w:rPr>
                <w:sz w:val="14"/>
                <w:szCs w:val="14"/>
              </w:rPr>
            </w:pPr>
            <w:r w:rsidRPr="00620627">
              <w:rPr>
                <w:sz w:val="14"/>
                <w:szCs w:val="14"/>
              </w:rPr>
              <w:t>Specialised obesity clinic (n=511) compared with standard antenatal care (n=502)</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1934865" w14:textId="77777777" w:rsidR="00002495" w:rsidRPr="00620627" w:rsidRDefault="00002495" w:rsidP="00620627">
            <w:pPr>
              <w:rPr>
                <w:sz w:val="14"/>
                <w:szCs w:val="14"/>
              </w:rPr>
            </w:pPr>
            <w:r w:rsidRPr="00620627">
              <w:rPr>
                <w:sz w:val="14"/>
                <w:szCs w:val="14"/>
              </w:rPr>
              <w:t xml:space="preserve">A specialist antenatal clinic for women with class III obesity with the aim of improving maternal and offspring outcomes, such as hypertension, diabetes, delivery method and blood loss at delivery and antenatal obstetric triage </w:t>
            </w:r>
            <w:proofErr w:type="spellStart"/>
            <w:r w:rsidRPr="00620627">
              <w:rPr>
                <w:sz w:val="14"/>
                <w:szCs w:val="14"/>
              </w:rPr>
              <w:t>attendedces</w:t>
            </w:r>
            <w:proofErr w:type="spellEnd"/>
            <w:r w:rsidRPr="00620627">
              <w:rPr>
                <w:sz w:val="14"/>
                <w:szCs w:val="14"/>
              </w:rPr>
              <w:t xml:space="preserve">. </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3E6EDED" w14:textId="77777777" w:rsidR="00002495" w:rsidRPr="00620627" w:rsidRDefault="00002495" w:rsidP="00620627">
            <w:pPr>
              <w:rPr>
                <w:sz w:val="14"/>
                <w:szCs w:val="14"/>
              </w:rPr>
            </w:pPr>
            <w:r w:rsidRPr="00620627">
              <w:rPr>
                <w:sz w:val="14"/>
                <w:szCs w:val="14"/>
              </w:rPr>
              <w:t xml:space="preserve">Maternal </w:t>
            </w:r>
            <w:proofErr w:type="spellStart"/>
            <w:r w:rsidRPr="00620627">
              <w:rPr>
                <w:sz w:val="14"/>
                <w:szCs w:val="14"/>
              </w:rPr>
              <w:t>outomes</w:t>
            </w:r>
            <w:proofErr w:type="spellEnd"/>
            <w:r w:rsidRPr="00620627">
              <w:rPr>
                <w:sz w:val="14"/>
                <w:szCs w:val="14"/>
              </w:rPr>
              <w:t xml:space="preserve">: hypertension, diabetes, onset of labour, delivery method, blood loss at delivery and antenatal obstetric triage attendances. </w:t>
            </w:r>
            <w:r w:rsidRPr="00620627">
              <w:rPr>
                <w:sz w:val="14"/>
                <w:szCs w:val="14"/>
              </w:rPr>
              <w:br/>
            </w:r>
            <w:r w:rsidRPr="00620627">
              <w:rPr>
                <w:sz w:val="14"/>
                <w:szCs w:val="14"/>
              </w:rPr>
              <w:br/>
              <w:t xml:space="preserve">Child outcomes: gender, birth weight, birthweight centile, </w:t>
            </w:r>
            <w:proofErr w:type="gramStart"/>
            <w:r w:rsidRPr="00620627">
              <w:rPr>
                <w:sz w:val="14"/>
                <w:szCs w:val="14"/>
              </w:rPr>
              <w:t>macrosomia ,</w:t>
            </w:r>
            <w:proofErr w:type="gramEnd"/>
            <w:r w:rsidRPr="00620627">
              <w:rPr>
                <w:sz w:val="14"/>
                <w:szCs w:val="14"/>
              </w:rPr>
              <w:t xml:space="preserve"> low birth weight, gestation of delivery, preterm birth and outcome.</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067FF16" w14:textId="77777777" w:rsidR="00002495" w:rsidRDefault="00002495" w:rsidP="00620627">
            <w:pPr>
              <w:rPr>
                <w:sz w:val="14"/>
                <w:szCs w:val="14"/>
              </w:rPr>
            </w:pPr>
            <w:r w:rsidRPr="00620627">
              <w:rPr>
                <w:sz w:val="14"/>
                <w:szCs w:val="14"/>
              </w:rPr>
              <w:t xml:space="preserve">Birth outcome </w:t>
            </w:r>
          </w:p>
          <w:p w14:paraId="1D4249E8" w14:textId="4FE5728A" w:rsidR="00002495" w:rsidRPr="00620627" w:rsidRDefault="00002495" w:rsidP="00620627">
            <w:pPr>
              <w:rPr>
                <w:sz w:val="14"/>
                <w:szCs w:val="14"/>
              </w:rPr>
            </w:pPr>
            <w:r w:rsidRPr="00620627">
              <w:rPr>
                <w:sz w:val="14"/>
                <w:szCs w:val="14"/>
              </w:rPr>
              <w:t xml:space="preserve">Maternal health </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A948705" w14:textId="77777777" w:rsidR="00002495" w:rsidRPr="00620627" w:rsidRDefault="00002495" w:rsidP="00620627">
            <w:pPr>
              <w:rPr>
                <w:sz w:val="14"/>
                <w:szCs w:val="14"/>
              </w:rPr>
            </w:pPr>
            <w:r w:rsidRPr="00620627">
              <w:rPr>
                <w:sz w:val="14"/>
                <w:szCs w:val="14"/>
              </w:rPr>
              <w:t xml:space="preserve">Maternity electronic patient records database TRAK (supplied by </w:t>
            </w:r>
            <w:proofErr w:type="spellStart"/>
            <w:r w:rsidRPr="00620627">
              <w:rPr>
                <w:sz w:val="14"/>
                <w:szCs w:val="14"/>
              </w:rPr>
              <w:t>Intersystems</w:t>
            </w:r>
            <w:proofErr w:type="spellEnd"/>
            <w:r w:rsidRPr="00620627">
              <w:rPr>
                <w:sz w:val="14"/>
                <w:szCs w:val="14"/>
              </w:rPr>
              <w:t>), clinical biochemistry database APEX (</w:t>
            </w:r>
            <w:proofErr w:type="spellStart"/>
            <w:r w:rsidRPr="00620627">
              <w:rPr>
                <w:sz w:val="14"/>
                <w:szCs w:val="14"/>
              </w:rPr>
              <w:t>ApexHealthware</w:t>
            </w:r>
            <w:proofErr w:type="spellEnd"/>
            <w:r w:rsidRPr="00620627">
              <w:rPr>
                <w:sz w:val="14"/>
                <w:szCs w:val="14"/>
              </w:rPr>
              <w:t xml:space="preserve">) and the neonatal unit electronic patient records database </w:t>
            </w:r>
            <w:proofErr w:type="spellStart"/>
            <w:r w:rsidRPr="00620627">
              <w:rPr>
                <w:sz w:val="14"/>
                <w:szCs w:val="14"/>
              </w:rPr>
              <w:t>BadgerNet</w:t>
            </w:r>
            <w:proofErr w:type="spellEnd"/>
            <w:r w:rsidRPr="00620627">
              <w:rPr>
                <w:sz w:val="14"/>
                <w:szCs w:val="14"/>
              </w:rPr>
              <w:t xml:space="preserve"> (supplied by </w:t>
            </w:r>
            <w:proofErr w:type="spellStart"/>
            <w:r w:rsidRPr="00620627">
              <w:rPr>
                <w:sz w:val="14"/>
                <w:szCs w:val="14"/>
              </w:rPr>
              <w:t>Clevermed</w:t>
            </w:r>
            <w:proofErr w:type="spellEnd"/>
            <w:r w:rsidRPr="00620627">
              <w:rPr>
                <w:sz w:val="14"/>
                <w:szCs w:val="14"/>
              </w:rPr>
              <w:t>) systems</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7D85BDF" w14:textId="77777777" w:rsidR="00002495" w:rsidRPr="00620627" w:rsidRDefault="00002495" w:rsidP="00620627">
            <w:pPr>
              <w:rPr>
                <w:sz w:val="14"/>
                <w:szCs w:val="14"/>
              </w:rPr>
            </w:pPr>
            <w:r w:rsidRPr="00620627">
              <w:rPr>
                <w:sz w:val="14"/>
                <w:szCs w:val="14"/>
              </w:rPr>
              <w:t>Midwife appointments and at birth</w:t>
            </w:r>
          </w:p>
        </w:tc>
      </w:tr>
      <w:tr w:rsidR="00002495" w:rsidRPr="00236194" w14:paraId="2B03F093"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F7DDE4A" w14:textId="77777777" w:rsidR="00002495" w:rsidRPr="00620627" w:rsidRDefault="00002495" w:rsidP="00620627">
            <w:pPr>
              <w:rPr>
                <w:sz w:val="14"/>
                <w:szCs w:val="14"/>
              </w:rPr>
            </w:pPr>
            <w:r w:rsidRPr="00620627">
              <w:rPr>
                <w:sz w:val="14"/>
                <w:szCs w:val="14"/>
              </w:rPr>
              <w:lastRenderedPageBreak/>
              <w:t>Harnett, P.H., Barlow, J., Coe, C., Newbold, C. and Dawe, S., 2018. Assessing capacity to change in high</w:t>
            </w:r>
            <w:r w:rsidRPr="00620627">
              <w:rPr>
                <w:rFonts w:ascii="Cambria Math" w:hAnsi="Cambria Math" w:cs="Cambria Math"/>
                <w:sz w:val="14"/>
                <w:szCs w:val="14"/>
              </w:rPr>
              <w:t>‐</w:t>
            </w:r>
            <w:r w:rsidRPr="00620627">
              <w:rPr>
                <w:sz w:val="14"/>
                <w:szCs w:val="14"/>
              </w:rPr>
              <w:t>risk pregnant women: a pilot study. Child abuse review, 27(1), pp.72-84.</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AC5AE54" w14:textId="77777777" w:rsidR="00002495" w:rsidRPr="00620627" w:rsidRDefault="00002495" w:rsidP="00620627">
            <w:pPr>
              <w:rPr>
                <w:sz w:val="14"/>
                <w:szCs w:val="14"/>
              </w:rPr>
            </w:pPr>
            <w:r w:rsidRPr="00620627">
              <w:rPr>
                <w:sz w:val="14"/>
                <w:szCs w:val="14"/>
              </w:rPr>
              <w:t>Oxfordshire</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BB838DF" w14:textId="77777777" w:rsidR="00002495" w:rsidRPr="00620627" w:rsidRDefault="00002495" w:rsidP="00620627">
            <w:pPr>
              <w:rPr>
                <w:sz w:val="14"/>
                <w:szCs w:val="14"/>
              </w:rPr>
            </w:pPr>
            <w:r w:rsidRPr="00620627">
              <w:rPr>
                <w:sz w:val="14"/>
                <w:szCs w:val="14"/>
              </w:rPr>
              <w:t xml:space="preserve">Women had at least one high-risk </w:t>
            </w:r>
            <w:proofErr w:type="gramStart"/>
            <w:r w:rsidRPr="00620627">
              <w:rPr>
                <w:sz w:val="14"/>
                <w:szCs w:val="14"/>
              </w:rPr>
              <w:t>criteria, and</w:t>
            </w:r>
            <w:proofErr w:type="gramEnd"/>
            <w:r w:rsidRPr="00620627">
              <w:rPr>
                <w:sz w:val="14"/>
                <w:szCs w:val="14"/>
              </w:rPr>
              <w:t xml:space="preserve"> were between 18 and 28 weeks pregnant.</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DF4B571" w14:textId="77777777" w:rsidR="00002495" w:rsidRDefault="00002495" w:rsidP="00620627">
            <w:pPr>
              <w:rPr>
                <w:sz w:val="14"/>
                <w:szCs w:val="14"/>
              </w:rPr>
            </w:pPr>
            <w:r>
              <w:rPr>
                <w:sz w:val="14"/>
                <w:szCs w:val="14"/>
              </w:rPr>
              <w:t xml:space="preserve">Quasi-experimental </w:t>
            </w:r>
          </w:p>
          <w:p w14:paraId="5D53A064" w14:textId="77777777" w:rsidR="00002495" w:rsidRDefault="00002495" w:rsidP="00620627">
            <w:pPr>
              <w:rPr>
                <w:sz w:val="14"/>
                <w:szCs w:val="14"/>
              </w:rPr>
            </w:pPr>
          </w:p>
          <w:p w14:paraId="356A6C73" w14:textId="0FE19D13" w:rsidR="00002495" w:rsidRPr="00620627" w:rsidRDefault="00002495" w:rsidP="00620627">
            <w:pPr>
              <w:rPr>
                <w:sz w:val="14"/>
                <w:szCs w:val="14"/>
              </w:rPr>
            </w:pPr>
            <w:r w:rsidRPr="00620627">
              <w:rPr>
                <w:sz w:val="14"/>
                <w:szCs w:val="14"/>
              </w:rPr>
              <w:t>Pre-birth assessment and care pathway (n = 35), routine care (n = 33)</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ECF3C69" w14:textId="77777777" w:rsidR="00002495" w:rsidRPr="00620627" w:rsidRDefault="00002495" w:rsidP="00620627">
            <w:pPr>
              <w:rPr>
                <w:sz w:val="14"/>
                <w:szCs w:val="14"/>
              </w:rPr>
            </w:pPr>
            <w:r w:rsidRPr="00620627">
              <w:rPr>
                <w:sz w:val="14"/>
                <w:szCs w:val="14"/>
              </w:rPr>
              <w:t>Pre-birth assessment and care pathway based on the capacity to change model. The Parents Under Pressure (</w:t>
            </w:r>
            <w:proofErr w:type="spellStart"/>
            <w:r w:rsidRPr="00620627">
              <w:rPr>
                <w:sz w:val="14"/>
                <w:szCs w:val="14"/>
              </w:rPr>
              <w:t>PuP</w:t>
            </w:r>
            <w:proofErr w:type="spellEnd"/>
            <w:r w:rsidRPr="00620627">
              <w:rPr>
                <w:sz w:val="14"/>
                <w:szCs w:val="14"/>
              </w:rPr>
              <w:t xml:space="preserve">) programme was developed for high-risk families with potential or current involvement in child protection services. </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E1F6989" w14:textId="77777777" w:rsidR="00002495" w:rsidRPr="00620627" w:rsidRDefault="00002495" w:rsidP="00620627">
            <w:pPr>
              <w:rPr>
                <w:sz w:val="14"/>
                <w:szCs w:val="14"/>
              </w:rPr>
            </w:pPr>
            <w:r w:rsidRPr="00620627">
              <w:rPr>
                <w:sz w:val="14"/>
                <w:szCs w:val="14"/>
              </w:rPr>
              <w:t>Standardised measures were completed at referral and post-birth (2 months). The child protection status of the infants was obtained from administrative records at birth and at 12 months</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620955F" w14:textId="20205498" w:rsidR="00002495" w:rsidRPr="00620627" w:rsidRDefault="00002495" w:rsidP="00620627">
            <w:pPr>
              <w:rPr>
                <w:sz w:val="14"/>
                <w:szCs w:val="14"/>
              </w:rPr>
            </w:pPr>
            <w:r w:rsidRPr="00620627">
              <w:rPr>
                <w:sz w:val="14"/>
                <w:szCs w:val="14"/>
              </w:rPr>
              <w:t>Child abuse/</w:t>
            </w:r>
            <w:r>
              <w:rPr>
                <w:sz w:val="14"/>
                <w:szCs w:val="14"/>
              </w:rPr>
              <w:t xml:space="preserve"> </w:t>
            </w:r>
            <w:r w:rsidRPr="00620627">
              <w:rPr>
                <w:sz w:val="14"/>
                <w:szCs w:val="14"/>
              </w:rPr>
              <w:t>neglect/</w:t>
            </w:r>
            <w:r>
              <w:rPr>
                <w:sz w:val="14"/>
                <w:szCs w:val="14"/>
              </w:rPr>
              <w:t xml:space="preserve"> </w:t>
            </w:r>
            <w:r w:rsidRPr="00620627">
              <w:rPr>
                <w:sz w:val="14"/>
                <w:szCs w:val="14"/>
              </w:rPr>
              <w:t>maltreatment/protection</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F52E5D2" w14:textId="77777777" w:rsidR="00002495" w:rsidRPr="00620627" w:rsidRDefault="00002495" w:rsidP="00620627">
            <w:pPr>
              <w:rPr>
                <w:sz w:val="14"/>
                <w:szCs w:val="14"/>
              </w:rPr>
            </w:pPr>
            <w:r w:rsidRPr="00620627">
              <w:rPr>
                <w:sz w:val="14"/>
                <w:szCs w:val="14"/>
              </w:rPr>
              <w:t xml:space="preserve">Maternal health records &amp; child protection status via administrative records </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256737E" w14:textId="77777777" w:rsidR="00002495" w:rsidRPr="00620627" w:rsidRDefault="00002495" w:rsidP="00620627">
            <w:pPr>
              <w:rPr>
                <w:sz w:val="14"/>
                <w:szCs w:val="14"/>
              </w:rPr>
            </w:pPr>
            <w:r w:rsidRPr="00620627">
              <w:rPr>
                <w:sz w:val="14"/>
                <w:szCs w:val="14"/>
              </w:rPr>
              <w:t xml:space="preserve">Maternal: entry to pathway and 2 months postnatal. </w:t>
            </w:r>
            <w:r w:rsidRPr="00620627">
              <w:rPr>
                <w:sz w:val="14"/>
                <w:szCs w:val="14"/>
              </w:rPr>
              <w:br/>
            </w:r>
            <w:r w:rsidRPr="00620627">
              <w:rPr>
                <w:sz w:val="14"/>
                <w:szCs w:val="14"/>
              </w:rPr>
              <w:br/>
              <w:t>Child: birth and at 12 months</w:t>
            </w:r>
          </w:p>
        </w:tc>
      </w:tr>
      <w:tr w:rsidR="00002495" w:rsidRPr="00236194" w14:paraId="294F8AA7" w14:textId="77777777" w:rsidTr="00C760EF">
        <w:trPr>
          <w:trHeight w:val="2430"/>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130378C" w14:textId="77777777" w:rsidR="00002495" w:rsidRPr="00620627" w:rsidRDefault="00002495" w:rsidP="00620627">
            <w:pPr>
              <w:rPr>
                <w:sz w:val="14"/>
                <w:szCs w:val="14"/>
              </w:rPr>
            </w:pPr>
            <w:r w:rsidRPr="00620627">
              <w:rPr>
                <w:sz w:val="14"/>
                <w:szCs w:val="14"/>
              </w:rPr>
              <w:t>Leyland, A.H., Ouédraogo, S., Nam, J., Bond, L., Briggs, A.H., Gray, R., Wood, R. and Dundas, R., 2017. Evaluation of health in pregnancy grants in Scotland: a natural experiment using routine data. Public Health Research, 5(6).</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1CFF2B1" w14:textId="77777777" w:rsidR="00002495" w:rsidRPr="00620627" w:rsidRDefault="00002495" w:rsidP="00620627">
            <w:pPr>
              <w:rPr>
                <w:sz w:val="14"/>
                <w:szCs w:val="14"/>
              </w:rPr>
            </w:pPr>
            <w:r w:rsidRPr="00620627">
              <w:rPr>
                <w:sz w:val="14"/>
                <w:szCs w:val="14"/>
              </w:rPr>
              <w:t>Scotlan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23F70CA" w14:textId="77777777" w:rsidR="00002495" w:rsidRPr="00620627" w:rsidRDefault="00002495" w:rsidP="00620627">
            <w:pPr>
              <w:rPr>
                <w:sz w:val="14"/>
                <w:szCs w:val="14"/>
              </w:rPr>
            </w:pPr>
            <w:r w:rsidRPr="00620627">
              <w:rPr>
                <w:sz w:val="14"/>
                <w:szCs w:val="14"/>
              </w:rPr>
              <w:t>Women in Great Britain and Northern Ireland reaching 25 weeks of pregnancy if they had sought health advice from a</w:t>
            </w:r>
            <w:r w:rsidRPr="00620627">
              <w:rPr>
                <w:sz w:val="14"/>
                <w:szCs w:val="14"/>
              </w:rPr>
              <w:br/>
              <w:t>doctor or midwife</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C8B40F5" w14:textId="38AE91CF" w:rsidR="00002495" w:rsidRDefault="00002495" w:rsidP="00002495">
            <w:pPr>
              <w:rPr>
                <w:sz w:val="14"/>
                <w:szCs w:val="14"/>
              </w:rPr>
            </w:pPr>
            <w:r>
              <w:rPr>
                <w:sz w:val="14"/>
                <w:szCs w:val="14"/>
              </w:rPr>
              <w:t xml:space="preserve">Observational, natural experiment </w:t>
            </w:r>
          </w:p>
          <w:p w14:paraId="76D6C627" w14:textId="77777777" w:rsidR="00002495" w:rsidRPr="00620627" w:rsidRDefault="00002495" w:rsidP="00620627">
            <w:pPr>
              <w:rPr>
                <w:sz w:val="14"/>
                <w:szCs w:val="14"/>
              </w:rPr>
            </w:pPr>
            <w:r w:rsidRPr="00620627">
              <w:rPr>
                <w:sz w:val="14"/>
                <w:szCs w:val="14"/>
              </w:rPr>
              <w:t>525,400 singleton births</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87CBF07" w14:textId="77777777" w:rsidR="00002495" w:rsidRPr="00620627" w:rsidRDefault="00002495" w:rsidP="00620627">
            <w:pPr>
              <w:rPr>
                <w:sz w:val="14"/>
                <w:szCs w:val="14"/>
              </w:rPr>
            </w:pPr>
            <w:r w:rsidRPr="00620627">
              <w:rPr>
                <w:sz w:val="14"/>
                <w:szCs w:val="14"/>
              </w:rPr>
              <w:t>Health in Pregnancy grant (a universal, unconditional cash transfer of £190 for women in Great Britain and Northern Ireland reaching 25 weeks of pregnancy if they had sought health advice from a doctor or midwife)</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1A620A5" w14:textId="77777777" w:rsidR="00002495" w:rsidRDefault="00002495" w:rsidP="00620627">
            <w:pPr>
              <w:rPr>
                <w:sz w:val="14"/>
                <w:szCs w:val="14"/>
              </w:rPr>
            </w:pPr>
            <w:r w:rsidRPr="00620627">
              <w:rPr>
                <w:sz w:val="14"/>
                <w:szCs w:val="14"/>
              </w:rPr>
              <w:t xml:space="preserve">Birthweight was the primary outcome. </w:t>
            </w:r>
          </w:p>
          <w:p w14:paraId="3D9A997E" w14:textId="5DCFE07E" w:rsidR="00002495" w:rsidRPr="00620627" w:rsidRDefault="00002495" w:rsidP="00620627">
            <w:pPr>
              <w:rPr>
                <w:sz w:val="14"/>
                <w:szCs w:val="14"/>
              </w:rPr>
            </w:pPr>
            <w:r w:rsidRPr="00620627">
              <w:rPr>
                <w:sz w:val="14"/>
                <w:szCs w:val="14"/>
              </w:rPr>
              <w:t>Secondary outcomes were maternal behaviour [gestation at booking (i.e. the first</w:t>
            </w:r>
            <w:r w:rsidRPr="00620627">
              <w:rPr>
                <w:sz w:val="14"/>
                <w:szCs w:val="14"/>
              </w:rPr>
              <w:br/>
              <w:t>antenatal appointment with a health-care professional), booking before 25 weeks and maternal smoking during this pregnancy], measures of size</w:t>
            </w:r>
            <w:r>
              <w:rPr>
                <w:sz w:val="14"/>
                <w:szCs w:val="14"/>
              </w:rPr>
              <w:t xml:space="preserve"> (birthweight</w:t>
            </w:r>
            <w:r w:rsidRPr="00620627">
              <w:rPr>
                <w:sz w:val="14"/>
                <w:szCs w:val="14"/>
              </w:rPr>
              <w:t>), crown-to-heel length and head circumference], measures of</w:t>
            </w:r>
            <w:r w:rsidRPr="00620627">
              <w:rPr>
                <w:sz w:val="14"/>
                <w:szCs w:val="14"/>
              </w:rPr>
              <w:br/>
              <w:t xml:space="preserve">stage </w:t>
            </w:r>
            <w:r>
              <w:rPr>
                <w:sz w:val="14"/>
                <w:szCs w:val="14"/>
              </w:rPr>
              <w:t>(</w:t>
            </w:r>
            <w:r w:rsidRPr="00620627">
              <w:rPr>
                <w:sz w:val="14"/>
                <w:szCs w:val="14"/>
              </w:rPr>
              <w:t>gestational age), weight for dates (standardised, small and large for gestational age)] and birth outcomes (elective caesarean section, emergency caesarean section, stillbirths, neonatal deaths and 5-minute Apgar score).</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9E49F2A" w14:textId="77777777" w:rsidR="00002495" w:rsidRDefault="00002495" w:rsidP="00620627">
            <w:pPr>
              <w:rPr>
                <w:sz w:val="14"/>
                <w:szCs w:val="14"/>
              </w:rPr>
            </w:pPr>
            <w:r w:rsidRPr="00620627">
              <w:rPr>
                <w:sz w:val="14"/>
                <w:szCs w:val="14"/>
              </w:rPr>
              <w:t>Birth outcome</w:t>
            </w:r>
          </w:p>
          <w:p w14:paraId="6EFF4B4A" w14:textId="194BBED5" w:rsidR="00002495" w:rsidRPr="00620627" w:rsidRDefault="00002495" w:rsidP="00620627">
            <w:pPr>
              <w:rPr>
                <w:sz w:val="14"/>
                <w:szCs w:val="14"/>
              </w:rPr>
            </w:pPr>
            <w:r w:rsidRPr="00620627">
              <w:rPr>
                <w:sz w:val="14"/>
                <w:szCs w:val="14"/>
              </w:rPr>
              <w:t>Smoking status</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B6A62FC" w14:textId="77777777" w:rsidR="00002495" w:rsidRPr="00620627" w:rsidRDefault="00002495" w:rsidP="00620627">
            <w:pPr>
              <w:rPr>
                <w:sz w:val="14"/>
                <w:szCs w:val="14"/>
              </w:rPr>
            </w:pPr>
            <w:r w:rsidRPr="00620627">
              <w:rPr>
                <w:sz w:val="14"/>
                <w:szCs w:val="14"/>
              </w:rPr>
              <w:t>Maternal hospital discharge forms linked to the birth registration system via Scottish maternity and neonatal database held by the Information and Services Division at the NHS National Services Scotland.</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9FEF891" w14:textId="77777777" w:rsidR="00002495" w:rsidRPr="00620627" w:rsidRDefault="00002495" w:rsidP="00620627">
            <w:pPr>
              <w:rPr>
                <w:sz w:val="14"/>
                <w:szCs w:val="14"/>
              </w:rPr>
            </w:pPr>
            <w:r w:rsidRPr="00620627">
              <w:rPr>
                <w:sz w:val="14"/>
                <w:szCs w:val="14"/>
              </w:rPr>
              <w:t>Post birth</w:t>
            </w:r>
          </w:p>
        </w:tc>
      </w:tr>
      <w:tr w:rsidR="00002495" w:rsidRPr="00236194" w14:paraId="254E8DDE" w14:textId="77777777" w:rsidTr="00C760EF">
        <w:trPr>
          <w:trHeight w:val="1793"/>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33EE082" w14:textId="77777777" w:rsidR="00002495" w:rsidRPr="00620627" w:rsidRDefault="00002495" w:rsidP="00620627">
            <w:pPr>
              <w:rPr>
                <w:sz w:val="14"/>
                <w:szCs w:val="14"/>
              </w:rPr>
            </w:pPr>
            <w:r w:rsidRPr="00620627">
              <w:rPr>
                <w:sz w:val="14"/>
                <w:szCs w:val="14"/>
              </w:rPr>
              <w:t xml:space="preserve">Bell, R., </w:t>
            </w:r>
            <w:proofErr w:type="spellStart"/>
            <w:r w:rsidRPr="00620627">
              <w:rPr>
                <w:sz w:val="14"/>
                <w:szCs w:val="14"/>
              </w:rPr>
              <w:t>Glinianaia</w:t>
            </w:r>
            <w:proofErr w:type="spellEnd"/>
            <w:r w:rsidRPr="00620627">
              <w:rPr>
                <w:sz w:val="14"/>
                <w:szCs w:val="14"/>
              </w:rPr>
              <w:t xml:space="preserve">, S.V., van der Waal, Z., Close, A., Moloney, E., Jones, S., Araújo-Soares, V., Hamilton, S., Milne, E.M., </w:t>
            </w:r>
            <w:proofErr w:type="spellStart"/>
            <w:r w:rsidRPr="00620627">
              <w:rPr>
                <w:sz w:val="14"/>
                <w:szCs w:val="14"/>
              </w:rPr>
              <w:t>Shucksmith</w:t>
            </w:r>
            <w:proofErr w:type="spellEnd"/>
            <w:r w:rsidRPr="00620627">
              <w:rPr>
                <w:sz w:val="14"/>
                <w:szCs w:val="14"/>
              </w:rPr>
              <w:t>, J. and Vale, L., 2018. Evaluation of a complex healthcare intervention to increase smoking cessation in pregnant women: interrupted time series analysis with economic evaluation. Tobacco Control, 27(1), pp.90-98.</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E379899" w14:textId="77777777" w:rsidR="00002495" w:rsidRPr="00620627" w:rsidRDefault="00002495" w:rsidP="00620627">
            <w:pPr>
              <w:rPr>
                <w:sz w:val="14"/>
                <w:szCs w:val="14"/>
              </w:rPr>
            </w:pPr>
            <w:proofErr w:type="gramStart"/>
            <w:r w:rsidRPr="00620627">
              <w:rPr>
                <w:sz w:val="14"/>
                <w:szCs w:val="14"/>
              </w:rPr>
              <w:t>North East</w:t>
            </w:r>
            <w:proofErr w:type="gramEnd"/>
            <w:r w:rsidRPr="00620627">
              <w:rPr>
                <w:sz w:val="14"/>
                <w:szCs w:val="14"/>
              </w:rPr>
              <w:t xml:space="preserve"> England</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674FFE2" w14:textId="77777777" w:rsidR="00002495" w:rsidRPr="00620627" w:rsidRDefault="00002495" w:rsidP="00620627">
            <w:pPr>
              <w:rPr>
                <w:sz w:val="14"/>
                <w:szCs w:val="14"/>
              </w:rPr>
            </w:pPr>
            <w:r w:rsidRPr="00620627">
              <w:rPr>
                <w:sz w:val="14"/>
                <w:szCs w:val="14"/>
              </w:rPr>
              <w:t>All pregnant women</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199C2E6" w14:textId="77777777" w:rsidR="00002495" w:rsidRDefault="00002495" w:rsidP="00620627">
            <w:pPr>
              <w:rPr>
                <w:sz w:val="14"/>
                <w:szCs w:val="14"/>
              </w:rPr>
            </w:pPr>
            <w:r>
              <w:rPr>
                <w:sz w:val="14"/>
                <w:szCs w:val="14"/>
              </w:rPr>
              <w:t>Quasi-experimental, interrupted time series</w:t>
            </w:r>
          </w:p>
          <w:p w14:paraId="1189485D" w14:textId="2FC7FA98" w:rsidR="00002495" w:rsidRPr="00620627" w:rsidRDefault="00002495" w:rsidP="00620627">
            <w:pPr>
              <w:rPr>
                <w:sz w:val="14"/>
                <w:szCs w:val="14"/>
              </w:rPr>
            </w:pPr>
            <w:r w:rsidRPr="00620627">
              <w:rPr>
                <w:sz w:val="14"/>
                <w:szCs w:val="14"/>
              </w:rPr>
              <w:t xml:space="preserve">37,726 births </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AA9C14B" w14:textId="77777777" w:rsidR="00002495" w:rsidRPr="00620627" w:rsidRDefault="00002495" w:rsidP="00620627">
            <w:pPr>
              <w:rPr>
                <w:sz w:val="14"/>
                <w:szCs w:val="14"/>
              </w:rPr>
            </w:pPr>
            <w:proofErr w:type="spellStart"/>
            <w:r w:rsidRPr="00620627">
              <w:rPr>
                <w:sz w:val="14"/>
                <w:szCs w:val="14"/>
              </w:rPr>
              <w:t>BabyClear</w:t>
            </w:r>
            <w:proofErr w:type="spellEnd"/>
            <w:r w:rsidRPr="00620627">
              <w:rPr>
                <w:sz w:val="14"/>
                <w:szCs w:val="14"/>
              </w:rPr>
              <w:t>: skills training for healthcare and smoking cessation staff; universal carbon monoxide monitoring with routine opt-out referral for smoking cessation support; provision of carbon monoxide monitors and supporting materials; and an explicit referral pathway and follow-up protocol.</w:t>
            </w:r>
            <w:r w:rsidRPr="00620627">
              <w:rPr>
                <w:sz w:val="14"/>
                <w:szCs w:val="14"/>
              </w:rPr>
              <w:br/>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B3B937B" w14:textId="77777777" w:rsidR="00002495" w:rsidRPr="00620627" w:rsidRDefault="00002495" w:rsidP="00620627">
            <w:pPr>
              <w:rPr>
                <w:sz w:val="14"/>
                <w:szCs w:val="14"/>
              </w:rPr>
            </w:pPr>
            <w:r w:rsidRPr="00620627">
              <w:rPr>
                <w:sz w:val="14"/>
                <w:szCs w:val="14"/>
              </w:rPr>
              <w:t>Smoking status at delivery, quitting of smoking during pregnancy, and referral for smoking cessation advice.</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7957D40" w14:textId="77777777" w:rsidR="00002495" w:rsidRPr="00620627" w:rsidRDefault="00002495" w:rsidP="00620627">
            <w:pPr>
              <w:rPr>
                <w:sz w:val="14"/>
                <w:szCs w:val="14"/>
              </w:rPr>
            </w:pPr>
            <w:r w:rsidRPr="00620627">
              <w:rPr>
                <w:sz w:val="14"/>
                <w:szCs w:val="14"/>
              </w:rPr>
              <w:t>Smoking status</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55BBE73" w14:textId="77777777" w:rsidR="00002495" w:rsidRPr="00620627" w:rsidRDefault="00002495" w:rsidP="00620627">
            <w:pPr>
              <w:rPr>
                <w:sz w:val="14"/>
                <w:szCs w:val="14"/>
              </w:rPr>
            </w:pPr>
            <w:r w:rsidRPr="00620627">
              <w:rPr>
                <w:sz w:val="14"/>
                <w:szCs w:val="14"/>
              </w:rPr>
              <w:t>Electronic maternity records from hospitals &amp; referral, appointment, and quit attempt/status data from smoking cessation services</w:t>
            </w:r>
            <w:r w:rsidRPr="00620627">
              <w:rPr>
                <w:sz w:val="14"/>
                <w:szCs w:val="14"/>
              </w:rPr>
              <w:br/>
            </w:r>
            <w:r w:rsidRPr="00620627">
              <w:rPr>
                <w:sz w:val="14"/>
                <w:szCs w:val="14"/>
              </w:rPr>
              <w:br/>
              <w:t>Data were linked using NHS numbers or mothers' DOBs and postcodes</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F53047F" w14:textId="77777777" w:rsidR="00002495" w:rsidRPr="00620627" w:rsidRDefault="00002495" w:rsidP="00620627">
            <w:pPr>
              <w:rPr>
                <w:sz w:val="14"/>
                <w:szCs w:val="14"/>
              </w:rPr>
            </w:pPr>
            <w:r w:rsidRPr="00620627">
              <w:rPr>
                <w:sz w:val="14"/>
                <w:szCs w:val="14"/>
              </w:rPr>
              <w:t xml:space="preserve">Pregnancy and at delivery. </w:t>
            </w:r>
            <w:r w:rsidRPr="00620627">
              <w:rPr>
                <w:sz w:val="14"/>
                <w:szCs w:val="14"/>
              </w:rPr>
              <w:br/>
            </w:r>
            <w:r w:rsidRPr="00620627">
              <w:rPr>
                <w:sz w:val="14"/>
                <w:szCs w:val="14"/>
              </w:rPr>
              <w:br/>
              <w:t xml:space="preserve">Data from smoking cessation services included referral dates, appointments, quit dates and quit status at 4 weeks. </w:t>
            </w:r>
          </w:p>
        </w:tc>
      </w:tr>
      <w:tr w:rsidR="00002495" w:rsidRPr="00236194" w14:paraId="179F6493" w14:textId="77777777" w:rsidTr="00C760EF">
        <w:trPr>
          <w:trHeight w:val="757"/>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DDDF64F" w14:textId="77777777" w:rsidR="00002495" w:rsidRPr="00620627" w:rsidRDefault="00002495" w:rsidP="00620627">
            <w:pPr>
              <w:rPr>
                <w:sz w:val="14"/>
                <w:szCs w:val="14"/>
              </w:rPr>
            </w:pPr>
            <w:r w:rsidRPr="00620627">
              <w:rPr>
                <w:sz w:val="14"/>
                <w:szCs w:val="14"/>
              </w:rPr>
              <w:t xml:space="preserve">Clarke, J.L., Ingram, J., Johnson, D., Thomson, G., Trickey, H., Dombrowski, S.U., Sitch, A., Dykes, F., Feltham, M., MacArthur, C. and Roberts, T., 2020. The ABA intervention for improving breastfeeding initiation and continuation: feasibility study results. Maternal &amp; child nutrition, 16(1), </w:t>
            </w:r>
            <w:proofErr w:type="gramStart"/>
            <w:r w:rsidRPr="00620627">
              <w:rPr>
                <w:sz w:val="14"/>
                <w:szCs w:val="14"/>
              </w:rPr>
              <w:t>p.e</w:t>
            </w:r>
            <w:proofErr w:type="gramEnd"/>
            <w:r w:rsidRPr="00620627">
              <w:rPr>
                <w:sz w:val="14"/>
                <w:szCs w:val="14"/>
              </w:rPr>
              <w:t>12907.</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573F070B" w14:textId="77777777" w:rsidR="00002495" w:rsidRPr="00620627" w:rsidRDefault="00002495" w:rsidP="00620627">
            <w:pPr>
              <w:rPr>
                <w:sz w:val="14"/>
                <w:szCs w:val="14"/>
              </w:rPr>
            </w:pPr>
            <w:r w:rsidRPr="00620627">
              <w:rPr>
                <w:sz w:val="14"/>
                <w:szCs w:val="14"/>
              </w:rPr>
              <w:t>Englan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7B30004" w14:textId="77777777" w:rsidR="00002495" w:rsidRPr="00620627" w:rsidRDefault="00002495" w:rsidP="00620627">
            <w:pPr>
              <w:rPr>
                <w:sz w:val="14"/>
                <w:szCs w:val="14"/>
              </w:rPr>
            </w:pPr>
            <w:r w:rsidRPr="00620627">
              <w:rPr>
                <w:sz w:val="14"/>
                <w:szCs w:val="14"/>
              </w:rPr>
              <w:t>Women aged 16 years or older and pregnant with their first child.</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C60D307" w14:textId="77777777" w:rsidR="00002495" w:rsidRDefault="00002495" w:rsidP="00620627">
            <w:pPr>
              <w:rPr>
                <w:sz w:val="14"/>
                <w:szCs w:val="14"/>
              </w:rPr>
            </w:pPr>
            <w:r>
              <w:rPr>
                <w:sz w:val="14"/>
                <w:szCs w:val="14"/>
              </w:rPr>
              <w:t>RCT</w:t>
            </w:r>
          </w:p>
          <w:p w14:paraId="29149277" w14:textId="298CACDB" w:rsidR="00002495" w:rsidRPr="00620627" w:rsidRDefault="00002495" w:rsidP="00620627">
            <w:pPr>
              <w:rPr>
                <w:sz w:val="14"/>
                <w:szCs w:val="14"/>
              </w:rPr>
            </w:pPr>
            <w:r w:rsidRPr="00620627">
              <w:rPr>
                <w:sz w:val="14"/>
                <w:szCs w:val="14"/>
              </w:rPr>
              <w:t>103</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543A032" w14:textId="77777777" w:rsidR="00002495" w:rsidRPr="00620627" w:rsidRDefault="00002495" w:rsidP="00620627">
            <w:pPr>
              <w:rPr>
                <w:sz w:val="14"/>
                <w:szCs w:val="14"/>
              </w:rPr>
            </w:pPr>
            <w:r w:rsidRPr="00620627">
              <w:rPr>
                <w:sz w:val="14"/>
                <w:szCs w:val="14"/>
              </w:rPr>
              <w:t>The 'Assets-based feeding help Before and After birth (ABA) intervention' is designed to be inclusive and improve infant feeding behaviours and breastfeeding rates.</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094BDBB" w14:textId="08B705E6" w:rsidR="00002495" w:rsidRPr="00620627" w:rsidRDefault="00002495" w:rsidP="00620627">
            <w:pPr>
              <w:rPr>
                <w:sz w:val="14"/>
                <w:szCs w:val="14"/>
              </w:rPr>
            </w:pPr>
            <w:r w:rsidRPr="00620627">
              <w:rPr>
                <w:sz w:val="14"/>
                <w:szCs w:val="14"/>
              </w:rPr>
              <w:t>Routinely collected health visitor data: breastfeeding outcomes</w:t>
            </w:r>
            <w:r>
              <w:rPr>
                <w:sz w:val="14"/>
                <w:szCs w:val="14"/>
              </w:rPr>
              <w:t>.</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53F87E0" w14:textId="77777777" w:rsidR="00002495" w:rsidRPr="00620627" w:rsidRDefault="00002495" w:rsidP="00620627">
            <w:pPr>
              <w:rPr>
                <w:sz w:val="14"/>
                <w:szCs w:val="14"/>
              </w:rPr>
            </w:pPr>
            <w:r w:rsidRPr="00620627">
              <w:rPr>
                <w:sz w:val="14"/>
                <w:szCs w:val="14"/>
              </w:rPr>
              <w:t>Breastfeeding</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B1E27A6" w14:textId="77777777" w:rsidR="00002495" w:rsidRPr="00620627" w:rsidRDefault="00002495" w:rsidP="00620627">
            <w:pPr>
              <w:rPr>
                <w:sz w:val="14"/>
                <w:szCs w:val="14"/>
              </w:rPr>
            </w:pPr>
            <w:r w:rsidRPr="00620627">
              <w:rPr>
                <w:sz w:val="14"/>
                <w:szCs w:val="14"/>
              </w:rPr>
              <w:t>Health visiting</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557089EB" w14:textId="77777777" w:rsidR="00002495" w:rsidRPr="00620627" w:rsidRDefault="00002495" w:rsidP="00620627">
            <w:pPr>
              <w:rPr>
                <w:sz w:val="14"/>
                <w:szCs w:val="14"/>
              </w:rPr>
            </w:pPr>
            <w:r w:rsidRPr="00620627">
              <w:rPr>
                <w:sz w:val="14"/>
                <w:szCs w:val="14"/>
              </w:rPr>
              <w:t>8 weeks post birth</w:t>
            </w:r>
          </w:p>
        </w:tc>
      </w:tr>
      <w:tr w:rsidR="00002495" w:rsidRPr="00236194" w14:paraId="6B92CA33"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40E254E" w14:textId="77777777" w:rsidR="00002495" w:rsidRPr="00620627" w:rsidRDefault="00002495" w:rsidP="00620627">
            <w:pPr>
              <w:rPr>
                <w:sz w:val="14"/>
                <w:szCs w:val="14"/>
              </w:rPr>
            </w:pPr>
            <w:r w:rsidRPr="00620627">
              <w:rPr>
                <w:sz w:val="14"/>
                <w:szCs w:val="14"/>
              </w:rPr>
              <w:lastRenderedPageBreak/>
              <w:t xml:space="preserve">Scourfield, J., Webb, C.J., Elliott, M., Staniland, L. and Bywaters, P., 2021. Are child welfare intervention rates higher or lower in areas targeted for enhanced early years </w:t>
            </w:r>
            <w:proofErr w:type="gramStart"/>
            <w:r w:rsidRPr="00620627">
              <w:rPr>
                <w:sz w:val="14"/>
                <w:szCs w:val="14"/>
              </w:rPr>
              <w:t>services?.</w:t>
            </w:r>
            <w:proofErr w:type="gramEnd"/>
            <w:r w:rsidRPr="00620627">
              <w:rPr>
                <w:sz w:val="14"/>
                <w:szCs w:val="14"/>
              </w:rPr>
              <w:t xml:space="preserve"> Child Abuse Review, 30(4), pp.306-317.</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DBA0A62" w14:textId="77777777" w:rsidR="00002495" w:rsidRPr="00620627" w:rsidRDefault="00002495" w:rsidP="00620627">
            <w:pPr>
              <w:rPr>
                <w:sz w:val="14"/>
                <w:szCs w:val="14"/>
              </w:rPr>
            </w:pPr>
            <w:r w:rsidRPr="00620627">
              <w:rPr>
                <w:sz w:val="14"/>
                <w:szCs w:val="14"/>
              </w:rPr>
              <w:t>Wales</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331B86D" w14:textId="77777777" w:rsidR="00002495" w:rsidRPr="00620627" w:rsidRDefault="00002495" w:rsidP="00620627">
            <w:pPr>
              <w:rPr>
                <w:sz w:val="14"/>
                <w:szCs w:val="14"/>
              </w:rPr>
            </w:pPr>
            <w:r w:rsidRPr="00620627">
              <w:rPr>
                <w:sz w:val="14"/>
                <w:szCs w:val="14"/>
              </w:rPr>
              <w:t xml:space="preserve">Data Eligibility: a list of areas eligible for Flying Start Services; an anonymised individual-level dataset of looked after children; anonymised individual-level data on children on the child protection register. </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3500AA6" w14:textId="77777777" w:rsidR="00002495" w:rsidRDefault="00002495" w:rsidP="00620627">
            <w:pPr>
              <w:rPr>
                <w:sz w:val="14"/>
                <w:szCs w:val="14"/>
              </w:rPr>
            </w:pPr>
            <w:r w:rsidRPr="00620627">
              <w:rPr>
                <w:sz w:val="14"/>
                <w:szCs w:val="14"/>
              </w:rPr>
              <w:t xml:space="preserve">Cross-sectional area level study, quasi-experimental </w:t>
            </w:r>
          </w:p>
          <w:p w14:paraId="757CE1D2" w14:textId="45C72129" w:rsidR="00002495" w:rsidRPr="00620627" w:rsidRDefault="00002495" w:rsidP="00620627">
            <w:pPr>
              <w:rPr>
                <w:sz w:val="14"/>
                <w:szCs w:val="14"/>
              </w:rPr>
            </w:pPr>
            <w:r w:rsidRPr="00620627">
              <w:rPr>
                <w:sz w:val="14"/>
                <w:szCs w:val="14"/>
              </w:rPr>
              <w:t>1784 out of a Welsh total of 1909 LSOAs, including 467 out of 469 LSOAs where the Flying Start intervention operate.</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2F02648" w14:textId="77777777" w:rsidR="00002495" w:rsidRPr="00620627" w:rsidRDefault="00002495" w:rsidP="00620627">
            <w:pPr>
              <w:rPr>
                <w:sz w:val="14"/>
                <w:szCs w:val="14"/>
              </w:rPr>
            </w:pPr>
            <w:r w:rsidRPr="00620627">
              <w:rPr>
                <w:sz w:val="14"/>
                <w:szCs w:val="14"/>
              </w:rPr>
              <w:t>Flying Start: aiming to improve life opportunities and outcomes for children in the most deprived areas of Wales. Comprised of 4 key elements: free, high-quality, part-time childcare for 2-to-3-year-olds; enhanced health visiting services, with one health visitor per 110 children; access to parenting support; and support for children's speech, language and communication skills.</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D92F4A4" w14:textId="77777777" w:rsidR="00002495" w:rsidRPr="00620627" w:rsidRDefault="00002495" w:rsidP="00620627">
            <w:pPr>
              <w:rPr>
                <w:sz w:val="14"/>
                <w:szCs w:val="14"/>
              </w:rPr>
            </w:pPr>
            <w:r w:rsidRPr="00620627">
              <w:rPr>
                <w:sz w:val="14"/>
                <w:szCs w:val="14"/>
              </w:rPr>
              <w:t xml:space="preserve">Child welfare rates: calculated as number of children in care or on child protection registers (i.e. these two numbers combined) per 10,000 child population. </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9C04246" w14:textId="718D3C21" w:rsidR="00002495" w:rsidRPr="00620627" w:rsidRDefault="00002495" w:rsidP="00620627">
            <w:pPr>
              <w:rPr>
                <w:sz w:val="14"/>
                <w:szCs w:val="14"/>
              </w:rPr>
            </w:pPr>
            <w:r w:rsidRPr="00620627">
              <w:rPr>
                <w:sz w:val="14"/>
                <w:szCs w:val="14"/>
              </w:rPr>
              <w:t>Child abuse/</w:t>
            </w:r>
            <w:r>
              <w:rPr>
                <w:sz w:val="14"/>
                <w:szCs w:val="14"/>
              </w:rPr>
              <w:t xml:space="preserve"> </w:t>
            </w:r>
            <w:r w:rsidRPr="00620627">
              <w:rPr>
                <w:sz w:val="14"/>
                <w:szCs w:val="14"/>
              </w:rPr>
              <w:t>neglect/</w:t>
            </w:r>
            <w:r>
              <w:rPr>
                <w:sz w:val="14"/>
                <w:szCs w:val="14"/>
              </w:rPr>
              <w:t xml:space="preserve"> </w:t>
            </w:r>
            <w:r w:rsidRPr="00620627">
              <w:rPr>
                <w:sz w:val="14"/>
                <w:szCs w:val="14"/>
              </w:rPr>
              <w:t>maltreatment/protection</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BABC978" w14:textId="77777777" w:rsidR="00002495" w:rsidRPr="00620627" w:rsidRDefault="00002495" w:rsidP="00620627">
            <w:pPr>
              <w:rPr>
                <w:sz w:val="14"/>
                <w:szCs w:val="14"/>
              </w:rPr>
            </w:pPr>
            <w:r w:rsidRPr="00620627">
              <w:rPr>
                <w:sz w:val="14"/>
                <w:szCs w:val="14"/>
              </w:rPr>
              <w:t>1. Welsh Government list of LSOAs and using local intelligence about areas of need.</w:t>
            </w:r>
            <w:r w:rsidRPr="00620627">
              <w:rPr>
                <w:sz w:val="14"/>
                <w:szCs w:val="14"/>
              </w:rPr>
              <w:br/>
              <w:t>2. 2015 Census Data</w:t>
            </w:r>
            <w:r w:rsidRPr="00620627">
              <w:rPr>
                <w:sz w:val="14"/>
                <w:szCs w:val="14"/>
              </w:rPr>
              <w:br/>
              <w:t xml:space="preserve">3. 22 Local Authorities child protection register 2015. </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CF568D8" w14:textId="77777777" w:rsidR="00002495" w:rsidRPr="00620627" w:rsidRDefault="00002495" w:rsidP="00620627">
            <w:pPr>
              <w:rPr>
                <w:sz w:val="14"/>
                <w:szCs w:val="14"/>
              </w:rPr>
            </w:pPr>
            <w:r w:rsidRPr="00620627">
              <w:rPr>
                <w:sz w:val="14"/>
                <w:szCs w:val="14"/>
              </w:rPr>
              <w:t>Up to child age 3</w:t>
            </w:r>
          </w:p>
        </w:tc>
      </w:tr>
      <w:tr w:rsidR="00002495" w:rsidRPr="00236194" w14:paraId="3A9393FC"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72DE896" w14:textId="77777777" w:rsidR="00002495" w:rsidRPr="00620627" w:rsidRDefault="00002495" w:rsidP="00620627">
            <w:pPr>
              <w:rPr>
                <w:sz w:val="14"/>
                <w:szCs w:val="14"/>
              </w:rPr>
            </w:pPr>
            <w:proofErr w:type="spellStart"/>
            <w:r w:rsidRPr="00620627">
              <w:rPr>
                <w:sz w:val="14"/>
                <w:szCs w:val="14"/>
              </w:rPr>
              <w:t>Hildersley</w:t>
            </w:r>
            <w:proofErr w:type="spellEnd"/>
            <w:r w:rsidRPr="00620627">
              <w:rPr>
                <w:sz w:val="14"/>
                <w:szCs w:val="14"/>
              </w:rPr>
              <w:t xml:space="preserve">, R., Easter, A., </w:t>
            </w:r>
            <w:proofErr w:type="spellStart"/>
            <w:r w:rsidRPr="00620627">
              <w:rPr>
                <w:sz w:val="14"/>
                <w:szCs w:val="14"/>
              </w:rPr>
              <w:t>Bakolis</w:t>
            </w:r>
            <w:proofErr w:type="spellEnd"/>
            <w:r w:rsidRPr="00620627">
              <w:rPr>
                <w:sz w:val="14"/>
                <w:szCs w:val="14"/>
              </w:rPr>
              <w:t xml:space="preserve">, I., Carson, L. and Howard, L.M., 2022. Changes in the identification and management of mental health and domestic abuse among pregnant women during the COVID-19 lockdown: regression discontinuity study. </w:t>
            </w:r>
            <w:proofErr w:type="spellStart"/>
            <w:r w:rsidRPr="00620627">
              <w:rPr>
                <w:sz w:val="14"/>
                <w:szCs w:val="14"/>
              </w:rPr>
              <w:t>BJPsych</w:t>
            </w:r>
            <w:proofErr w:type="spellEnd"/>
            <w:r w:rsidRPr="00620627">
              <w:rPr>
                <w:sz w:val="14"/>
                <w:szCs w:val="14"/>
              </w:rPr>
              <w:t xml:space="preserve"> open, 8(4), </w:t>
            </w:r>
            <w:proofErr w:type="gramStart"/>
            <w:r w:rsidRPr="00620627">
              <w:rPr>
                <w:sz w:val="14"/>
                <w:szCs w:val="14"/>
              </w:rPr>
              <w:t>p.e</w:t>
            </w:r>
            <w:proofErr w:type="gramEnd"/>
            <w:r w:rsidRPr="00620627">
              <w:rPr>
                <w:sz w:val="14"/>
                <w:szCs w:val="14"/>
              </w:rPr>
              <w:t>96.</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74094EA" w14:textId="2B7E0185" w:rsidR="00002495" w:rsidRPr="00620627" w:rsidRDefault="00002495" w:rsidP="00620627">
            <w:pPr>
              <w:rPr>
                <w:sz w:val="14"/>
                <w:szCs w:val="14"/>
              </w:rPr>
            </w:pPr>
            <w:r>
              <w:rPr>
                <w:sz w:val="14"/>
                <w:szCs w:val="14"/>
              </w:rPr>
              <w:t>T</w:t>
            </w:r>
            <w:r w:rsidRPr="00620627">
              <w:rPr>
                <w:sz w:val="14"/>
                <w:szCs w:val="14"/>
              </w:rPr>
              <w:t xml:space="preserve">wo south </w:t>
            </w:r>
            <w:proofErr w:type="spellStart"/>
            <w:r w:rsidRPr="00620627">
              <w:rPr>
                <w:sz w:val="14"/>
                <w:szCs w:val="14"/>
              </w:rPr>
              <w:t>london</w:t>
            </w:r>
            <w:proofErr w:type="spellEnd"/>
            <w:r w:rsidRPr="00620627">
              <w:rPr>
                <w:sz w:val="14"/>
                <w:szCs w:val="14"/>
              </w:rPr>
              <w:t xml:space="preserve"> NHS hospitals</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41EAD30" w14:textId="77777777" w:rsidR="00002495" w:rsidRPr="00620627" w:rsidRDefault="00002495" w:rsidP="00620627">
            <w:pPr>
              <w:rPr>
                <w:sz w:val="14"/>
                <w:szCs w:val="14"/>
              </w:rPr>
            </w:pPr>
            <w:r w:rsidRPr="00620627">
              <w:rPr>
                <w:sz w:val="14"/>
                <w:szCs w:val="14"/>
              </w:rPr>
              <w:t xml:space="preserve">From time 1 October 2018 to 29 August 2020 from maternity services in two south </w:t>
            </w:r>
            <w:proofErr w:type="spellStart"/>
            <w:r w:rsidRPr="00620627">
              <w:rPr>
                <w:sz w:val="14"/>
                <w:szCs w:val="14"/>
              </w:rPr>
              <w:t>london</w:t>
            </w:r>
            <w:proofErr w:type="spellEnd"/>
            <w:r w:rsidRPr="00620627">
              <w:rPr>
                <w:sz w:val="14"/>
                <w:szCs w:val="14"/>
              </w:rPr>
              <w:t xml:space="preserve"> NHS hospitals. Each pregnancy must be recorded using </w:t>
            </w:r>
            <w:proofErr w:type="spellStart"/>
            <w:r w:rsidRPr="00620627">
              <w:rPr>
                <w:sz w:val="14"/>
                <w:szCs w:val="14"/>
              </w:rPr>
              <w:t>eLIXIR</w:t>
            </w:r>
            <w:proofErr w:type="spellEnd"/>
            <w:r w:rsidRPr="00620627">
              <w:rPr>
                <w:sz w:val="14"/>
                <w:szCs w:val="14"/>
              </w:rPr>
              <w:t xml:space="preserve"> database. </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8FC2394" w14:textId="77777777" w:rsidR="00002495" w:rsidRDefault="00002495" w:rsidP="00620627">
            <w:pPr>
              <w:rPr>
                <w:sz w:val="14"/>
                <w:szCs w:val="14"/>
              </w:rPr>
            </w:pPr>
            <w:r>
              <w:rPr>
                <w:sz w:val="14"/>
                <w:szCs w:val="14"/>
              </w:rPr>
              <w:t>Quasi-experimental, regression discontinuity</w:t>
            </w:r>
          </w:p>
          <w:p w14:paraId="67E6D98F" w14:textId="764610B7" w:rsidR="00002495" w:rsidRPr="00620627" w:rsidRDefault="00002495" w:rsidP="00620627">
            <w:pPr>
              <w:rPr>
                <w:sz w:val="14"/>
                <w:szCs w:val="14"/>
              </w:rPr>
            </w:pPr>
            <w:r w:rsidRPr="00620627">
              <w:rPr>
                <w:sz w:val="14"/>
                <w:szCs w:val="14"/>
              </w:rPr>
              <w:t>26441 (24975 had completed data)</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E353BF6" w14:textId="77777777" w:rsidR="00002495" w:rsidRPr="00620627" w:rsidRDefault="00002495" w:rsidP="00620627">
            <w:pPr>
              <w:rPr>
                <w:sz w:val="14"/>
                <w:szCs w:val="14"/>
              </w:rPr>
            </w:pPr>
            <w:r w:rsidRPr="00620627">
              <w:rPr>
                <w:sz w:val="14"/>
                <w:szCs w:val="14"/>
              </w:rPr>
              <w:t xml:space="preserve">The introduction of the COVID-19 lockdown policy on 23 March 2020 acts as the first intervention of interest, followed by the start of lifting of the COVID-19 lockdown policy on 10 May 2020. </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56B16FC" w14:textId="77777777" w:rsidR="00002495" w:rsidRPr="00620627" w:rsidRDefault="00002495" w:rsidP="00620627">
            <w:pPr>
              <w:rPr>
                <w:sz w:val="14"/>
                <w:szCs w:val="14"/>
              </w:rPr>
            </w:pPr>
            <w:r w:rsidRPr="00620627">
              <w:rPr>
                <w:sz w:val="14"/>
                <w:szCs w:val="14"/>
              </w:rPr>
              <w:t>Identification of domestic violence and depressive symptoms</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0F83BE0" w14:textId="77777777" w:rsidR="00002495" w:rsidRDefault="00002495" w:rsidP="00620627">
            <w:pPr>
              <w:rPr>
                <w:sz w:val="14"/>
                <w:szCs w:val="14"/>
              </w:rPr>
            </w:pPr>
            <w:r w:rsidRPr="00620627">
              <w:rPr>
                <w:sz w:val="14"/>
                <w:szCs w:val="14"/>
              </w:rPr>
              <w:t>Maternal mental health</w:t>
            </w:r>
          </w:p>
          <w:p w14:paraId="385D886E" w14:textId="5A3A7DC8" w:rsidR="00002495" w:rsidRPr="00620627" w:rsidRDefault="00002495" w:rsidP="00620627">
            <w:pPr>
              <w:rPr>
                <w:sz w:val="14"/>
                <w:szCs w:val="14"/>
              </w:rPr>
            </w:pPr>
            <w:r w:rsidRPr="00620627">
              <w:rPr>
                <w:sz w:val="14"/>
                <w:szCs w:val="14"/>
              </w:rPr>
              <w:t>Domestic violence</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551FE45" w14:textId="77777777" w:rsidR="00002495" w:rsidRPr="00620627" w:rsidRDefault="00002495" w:rsidP="00620627">
            <w:pPr>
              <w:rPr>
                <w:sz w:val="14"/>
                <w:szCs w:val="14"/>
              </w:rPr>
            </w:pPr>
            <w:r w:rsidRPr="00620627">
              <w:rPr>
                <w:sz w:val="14"/>
                <w:szCs w:val="14"/>
              </w:rPr>
              <w:t>Maternity and mental health records held within the Early Life Cross-Linkage in Research (</w:t>
            </w:r>
            <w:proofErr w:type="spellStart"/>
            <w:r w:rsidRPr="00620627">
              <w:rPr>
                <w:sz w:val="14"/>
                <w:szCs w:val="14"/>
              </w:rPr>
              <w:t>eLIXIR</w:t>
            </w:r>
            <w:proofErr w:type="spellEnd"/>
            <w:r w:rsidRPr="00620627">
              <w:rPr>
                <w:sz w:val="14"/>
                <w:szCs w:val="14"/>
              </w:rPr>
              <w:t>) Partnership database</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730272B" w14:textId="77777777" w:rsidR="00002495" w:rsidRPr="00620627" w:rsidRDefault="00002495" w:rsidP="00620627">
            <w:pPr>
              <w:rPr>
                <w:sz w:val="14"/>
                <w:szCs w:val="14"/>
              </w:rPr>
            </w:pPr>
            <w:r w:rsidRPr="00620627">
              <w:rPr>
                <w:sz w:val="14"/>
                <w:szCs w:val="14"/>
              </w:rPr>
              <w:t>During pregnancy</w:t>
            </w:r>
          </w:p>
        </w:tc>
      </w:tr>
      <w:tr w:rsidR="00002495" w:rsidRPr="00236194" w14:paraId="46BD9E32" w14:textId="77777777" w:rsidTr="00C760EF">
        <w:trPr>
          <w:trHeight w:val="2396"/>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A5DE7BD" w14:textId="77777777" w:rsidR="00002495" w:rsidRPr="00620627" w:rsidRDefault="00002495" w:rsidP="00620627">
            <w:pPr>
              <w:rPr>
                <w:sz w:val="14"/>
                <w:szCs w:val="14"/>
              </w:rPr>
            </w:pPr>
            <w:proofErr w:type="spellStart"/>
            <w:r w:rsidRPr="00620627">
              <w:rPr>
                <w:sz w:val="14"/>
                <w:szCs w:val="14"/>
              </w:rPr>
              <w:t>Gurol-Urganci</w:t>
            </w:r>
            <w:proofErr w:type="spellEnd"/>
            <w:r w:rsidRPr="00620627">
              <w:rPr>
                <w:sz w:val="14"/>
                <w:szCs w:val="14"/>
              </w:rPr>
              <w:t xml:space="preserve">, I., Waite, L., Webster, K., Jardine, J., Carroll, F., Dunn, G., </w:t>
            </w:r>
            <w:proofErr w:type="spellStart"/>
            <w:r w:rsidRPr="00620627">
              <w:rPr>
                <w:sz w:val="14"/>
                <w:szCs w:val="14"/>
              </w:rPr>
              <w:t>Frémeaux</w:t>
            </w:r>
            <w:proofErr w:type="spellEnd"/>
            <w:r w:rsidRPr="00620627">
              <w:rPr>
                <w:sz w:val="14"/>
                <w:szCs w:val="14"/>
              </w:rPr>
              <w:t xml:space="preserve">, A., Harris, T., Hawdon, J., Muller, P. and van der Meulen, J., 2022. Obstetric interventions and pregnancy outcomes during the COVID-19 pandemic in England: a nationwide cohort study. </w:t>
            </w:r>
            <w:proofErr w:type="spellStart"/>
            <w:r w:rsidRPr="00620627">
              <w:rPr>
                <w:sz w:val="14"/>
                <w:szCs w:val="14"/>
              </w:rPr>
              <w:t>PLoS</w:t>
            </w:r>
            <w:proofErr w:type="spellEnd"/>
            <w:r w:rsidRPr="00620627">
              <w:rPr>
                <w:sz w:val="14"/>
                <w:szCs w:val="14"/>
              </w:rPr>
              <w:t xml:space="preserve"> medicine, 19(1), </w:t>
            </w:r>
            <w:proofErr w:type="gramStart"/>
            <w:r w:rsidRPr="00620627">
              <w:rPr>
                <w:sz w:val="14"/>
                <w:szCs w:val="14"/>
              </w:rPr>
              <w:t>p.e</w:t>
            </w:r>
            <w:proofErr w:type="gramEnd"/>
            <w:r w:rsidRPr="00620627">
              <w:rPr>
                <w:sz w:val="14"/>
                <w:szCs w:val="14"/>
              </w:rPr>
              <w:t>1003884.</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F9008E4" w14:textId="77777777" w:rsidR="00002495" w:rsidRPr="00620627" w:rsidRDefault="00002495" w:rsidP="00620627">
            <w:pPr>
              <w:rPr>
                <w:sz w:val="14"/>
                <w:szCs w:val="14"/>
              </w:rPr>
            </w:pPr>
            <w:r w:rsidRPr="00620627">
              <w:rPr>
                <w:sz w:val="14"/>
                <w:szCs w:val="14"/>
              </w:rPr>
              <w:t>England</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1B899B5" w14:textId="77777777" w:rsidR="00002495" w:rsidRPr="00620627" w:rsidRDefault="00002495" w:rsidP="00620627">
            <w:pPr>
              <w:rPr>
                <w:sz w:val="14"/>
                <w:szCs w:val="14"/>
              </w:rPr>
            </w:pPr>
            <w:r w:rsidRPr="00620627">
              <w:rPr>
                <w:sz w:val="14"/>
                <w:szCs w:val="14"/>
              </w:rPr>
              <w:t>All women with a record in HES of a singleton birth during the pandemic period (23 March 2020 to 22 February 2021) and the pre-pandemic period (the corresponding calendar period 1 year earlier: 23 March 2019 to 22 February 2020)</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A5F6BD6" w14:textId="77777777" w:rsidR="00002495" w:rsidRDefault="00002495" w:rsidP="00620627">
            <w:pPr>
              <w:rPr>
                <w:sz w:val="14"/>
                <w:szCs w:val="14"/>
              </w:rPr>
            </w:pPr>
            <w:r>
              <w:rPr>
                <w:sz w:val="14"/>
                <w:szCs w:val="14"/>
              </w:rPr>
              <w:t>Observational, nationwide cohort</w:t>
            </w:r>
          </w:p>
          <w:p w14:paraId="01EDB0FD" w14:textId="62596408" w:rsidR="00002495" w:rsidRPr="00620627" w:rsidRDefault="00002495" w:rsidP="00620627">
            <w:pPr>
              <w:rPr>
                <w:sz w:val="14"/>
                <w:szCs w:val="14"/>
              </w:rPr>
            </w:pPr>
            <w:r w:rsidRPr="00620627">
              <w:rPr>
                <w:sz w:val="14"/>
                <w:szCs w:val="14"/>
              </w:rPr>
              <w:t>948,020</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6AB9388" w14:textId="77777777" w:rsidR="00002495" w:rsidRPr="00620627" w:rsidRDefault="00002495" w:rsidP="00620627">
            <w:pPr>
              <w:rPr>
                <w:sz w:val="14"/>
                <w:szCs w:val="14"/>
              </w:rPr>
            </w:pPr>
            <w:r w:rsidRPr="00620627">
              <w:rPr>
                <w:sz w:val="14"/>
                <w:szCs w:val="14"/>
              </w:rPr>
              <w:t>Changes in maternity care due to the Covid-19 pandemic.</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7922A3C" w14:textId="77777777" w:rsidR="00002495" w:rsidRPr="00620627" w:rsidRDefault="00002495" w:rsidP="00620627">
            <w:pPr>
              <w:rPr>
                <w:sz w:val="14"/>
                <w:szCs w:val="14"/>
              </w:rPr>
            </w:pPr>
            <w:r w:rsidRPr="00620627">
              <w:rPr>
                <w:sz w:val="14"/>
                <w:szCs w:val="14"/>
              </w:rPr>
              <w:t>Stillbirth (</w:t>
            </w:r>
            <w:proofErr w:type="spellStart"/>
            <w:r w:rsidRPr="00620627">
              <w:rPr>
                <w:sz w:val="14"/>
                <w:szCs w:val="14"/>
              </w:rPr>
              <w:t>fetal</w:t>
            </w:r>
            <w:proofErr w:type="spellEnd"/>
            <w:r w:rsidRPr="00620627">
              <w:rPr>
                <w:sz w:val="14"/>
                <w:szCs w:val="14"/>
              </w:rPr>
              <w:t xml:space="preserve"> death at ≥24 weeks’ gestation), preterm birth (less than 37 weeks’ gestation), small for gestational age (SGA) at birth (defined as birthweight &lt; 10th centile using population-based centile charts [18]), induction of labour, mode of birth (instrumental vaginal birth, elective </w:t>
            </w:r>
            <w:proofErr w:type="spellStart"/>
            <w:r w:rsidRPr="00620627">
              <w:rPr>
                <w:sz w:val="14"/>
                <w:szCs w:val="14"/>
              </w:rPr>
              <w:t>cesarean</w:t>
            </w:r>
            <w:proofErr w:type="spellEnd"/>
            <w:r w:rsidRPr="00620627">
              <w:rPr>
                <w:sz w:val="14"/>
                <w:szCs w:val="14"/>
              </w:rPr>
              <w:t xml:space="preserve"> section, emergency </w:t>
            </w:r>
            <w:proofErr w:type="spellStart"/>
            <w:r w:rsidRPr="00620627">
              <w:rPr>
                <w:sz w:val="14"/>
                <w:szCs w:val="14"/>
              </w:rPr>
              <w:t>cesarean</w:t>
            </w:r>
            <w:proofErr w:type="spellEnd"/>
            <w:r w:rsidRPr="00620627">
              <w:rPr>
                <w:sz w:val="14"/>
                <w:szCs w:val="14"/>
              </w:rPr>
              <w:t xml:space="preserve"> section, or unassisted vaginal birth), prolonged maternal length of stay (3 or more days after birth), and maternal readmission within 42 days of birth</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D6B19DB" w14:textId="72C9180A" w:rsidR="00002495" w:rsidRPr="00620627" w:rsidRDefault="00002495" w:rsidP="00620627">
            <w:pPr>
              <w:rPr>
                <w:sz w:val="14"/>
                <w:szCs w:val="14"/>
              </w:rPr>
            </w:pPr>
            <w:r w:rsidRPr="00620627">
              <w:rPr>
                <w:sz w:val="14"/>
                <w:szCs w:val="14"/>
              </w:rPr>
              <w:t xml:space="preserve">Birth outcome </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B494299" w14:textId="77777777" w:rsidR="00002495" w:rsidRPr="00620627" w:rsidRDefault="00002495" w:rsidP="00620627">
            <w:pPr>
              <w:rPr>
                <w:sz w:val="14"/>
                <w:szCs w:val="14"/>
              </w:rPr>
            </w:pPr>
            <w:r w:rsidRPr="00620627">
              <w:rPr>
                <w:sz w:val="14"/>
                <w:szCs w:val="14"/>
              </w:rPr>
              <w:t xml:space="preserve">Hospital episode Statistics </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C1DC1C4" w14:textId="7711324F" w:rsidR="00002495" w:rsidRPr="00620627" w:rsidRDefault="00002495" w:rsidP="00620627">
            <w:pPr>
              <w:rPr>
                <w:sz w:val="14"/>
                <w:szCs w:val="14"/>
              </w:rPr>
            </w:pPr>
            <w:r>
              <w:rPr>
                <w:sz w:val="14"/>
                <w:szCs w:val="14"/>
              </w:rPr>
              <w:t>B</w:t>
            </w:r>
            <w:r w:rsidRPr="00620627">
              <w:rPr>
                <w:sz w:val="14"/>
                <w:szCs w:val="14"/>
              </w:rPr>
              <w:t>irth to 42 days post birth</w:t>
            </w:r>
          </w:p>
        </w:tc>
      </w:tr>
      <w:tr w:rsidR="00002495" w:rsidRPr="00236194" w14:paraId="1172B65F" w14:textId="77777777" w:rsidTr="00C760EF">
        <w:trPr>
          <w:trHeight w:val="1962"/>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5F1F5405" w14:textId="77777777" w:rsidR="00002495" w:rsidRPr="00620627" w:rsidRDefault="00002495" w:rsidP="00620627">
            <w:pPr>
              <w:rPr>
                <w:sz w:val="14"/>
                <w:szCs w:val="14"/>
              </w:rPr>
            </w:pPr>
            <w:r w:rsidRPr="00620627">
              <w:rPr>
                <w:sz w:val="14"/>
                <w:szCs w:val="14"/>
              </w:rPr>
              <w:lastRenderedPageBreak/>
              <w:t xml:space="preserve">Dundas, R., </w:t>
            </w:r>
            <w:proofErr w:type="spellStart"/>
            <w:r w:rsidRPr="00620627">
              <w:rPr>
                <w:sz w:val="14"/>
                <w:szCs w:val="14"/>
              </w:rPr>
              <w:t>Boroujerdi</w:t>
            </w:r>
            <w:proofErr w:type="spellEnd"/>
            <w:r w:rsidRPr="00620627">
              <w:rPr>
                <w:sz w:val="14"/>
                <w:szCs w:val="14"/>
              </w:rPr>
              <w:t xml:space="preserve">, M., Browne, S., </w:t>
            </w:r>
            <w:proofErr w:type="spellStart"/>
            <w:r w:rsidRPr="00620627">
              <w:rPr>
                <w:sz w:val="14"/>
                <w:szCs w:val="14"/>
              </w:rPr>
              <w:t>Deidda</w:t>
            </w:r>
            <w:proofErr w:type="spellEnd"/>
            <w:r w:rsidRPr="00620627">
              <w:rPr>
                <w:sz w:val="14"/>
                <w:szCs w:val="14"/>
              </w:rPr>
              <w:t>, M., Bradshaw, P., Craig, P., McIntosh, E., Parkes, A., Wight, D., Wright, C. and Leyland, A.H., 2023. Evaluation of the Healthy Start voucher scheme on maternal vitamin use and child breastfeeding: a natural experiment using data linkage. Public Health Research, 11(11), pp.1-101.</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FE7273F" w14:textId="77777777" w:rsidR="00002495" w:rsidRPr="00620627" w:rsidRDefault="00002495" w:rsidP="00620627">
            <w:pPr>
              <w:rPr>
                <w:sz w:val="14"/>
                <w:szCs w:val="14"/>
              </w:rPr>
            </w:pPr>
            <w:r w:rsidRPr="00620627">
              <w:rPr>
                <w:sz w:val="14"/>
                <w:szCs w:val="14"/>
              </w:rPr>
              <w:t>Scotlan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C7C29E8" w14:textId="77777777" w:rsidR="00002495" w:rsidRPr="00620627" w:rsidRDefault="00002495" w:rsidP="00620627">
            <w:pPr>
              <w:rPr>
                <w:sz w:val="14"/>
                <w:szCs w:val="14"/>
              </w:rPr>
            </w:pPr>
            <w:r w:rsidRPr="00620627">
              <w:rPr>
                <w:sz w:val="14"/>
                <w:szCs w:val="14"/>
              </w:rPr>
              <w:t>Pregnant women and families with children under 4 years of age with low incomes or in receipt of certain means-tested benefits, all pregnant</w:t>
            </w:r>
            <w:r w:rsidRPr="00620627">
              <w:rPr>
                <w:sz w:val="14"/>
                <w:szCs w:val="14"/>
              </w:rPr>
              <w:br/>
              <w:t>women aged &lt;</w:t>
            </w:r>
            <w:r w:rsidRPr="00620627">
              <w:rPr>
                <w:rFonts w:ascii="Arial" w:hAnsi="Arial" w:cs="Arial"/>
                <w:sz w:val="14"/>
                <w:szCs w:val="14"/>
              </w:rPr>
              <w:t> </w:t>
            </w:r>
            <w:r w:rsidRPr="00620627">
              <w:rPr>
                <w:sz w:val="14"/>
                <w:szCs w:val="14"/>
              </w:rPr>
              <w:t>18 years and all mothers aged &lt;</w:t>
            </w:r>
            <w:r w:rsidRPr="00620627">
              <w:rPr>
                <w:rFonts w:ascii="Arial" w:hAnsi="Arial" w:cs="Arial"/>
                <w:sz w:val="14"/>
                <w:szCs w:val="14"/>
              </w:rPr>
              <w:t> </w:t>
            </w:r>
            <w:r w:rsidRPr="00620627">
              <w:rPr>
                <w:sz w:val="14"/>
                <w:szCs w:val="14"/>
              </w:rPr>
              <w:t>18 years</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EBC1193" w14:textId="77777777" w:rsidR="00002495" w:rsidRDefault="00002495" w:rsidP="00620627">
            <w:pPr>
              <w:rPr>
                <w:sz w:val="14"/>
                <w:szCs w:val="14"/>
              </w:rPr>
            </w:pPr>
            <w:r>
              <w:rPr>
                <w:sz w:val="14"/>
                <w:szCs w:val="14"/>
              </w:rPr>
              <w:t>Natural experiment, G</w:t>
            </w:r>
            <w:r w:rsidRPr="00620627">
              <w:rPr>
                <w:sz w:val="14"/>
                <w:szCs w:val="14"/>
              </w:rPr>
              <w:t>rowing Up in Scotland cohort</w:t>
            </w:r>
          </w:p>
          <w:p w14:paraId="7260ABF4" w14:textId="0FA45776" w:rsidR="00002495" w:rsidRPr="00620627" w:rsidRDefault="00002495" w:rsidP="00620627">
            <w:pPr>
              <w:rPr>
                <w:sz w:val="14"/>
                <w:szCs w:val="14"/>
              </w:rPr>
            </w:pPr>
            <w:r w:rsidRPr="00620627">
              <w:rPr>
                <w:sz w:val="14"/>
                <w:szCs w:val="14"/>
              </w:rPr>
              <w:t xml:space="preserve"> (n = 2240), respondents to the 2015 Infant Feeding</w:t>
            </w:r>
            <w:r w:rsidRPr="00620627">
              <w:rPr>
                <w:sz w:val="14"/>
                <w:szCs w:val="14"/>
              </w:rPr>
              <w:br/>
              <w:t>Study (n = 8067)</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1B1A775" w14:textId="77777777" w:rsidR="00002495" w:rsidRPr="00620627" w:rsidRDefault="00002495" w:rsidP="00620627">
            <w:pPr>
              <w:rPr>
                <w:sz w:val="14"/>
                <w:szCs w:val="14"/>
              </w:rPr>
            </w:pPr>
            <w:r w:rsidRPr="00620627">
              <w:rPr>
                <w:sz w:val="14"/>
                <w:szCs w:val="14"/>
              </w:rPr>
              <w:t>The Healthy Start voucher, a means-tested scheme that provides vouchers worth £3.10 per week to spend on liquid milk, formula milk, fruit and vegetables.</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122EE41" w14:textId="79AC94C9" w:rsidR="00002495" w:rsidRPr="00620627" w:rsidRDefault="00002495" w:rsidP="00620627">
            <w:pPr>
              <w:rPr>
                <w:sz w:val="14"/>
                <w:szCs w:val="14"/>
              </w:rPr>
            </w:pPr>
            <w:r>
              <w:rPr>
                <w:sz w:val="14"/>
                <w:szCs w:val="14"/>
              </w:rPr>
              <w:t>B</w:t>
            </w:r>
            <w:r w:rsidRPr="00620627">
              <w:rPr>
                <w:sz w:val="14"/>
                <w:szCs w:val="14"/>
              </w:rPr>
              <w:t>irthweight, low birthweight, preterm birth, gestational age and morbidity in first year/up to 3 years.</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41B1433" w14:textId="13712F4E" w:rsidR="00002495" w:rsidRPr="00620627" w:rsidRDefault="00002495" w:rsidP="00620627">
            <w:pPr>
              <w:rPr>
                <w:sz w:val="14"/>
                <w:szCs w:val="14"/>
              </w:rPr>
            </w:pPr>
            <w:r w:rsidRPr="00620627">
              <w:rPr>
                <w:sz w:val="14"/>
                <w:szCs w:val="14"/>
              </w:rPr>
              <w:t xml:space="preserve">Birth outcome </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A4DFB1D" w14:textId="77777777" w:rsidR="00002495" w:rsidRPr="00620627" w:rsidRDefault="00002495" w:rsidP="00620627">
            <w:pPr>
              <w:rPr>
                <w:sz w:val="14"/>
                <w:szCs w:val="14"/>
              </w:rPr>
            </w:pPr>
            <w:r w:rsidRPr="00620627">
              <w:rPr>
                <w:sz w:val="14"/>
                <w:szCs w:val="14"/>
              </w:rPr>
              <w:t>Routinely collected NHS data: birth records, hospital records, deaths data, A&amp;E attendance, SIRS Immunisation records, CHSP Health Visitor, MIDAS dental inspection.</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9E28D7C" w14:textId="77777777" w:rsidR="00002495" w:rsidRPr="00620627" w:rsidRDefault="00002495" w:rsidP="00620627">
            <w:pPr>
              <w:rPr>
                <w:sz w:val="14"/>
                <w:szCs w:val="14"/>
              </w:rPr>
            </w:pPr>
            <w:r w:rsidRPr="00620627">
              <w:rPr>
                <w:sz w:val="14"/>
                <w:szCs w:val="14"/>
              </w:rPr>
              <w:t>Up to 3 years post birth for morbidity, other outcomes in between</w:t>
            </w:r>
          </w:p>
        </w:tc>
      </w:tr>
      <w:tr w:rsidR="00002495" w:rsidRPr="00236194" w14:paraId="63B7500E"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4A76943" w14:textId="77777777" w:rsidR="00002495" w:rsidRPr="00620627" w:rsidRDefault="00002495" w:rsidP="00620627">
            <w:pPr>
              <w:rPr>
                <w:sz w:val="14"/>
                <w:szCs w:val="14"/>
              </w:rPr>
            </w:pPr>
            <w:r w:rsidRPr="00620627">
              <w:rPr>
                <w:sz w:val="14"/>
                <w:szCs w:val="14"/>
              </w:rPr>
              <w:t xml:space="preserve">Smith, L.K., van Blankenstein, E., Fox, G., Seaton, S.E., Martínez-Jiménez, M., Petrou, S., Battersby, C. and MBRRACE-UK Perinatal Surveillance Group, 2023. Effect of national guidance on survival for babies born at 22 weeks’ gestation in England and Wales: </w:t>
            </w:r>
            <w:proofErr w:type="gramStart"/>
            <w:r w:rsidRPr="00620627">
              <w:rPr>
                <w:sz w:val="14"/>
                <w:szCs w:val="14"/>
              </w:rPr>
              <w:t>population based</w:t>
            </w:r>
            <w:proofErr w:type="gramEnd"/>
            <w:r w:rsidRPr="00620627">
              <w:rPr>
                <w:sz w:val="14"/>
                <w:szCs w:val="14"/>
              </w:rPr>
              <w:t xml:space="preserve"> cohort study. BMJ medicine, 2(1), </w:t>
            </w:r>
            <w:proofErr w:type="gramStart"/>
            <w:r w:rsidRPr="00620627">
              <w:rPr>
                <w:sz w:val="14"/>
                <w:szCs w:val="14"/>
              </w:rPr>
              <w:t>p.e</w:t>
            </w:r>
            <w:proofErr w:type="gramEnd"/>
            <w:r w:rsidRPr="00620627">
              <w:rPr>
                <w:sz w:val="14"/>
                <w:szCs w:val="14"/>
              </w:rPr>
              <w:t>000579.</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57DE2F7" w14:textId="77777777" w:rsidR="00002495" w:rsidRPr="00620627" w:rsidRDefault="00002495" w:rsidP="00620627">
            <w:pPr>
              <w:rPr>
                <w:sz w:val="14"/>
                <w:szCs w:val="14"/>
              </w:rPr>
            </w:pPr>
            <w:r w:rsidRPr="00620627">
              <w:rPr>
                <w:sz w:val="14"/>
                <w:szCs w:val="14"/>
              </w:rPr>
              <w:t>England and Wales</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FB19216" w14:textId="77777777" w:rsidR="00002495" w:rsidRPr="00620627" w:rsidRDefault="00002495" w:rsidP="00620627">
            <w:pPr>
              <w:rPr>
                <w:sz w:val="14"/>
                <w:szCs w:val="14"/>
              </w:rPr>
            </w:pPr>
            <w:r w:rsidRPr="00620627">
              <w:rPr>
                <w:sz w:val="14"/>
                <w:szCs w:val="14"/>
              </w:rPr>
              <w:t>Babies born (and whose mothers were resident) in England and Wales between 1 January 2018 and 31 December 2021 (inclusive) at 22+0 to 22+6 weeks’ gestational age.</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BF48329" w14:textId="77777777" w:rsidR="00002495" w:rsidRDefault="00002495" w:rsidP="00620627">
            <w:pPr>
              <w:rPr>
                <w:sz w:val="14"/>
                <w:szCs w:val="14"/>
              </w:rPr>
            </w:pPr>
            <w:r>
              <w:rPr>
                <w:sz w:val="14"/>
                <w:szCs w:val="14"/>
              </w:rPr>
              <w:t>Observational, cohort</w:t>
            </w:r>
          </w:p>
          <w:p w14:paraId="6A3E4110" w14:textId="09FD7815" w:rsidR="00002495" w:rsidRPr="00620627" w:rsidRDefault="00002495" w:rsidP="00620627">
            <w:pPr>
              <w:rPr>
                <w:sz w:val="14"/>
                <w:szCs w:val="14"/>
              </w:rPr>
            </w:pPr>
            <w:r w:rsidRPr="00620627">
              <w:rPr>
                <w:sz w:val="14"/>
                <w:szCs w:val="14"/>
              </w:rPr>
              <w:t>5623</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152FDC4" w14:textId="77777777" w:rsidR="00002495" w:rsidRPr="00620627" w:rsidRDefault="00002495" w:rsidP="00620627">
            <w:pPr>
              <w:rPr>
                <w:sz w:val="14"/>
                <w:szCs w:val="14"/>
              </w:rPr>
            </w:pPr>
            <w:r w:rsidRPr="00620627">
              <w:rPr>
                <w:sz w:val="14"/>
                <w:szCs w:val="14"/>
              </w:rPr>
              <w:t xml:space="preserve">The British Association of Perinatal Medicine developed a new </w:t>
            </w:r>
            <w:proofErr w:type="gramStart"/>
            <w:r w:rsidRPr="00620627">
              <w:rPr>
                <w:sz w:val="14"/>
                <w:szCs w:val="14"/>
              </w:rPr>
              <w:t>consensus based</w:t>
            </w:r>
            <w:proofErr w:type="gramEnd"/>
            <w:r w:rsidRPr="00620627">
              <w:rPr>
                <w:sz w:val="14"/>
                <w:szCs w:val="14"/>
              </w:rPr>
              <w:t xml:space="preserve"> framework for practice,11 updating guidelines from 2008. This new framework recommends that survival focused care may include babies from 22 weeks’ gestation following assessment of risk and discussion with parents. </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22E6443" w14:textId="77777777" w:rsidR="00002495" w:rsidRPr="00620627" w:rsidRDefault="00002495" w:rsidP="00620627">
            <w:pPr>
              <w:rPr>
                <w:sz w:val="14"/>
                <w:szCs w:val="14"/>
              </w:rPr>
            </w:pPr>
            <w:r w:rsidRPr="00620627">
              <w:rPr>
                <w:sz w:val="14"/>
                <w:szCs w:val="14"/>
              </w:rPr>
              <w:t xml:space="preserve">Baby </w:t>
            </w:r>
            <w:proofErr w:type="spellStart"/>
            <w:r w:rsidRPr="00620627">
              <w:rPr>
                <w:sz w:val="14"/>
                <w:szCs w:val="14"/>
              </w:rPr>
              <w:t>survivial</w:t>
            </w:r>
            <w:proofErr w:type="spellEnd"/>
            <w:r w:rsidRPr="00620627">
              <w:rPr>
                <w:sz w:val="14"/>
                <w:szCs w:val="14"/>
              </w:rPr>
              <w:t xml:space="preserve"> rates: survival to admission for neonatal care, length of neonatal unit </w:t>
            </w:r>
            <w:proofErr w:type="gramStart"/>
            <w:r w:rsidRPr="00620627">
              <w:rPr>
                <w:sz w:val="14"/>
                <w:szCs w:val="14"/>
              </w:rPr>
              <w:t>stay</w:t>
            </w:r>
            <w:proofErr w:type="gramEnd"/>
            <w:r w:rsidRPr="00620627">
              <w:rPr>
                <w:sz w:val="14"/>
                <w:szCs w:val="14"/>
              </w:rPr>
              <w:t xml:space="preserve"> in days, survival to discharge from neonatal care (discharge home or to other healthcare settings, such as paediatric ward or intensive care unit), and survival to discharge without major morbidity.</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3AD6A3E" w14:textId="7C88E65D" w:rsidR="00002495" w:rsidRDefault="00002495" w:rsidP="00620627">
            <w:pPr>
              <w:rPr>
                <w:sz w:val="14"/>
                <w:szCs w:val="14"/>
              </w:rPr>
            </w:pPr>
            <w:r w:rsidRPr="00620627">
              <w:rPr>
                <w:sz w:val="14"/>
                <w:szCs w:val="14"/>
              </w:rPr>
              <w:t>Birth outcome</w:t>
            </w:r>
          </w:p>
          <w:p w14:paraId="48C908D3" w14:textId="7E6ED25B" w:rsidR="00002495" w:rsidRPr="00620627" w:rsidRDefault="00002495" w:rsidP="00620627">
            <w:pPr>
              <w:rPr>
                <w:sz w:val="14"/>
                <w:szCs w:val="14"/>
              </w:rPr>
            </w:pPr>
            <w:r w:rsidRPr="00620627">
              <w:rPr>
                <w:sz w:val="14"/>
                <w:szCs w:val="14"/>
              </w:rPr>
              <w:t>Child health</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CC84B19" w14:textId="77777777" w:rsidR="00002495" w:rsidRPr="00620627" w:rsidRDefault="00002495" w:rsidP="00620627">
            <w:pPr>
              <w:rPr>
                <w:sz w:val="14"/>
                <w:szCs w:val="14"/>
              </w:rPr>
            </w:pPr>
            <w:r w:rsidRPr="00620627">
              <w:rPr>
                <w:sz w:val="14"/>
                <w:szCs w:val="14"/>
              </w:rPr>
              <w:t xml:space="preserve">(1) mothers and babies: reducing risk through audits and confidential enquiries across the UK (MBRRACE-UK) and (2) the national neonatal research database (NNRD). </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052F97B" w14:textId="77777777" w:rsidR="00002495" w:rsidRPr="00620627" w:rsidRDefault="00002495" w:rsidP="00620627">
            <w:pPr>
              <w:rPr>
                <w:sz w:val="14"/>
                <w:szCs w:val="14"/>
              </w:rPr>
            </w:pPr>
            <w:r w:rsidRPr="00620627">
              <w:rPr>
                <w:sz w:val="14"/>
                <w:szCs w:val="14"/>
              </w:rPr>
              <w:t>Babies born at 22 weeks gestation in neonatal units</w:t>
            </w:r>
          </w:p>
        </w:tc>
      </w:tr>
      <w:tr w:rsidR="00002495" w:rsidRPr="00236194" w14:paraId="19ED96C2" w14:textId="77777777" w:rsidTr="00C760EF">
        <w:trPr>
          <w:trHeight w:val="1829"/>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95FA611" w14:textId="77777777" w:rsidR="00002495" w:rsidRPr="00620627" w:rsidRDefault="00002495" w:rsidP="00620627">
            <w:pPr>
              <w:rPr>
                <w:sz w:val="14"/>
                <w:szCs w:val="14"/>
              </w:rPr>
            </w:pPr>
            <w:r w:rsidRPr="00620627">
              <w:rPr>
                <w:sz w:val="14"/>
                <w:szCs w:val="14"/>
              </w:rPr>
              <w:t xml:space="preserve">Robinson-Smith, L., Merrell, C., Menzies, V., Cramman, H., Fairhurst, C., Hugill-Jones, J., Wang, Y., Hallett, S., </w:t>
            </w:r>
            <w:r w:rsidRPr="00620627">
              <w:rPr>
                <w:sz w:val="14"/>
                <w:szCs w:val="14"/>
              </w:rPr>
              <w:br/>
              <w:t xml:space="preserve">Beckmann, N., Torgerson, C., &amp; Stothard, </w:t>
            </w:r>
            <w:proofErr w:type="gramStart"/>
            <w:r w:rsidRPr="00620627">
              <w:rPr>
                <w:sz w:val="14"/>
                <w:szCs w:val="14"/>
              </w:rPr>
              <w:t>S.(</w:t>
            </w:r>
            <w:proofErr w:type="gramEnd"/>
            <w:r w:rsidRPr="00620627">
              <w:rPr>
                <w:sz w:val="14"/>
                <w:szCs w:val="14"/>
              </w:rPr>
              <w:t xml:space="preserve">2019). </w:t>
            </w:r>
            <w:proofErr w:type="spellStart"/>
            <w:r w:rsidRPr="00620627">
              <w:rPr>
                <w:sz w:val="14"/>
                <w:szCs w:val="14"/>
              </w:rPr>
              <w:t>EasyPeasy</w:t>
            </w:r>
            <w:proofErr w:type="spellEnd"/>
            <w:r w:rsidRPr="00620627">
              <w:rPr>
                <w:sz w:val="14"/>
                <w:szCs w:val="14"/>
              </w:rPr>
              <w:t xml:space="preserve">: Learning through play. Addendum Report. Education </w:t>
            </w:r>
            <w:proofErr w:type="spellStart"/>
            <w:r w:rsidRPr="00620627">
              <w:rPr>
                <w:sz w:val="14"/>
                <w:szCs w:val="14"/>
              </w:rPr>
              <w:t>Endownment</w:t>
            </w:r>
            <w:proofErr w:type="spellEnd"/>
            <w:r w:rsidRPr="00620627">
              <w:rPr>
                <w:sz w:val="14"/>
                <w:szCs w:val="14"/>
              </w:rPr>
              <w:t xml:space="preserve"> Foundation. </w:t>
            </w:r>
            <w:hyperlink r:id="rId7" w:tgtFrame="_blank" w:history="1">
              <w:r w:rsidRPr="00620627">
                <w:rPr>
                  <w:rStyle w:val="Hyperlink"/>
                  <w:sz w:val="14"/>
                  <w:szCs w:val="14"/>
                </w:rPr>
                <w:t>https://d2tic4wvo1iusb.cloudfront.net/production/documents/projects/EasyPeasy-Addendum-Report-Final.pdf?v=1748272886</w:t>
              </w:r>
            </w:hyperlink>
            <w:r w:rsidRPr="00620627">
              <w:rPr>
                <w:sz w:val="14"/>
                <w:szCs w:val="14"/>
              </w:rPr>
              <w:t xml:space="preserve"> </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572D7C1" w14:textId="77777777" w:rsidR="00002495" w:rsidRPr="00620627" w:rsidRDefault="00002495" w:rsidP="00620627">
            <w:pPr>
              <w:rPr>
                <w:sz w:val="14"/>
                <w:szCs w:val="14"/>
              </w:rPr>
            </w:pPr>
            <w:r w:rsidRPr="00620627">
              <w:rPr>
                <w:sz w:val="14"/>
                <w:szCs w:val="14"/>
              </w:rPr>
              <w:t>Englan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28B5067" w14:textId="77777777" w:rsidR="00002495" w:rsidRPr="00620627" w:rsidRDefault="00002495" w:rsidP="00620627">
            <w:pPr>
              <w:rPr>
                <w:sz w:val="14"/>
                <w:szCs w:val="14"/>
              </w:rPr>
            </w:pPr>
            <w:r w:rsidRPr="00620627">
              <w:rPr>
                <w:sz w:val="14"/>
                <w:szCs w:val="14"/>
              </w:rPr>
              <w:t xml:space="preserve">Children: children aged three to four years in school nurseries who were moving into the </w:t>
            </w:r>
            <w:proofErr w:type="gramStart"/>
            <w:r w:rsidRPr="00620627">
              <w:rPr>
                <w:sz w:val="14"/>
                <w:szCs w:val="14"/>
              </w:rPr>
              <w:t>Reception</w:t>
            </w:r>
            <w:proofErr w:type="gramEnd"/>
            <w:r w:rsidRPr="00620627">
              <w:rPr>
                <w:sz w:val="14"/>
                <w:szCs w:val="14"/>
              </w:rPr>
              <w:t xml:space="preserve"> year at school in the September following the intervention. </w:t>
            </w:r>
            <w:r w:rsidRPr="00620627">
              <w:rPr>
                <w:sz w:val="14"/>
                <w:szCs w:val="14"/>
              </w:rPr>
              <w:br/>
              <w:t xml:space="preserve">Nurseries: state-funded primary schools in England; with three-year-old pupils in their school population who had not previously been involved with </w:t>
            </w:r>
            <w:proofErr w:type="spellStart"/>
            <w:r w:rsidRPr="00620627">
              <w:rPr>
                <w:sz w:val="14"/>
                <w:szCs w:val="14"/>
              </w:rPr>
              <w:t>EasyPeasy</w:t>
            </w:r>
            <w:proofErr w:type="spellEnd"/>
            <w:r w:rsidRPr="00620627">
              <w:rPr>
                <w:sz w:val="14"/>
                <w:szCs w:val="14"/>
              </w:rPr>
              <w:t>; and had an average ever-Free School Meal (FSM) percentage of &gt;30% overall.</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ADDBF2D" w14:textId="77777777" w:rsidR="00002495" w:rsidRDefault="00002495" w:rsidP="00620627">
            <w:pPr>
              <w:rPr>
                <w:sz w:val="14"/>
                <w:szCs w:val="14"/>
              </w:rPr>
            </w:pPr>
            <w:r>
              <w:rPr>
                <w:sz w:val="14"/>
                <w:szCs w:val="14"/>
              </w:rPr>
              <w:t>Cluster RCT</w:t>
            </w:r>
          </w:p>
          <w:p w14:paraId="559843F8" w14:textId="2CAA431F" w:rsidR="00002495" w:rsidRPr="00620627" w:rsidRDefault="00002495" w:rsidP="00620627">
            <w:pPr>
              <w:rPr>
                <w:sz w:val="14"/>
                <w:szCs w:val="14"/>
              </w:rPr>
            </w:pPr>
            <w:r w:rsidRPr="00620627">
              <w:rPr>
                <w:sz w:val="14"/>
                <w:szCs w:val="14"/>
              </w:rPr>
              <w:t xml:space="preserve">1488 pupils. 1205 pupils randomised, 1203 followed up using routine data </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D745367" w14:textId="77777777" w:rsidR="00002495" w:rsidRPr="00620627" w:rsidRDefault="00002495" w:rsidP="00620627">
            <w:pPr>
              <w:rPr>
                <w:sz w:val="14"/>
                <w:szCs w:val="14"/>
              </w:rPr>
            </w:pPr>
            <w:proofErr w:type="spellStart"/>
            <w:r w:rsidRPr="00620627">
              <w:rPr>
                <w:sz w:val="14"/>
                <w:szCs w:val="14"/>
              </w:rPr>
              <w:t>EasyPeasy</w:t>
            </w:r>
            <w:proofErr w:type="spellEnd"/>
            <w:r w:rsidRPr="00620627">
              <w:rPr>
                <w:sz w:val="14"/>
                <w:szCs w:val="14"/>
              </w:rPr>
              <w:t xml:space="preserve"> provides game ideas to the parents of preschool children to encourage play-based learning at home, with the aim of developing children’s language development and self-regulation. </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CEB4827" w14:textId="77777777" w:rsidR="00002495" w:rsidRPr="00620627" w:rsidRDefault="00002495" w:rsidP="00620627">
            <w:pPr>
              <w:rPr>
                <w:sz w:val="14"/>
                <w:szCs w:val="14"/>
              </w:rPr>
            </w:pPr>
            <w:r w:rsidRPr="00620627">
              <w:rPr>
                <w:sz w:val="14"/>
                <w:szCs w:val="14"/>
              </w:rPr>
              <w:t>Communication and Language (CL) EYFSP score</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93BC7F4" w14:textId="29C753E6" w:rsidR="00002495" w:rsidRPr="00620627" w:rsidRDefault="00002495" w:rsidP="00620627">
            <w:pPr>
              <w:rPr>
                <w:sz w:val="14"/>
                <w:szCs w:val="14"/>
              </w:rPr>
            </w:pPr>
            <w:r w:rsidRPr="00620627">
              <w:rPr>
                <w:sz w:val="14"/>
                <w:szCs w:val="14"/>
              </w:rPr>
              <w:t>Child education</w:t>
            </w:r>
            <w:proofErr w:type="gramStart"/>
            <w:r w:rsidRPr="00620627">
              <w:rPr>
                <w:sz w:val="14"/>
                <w:szCs w:val="14"/>
              </w:rPr>
              <w:t>/</w:t>
            </w:r>
            <w:r>
              <w:rPr>
                <w:sz w:val="14"/>
                <w:szCs w:val="14"/>
              </w:rPr>
              <w:t xml:space="preserve">  </w:t>
            </w:r>
            <w:r w:rsidRPr="00620627">
              <w:rPr>
                <w:sz w:val="14"/>
                <w:szCs w:val="14"/>
              </w:rPr>
              <w:t>development</w:t>
            </w:r>
            <w:proofErr w:type="gramEnd"/>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26FA82CC" w14:textId="77777777" w:rsidR="00002495" w:rsidRPr="00620627" w:rsidRDefault="00002495" w:rsidP="00620627">
            <w:pPr>
              <w:rPr>
                <w:sz w:val="14"/>
                <w:szCs w:val="14"/>
              </w:rPr>
            </w:pPr>
            <w:r w:rsidRPr="00620627">
              <w:rPr>
                <w:sz w:val="14"/>
                <w:szCs w:val="14"/>
              </w:rPr>
              <w:t xml:space="preserve">National Pupil Database data </w:t>
            </w:r>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2BD5866" w14:textId="77777777" w:rsidR="00002495" w:rsidRPr="00620627" w:rsidRDefault="00002495" w:rsidP="00620627">
            <w:pPr>
              <w:rPr>
                <w:sz w:val="14"/>
                <w:szCs w:val="14"/>
              </w:rPr>
            </w:pPr>
            <w:r w:rsidRPr="00620627">
              <w:rPr>
                <w:sz w:val="14"/>
                <w:szCs w:val="14"/>
              </w:rPr>
              <w:t>immediately after intervention</w:t>
            </w:r>
          </w:p>
        </w:tc>
      </w:tr>
      <w:tr w:rsidR="00002495" w:rsidRPr="00236194" w14:paraId="730E8A1A" w14:textId="77777777" w:rsidTr="00C760EF">
        <w:trPr>
          <w:trHeight w:val="956"/>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A017805" w14:textId="77777777" w:rsidR="00002495" w:rsidRPr="00620627" w:rsidRDefault="00002495" w:rsidP="00620627">
            <w:pPr>
              <w:rPr>
                <w:sz w:val="14"/>
                <w:szCs w:val="14"/>
              </w:rPr>
            </w:pPr>
            <w:r w:rsidRPr="00620627">
              <w:rPr>
                <w:sz w:val="14"/>
                <w:szCs w:val="14"/>
              </w:rPr>
              <w:lastRenderedPageBreak/>
              <w:t>Cavallaro, F., Clery, A., Gilbert, R., van der Meulen, J., Kendall, S., Kennedy, E., Phillips, C. and Harron, K., 2024. Evaluating the real-world implementation of the Family Nurse Partnership in England: a data linkage study. Health and social care delivery research, 12(11), pp.1-223.</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5662E5D" w14:textId="77777777" w:rsidR="00002495" w:rsidRPr="00620627" w:rsidRDefault="00002495" w:rsidP="00620627">
            <w:pPr>
              <w:rPr>
                <w:sz w:val="14"/>
                <w:szCs w:val="14"/>
              </w:rPr>
            </w:pPr>
            <w:r w:rsidRPr="00620627">
              <w:rPr>
                <w:sz w:val="14"/>
                <w:szCs w:val="14"/>
              </w:rPr>
              <w:t>England (136 local authorities)</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451AAF7" w14:textId="77777777" w:rsidR="00002495" w:rsidRPr="00620627" w:rsidRDefault="00002495" w:rsidP="00620627">
            <w:pPr>
              <w:rPr>
                <w:sz w:val="14"/>
                <w:szCs w:val="14"/>
              </w:rPr>
            </w:pPr>
            <w:r w:rsidRPr="00620627">
              <w:rPr>
                <w:sz w:val="14"/>
                <w:szCs w:val="14"/>
              </w:rPr>
              <w:t>Mothers aged 13–19 at last menstrual period (LMP) with their first live birth between April 2010 and March 2019, living in a FNP catchment area and their firstborn child(ren).</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2A143C8" w14:textId="77777777" w:rsidR="00002495" w:rsidRDefault="00002495" w:rsidP="00620627">
            <w:pPr>
              <w:rPr>
                <w:sz w:val="14"/>
                <w:szCs w:val="14"/>
              </w:rPr>
            </w:pPr>
            <w:r>
              <w:rPr>
                <w:sz w:val="14"/>
                <w:szCs w:val="14"/>
              </w:rPr>
              <w:t xml:space="preserve">Observational, quasi-experimental </w:t>
            </w:r>
          </w:p>
          <w:p w14:paraId="4C186C9E" w14:textId="258D23C0" w:rsidR="00002495" w:rsidRPr="00620627" w:rsidRDefault="00002495" w:rsidP="00620627">
            <w:pPr>
              <w:rPr>
                <w:sz w:val="14"/>
                <w:szCs w:val="14"/>
              </w:rPr>
            </w:pPr>
            <w:r w:rsidRPr="00620627">
              <w:rPr>
                <w:sz w:val="14"/>
                <w:szCs w:val="14"/>
              </w:rPr>
              <w:t>- Total mothers (n = 59,010)</w:t>
            </w:r>
            <w:r w:rsidRPr="00620627">
              <w:rPr>
                <w:sz w:val="14"/>
                <w:szCs w:val="14"/>
              </w:rPr>
              <w:br/>
              <w:t>- Mothers enrolled in FNP (n = 29,505)</w:t>
            </w:r>
            <w:r w:rsidRPr="00620627">
              <w:rPr>
                <w:sz w:val="14"/>
                <w:szCs w:val="14"/>
              </w:rPr>
              <w:br/>
              <w:t>- Mothers never enrolled in FNP (n = 29,505)</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00BCDA7" w14:textId="77777777" w:rsidR="00002495" w:rsidRPr="00620627" w:rsidRDefault="00002495" w:rsidP="00620627">
            <w:pPr>
              <w:rPr>
                <w:sz w:val="14"/>
                <w:szCs w:val="14"/>
              </w:rPr>
            </w:pPr>
            <w:r w:rsidRPr="00620627">
              <w:rPr>
                <w:sz w:val="14"/>
                <w:szCs w:val="14"/>
              </w:rPr>
              <w:t xml:space="preserve">Family Nurse </w:t>
            </w:r>
            <w:proofErr w:type="spellStart"/>
            <w:r w:rsidRPr="00620627">
              <w:rPr>
                <w:sz w:val="14"/>
                <w:szCs w:val="14"/>
              </w:rPr>
              <w:t>Partnershio</w:t>
            </w:r>
            <w:proofErr w:type="spellEnd"/>
            <w:r w:rsidRPr="00620627">
              <w:rPr>
                <w:sz w:val="14"/>
                <w:szCs w:val="14"/>
              </w:rPr>
              <w:t xml:space="preserve"> (FNP) is an intensive nurse home visiting programme for first-time adolescent mothers. It includes up to 64 home visits by a family nurse from early pregnancy until the child's second birthday.</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B9CD49F" w14:textId="3FC425B3" w:rsidR="00002495" w:rsidRPr="00620627" w:rsidRDefault="00002495" w:rsidP="00620627">
            <w:pPr>
              <w:rPr>
                <w:sz w:val="14"/>
                <w:szCs w:val="14"/>
              </w:rPr>
            </w:pPr>
            <w:r w:rsidRPr="00620627">
              <w:rPr>
                <w:sz w:val="14"/>
                <w:szCs w:val="14"/>
              </w:rPr>
              <w:t xml:space="preserve">Main Outcomes (3 Outcome Domains, 13 Child Outcomes, 5 Maternal Outcomes): </w:t>
            </w:r>
            <w:r w:rsidRPr="00620627">
              <w:rPr>
                <w:sz w:val="14"/>
                <w:szCs w:val="14"/>
              </w:rPr>
              <w:br/>
              <w:t>1) Indicators of child maltreatment up to age 7</w:t>
            </w:r>
            <w:r w:rsidRPr="00620627">
              <w:rPr>
                <w:sz w:val="14"/>
                <w:szCs w:val="14"/>
              </w:rPr>
              <w:br/>
              <w:t>2) Child health and development outcomes (healthcare use up to age 7 and education between ages 5-7)</w:t>
            </w:r>
            <w:r w:rsidRPr="00620627">
              <w:rPr>
                <w:sz w:val="14"/>
                <w:szCs w:val="14"/>
              </w:rPr>
              <w:br/>
              <w:t>3) Maternal hospital utilisation (up to 7 years following delivery) and educational outcomes (up to 2 years following delivery)</w:t>
            </w:r>
            <w:r w:rsidRPr="00620627">
              <w:rPr>
                <w:sz w:val="14"/>
                <w:szCs w:val="14"/>
              </w:rPr>
              <w:br/>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41BA45E" w14:textId="77777777" w:rsidR="00002495" w:rsidRDefault="00002495" w:rsidP="00620627">
            <w:pPr>
              <w:rPr>
                <w:sz w:val="14"/>
                <w:szCs w:val="14"/>
              </w:rPr>
            </w:pPr>
            <w:r w:rsidRPr="00620627">
              <w:rPr>
                <w:sz w:val="14"/>
                <w:szCs w:val="14"/>
              </w:rPr>
              <w:t>Child education/</w:t>
            </w:r>
            <w:r>
              <w:rPr>
                <w:sz w:val="14"/>
                <w:szCs w:val="14"/>
              </w:rPr>
              <w:t xml:space="preserve"> </w:t>
            </w:r>
            <w:r w:rsidRPr="00620627">
              <w:rPr>
                <w:sz w:val="14"/>
                <w:szCs w:val="14"/>
              </w:rPr>
              <w:t>development</w:t>
            </w:r>
          </w:p>
          <w:p w14:paraId="2738271E" w14:textId="77777777" w:rsidR="00002495" w:rsidRDefault="00002495" w:rsidP="00620627">
            <w:pPr>
              <w:rPr>
                <w:sz w:val="14"/>
                <w:szCs w:val="14"/>
              </w:rPr>
            </w:pPr>
            <w:r w:rsidRPr="00620627">
              <w:rPr>
                <w:sz w:val="14"/>
                <w:szCs w:val="14"/>
              </w:rPr>
              <w:t>Child healthcare use Maternal healthcare use</w:t>
            </w:r>
          </w:p>
          <w:p w14:paraId="08EE08E5" w14:textId="77777777" w:rsidR="00002495" w:rsidRDefault="00002495" w:rsidP="00620627">
            <w:pPr>
              <w:rPr>
                <w:sz w:val="14"/>
                <w:szCs w:val="14"/>
              </w:rPr>
            </w:pPr>
            <w:r w:rsidRPr="00620627">
              <w:rPr>
                <w:sz w:val="14"/>
                <w:szCs w:val="14"/>
              </w:rPr>
              <w:t>Maternal education</w:t>
            </w:r>
          </w:p>
          <w:p w14:paraId="26965D10" w14:textId="77777777" w:rsidR="00002495" w:rsidRDefault="00002495" w:rsidP="00620627">
            <w:pPr>
              <w:rPr>
                <w:sz w:val="14"/>
                <w:szCs w:val="14"/>
              </w:rPr>
            </w:pPr>
            <w:r w:rsidRPr="00620627">
              <w:rPr>
                <w:sz w:val="14"/>
                <w:szCs w:val="14"/>
              </w:rPr>
              <w:t>Maternal reproductivity</w:t>
            </w:r>
          </w:p>
          <w:p w14:paraId="7A95BE69" w14:textId="60B6EEE5" w:rsidR="00002495" w:rsidRPr="00620627" w:rsidRDefault="00002495" w:rsidP="00620627">
            <w:pPr>
              <w:rPr>
                <w:sz w:val="14"/>
                <w:szCs w:val="14"/>
              </w:rPr>
            </w:pPr>
            <w:r w:rsidRPr="00620627">
              <w:rPr>
                <w:sz w:val="14"/>
                <w:szCs w:val="14"/>
              </w:rPr>
              <w:t>Child abuse/</w:t>
            </w:r>
            <w:r>
              <w:rPr>
                <w:sz w:val="14"/>
                <w:szCs w:val="14"/>
              </w:rPr>
              <w:t xml:space="preserve"> </w:t>
            </w:r>
            <w:r w:rsidRPr="00620627">
              <w:rPr>
                <w:sz w:val="14"/>
                <w:szCs w:val="14"/>
              </w:rPr>
              <w:t>neglect/</w:t>
            </w:r>
            <w:r>
              <w:rPr>
                <w:sz w:val="14"/>
                <w:szCs w:val="14"/>
              </w:rPr>
              <w:t xml:space="preserve"> </w:t>
            </w:r>
            <w:r w:rsidRPr="00620627">
              <w:rPr>
                <w:sz w:val="14"/>
                <w:szCs w:val="14"/>
              </w:rPr>
              <w:t>maltreatment</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6702BE8" w14:textId="77777777" w:rsidR="00002495" w:rsidRPr="00620627" w:rsidRDefault="00002495" w:rsidP="00620627">
            <w:pPr>
              <w:rPr>
                <w:sz w:val="14"/>
                <w:szCs w:val="14"/>
              </w:rPr>
            </w:pPr>
            <w:r w:rsidRPr="00620627">
              <w:rPr>
                <w:sz w:val="14"/>
                <w:szCs w:val="14"/>
              </w:rPr>
              <w:t>Hospital Episode Statistics (Hospital Admissions Data)</w:t>
            </w:r>
            <w:r w:rsidRPr="00620627">
              <w:rPr>
                <w:sz w:val="14"/>
                <w:szCs w:val="14"/>
              </w:rPr>
              <w:br/>
              <w:t>National Pupil Database (Education and Social Care Data)</w:t>
            </w:r>
            <w:r w:rsidRPr="00620627">
              <w:rPr>
                <w:sz w:val="14"/>
                <w:szCs w:val="14"/>
              </w:rPr>
              <w:br/>
              <w:t>Family Nurse Partnership Information System</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18E29D2" w14:textId="77777777" w:rsidR="00002495" w:rsidRPr="00620627" w:rsidRDefault="00002495" w:rsidP="00620627">
            <w:pPr>
              <w:rPr>
                <w:sz w:val="14"/>
                <w:szCs w:val="14"/>
              </w:rPr>
            </w:pPr>
            <w:r w:rsidRPr="00620627">
              <w:rPr>
                <w:sz w:val="14"/>
                <w:szCs w:val="14"/>
              </w:rPr>
              <w:t>Between birth and up to 7 years after birth, depending on the outcome</w:t>
            </w:r>
          </w:p>
        </w:tc>
      </w:tr>
      <w:tr w:rsidR="00002495" w:rsidRPr="00236194" w14:paraId="26960863" w14:textId="77777777" w:rsidTr="00C760EF">
        <w:trPr>
          <w:trHeight w:val="300"/>
        </w:trPr>
        <w:tc>
          <w:tcPr>
            <w:tcW w:w="2835"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79628AC2" w14:textId="77777777" w:rsidR="00002495" w:rsidRPr="00620627" w:rsidRDefault="00002495" w:rsidP="00620627">
            <w:pPr>
              <w:rPr>
                <w:sz w:val="14"/>
                <w:szCs w:val="14"/>
              </w:rPr>
            </w:pPr>
            <w:r w:rsidRPr="00620627">
              <w:rPr>
                <w:sz w:val="14"/>
                <w:szCs w:val="14"/>
              </w:rPr>
              <w:t xml:space="preserve">Fair, F.J. and Soltani, H., 2024. Association of child weight with attendance at a healthy lifestyle service among women with obesity during pregnancy. Maternal &amp; Child Nutrition, 20(2), </w:t>
            </w:r>
            <w:proofErr w:type="gramStart"/>
            <w:r w:rsidRPr="00620627">
              <w:rPr>
                <w:sz w:val="14"/>
                <w:szCs w:val="14"/>
              </w:rPr>
              <w:t>p.e</w:t>
            </w:r>
            <w:proofErr w:type="gramEnd"/>
            <w:r w:rsidRPr="00620627">
              <w:rPr>
                <w:sz w:val="14"/>
                <w:szCs w:val="14"/>
              </w:rPr>
              <w:t>13629.</w:t>
            </w:r>
          </w:p>
        </w:tc>
        <w:tc>
          <w:tcPr>
            <w:tcW w:w="851"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547223AB" w14:textId="77777777" w:rsidR="00002495" w:rsidRPr="00620627" w:rsidRDefault="00002495" w:rsidP="00620627">
            <w:pPr>
              <w:rPr>
                <w:sz w:val="14"/>
                <w:szCs w:val="14"/>
              </w:rPr>
            </w:pPr>
            <w:r w:rsidRPr="00620627">
              <w:rPr>
                <w:sz w:val="14"/>
                <w:szCs w:val="14"/>
              </w:rPr>
              <w:t>Two sites in England</w:t>
            </w:r>
          </w:p>
        </w:tc>
        <w:tc>
          <w:tcPr>
            <w:tcW w:w="162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5C4F14F8" w14:textId="77777777" w:rsidR="00002495" w:rsidRPr="00620627" w:rsidRDefault="00002495" w:rsidP="00620627">
            <w:pPr>
              <w:rPr>
                <w:sz w:val="14"/>
                <w:szCs w:val="14"/>
              </w:rPr>
            </w:pPr>
            <w:r w:rsidRPr="00620627">
              <w:rPr>
                <w:sz w:val="14"/>
                <w:szCs w:val="14"/>
              </w:rPr>
              <w:t>Pregnant women with a BMI ≥ 35 kg/m2.</w:t>
            </w:r>
          </w:p>
        </w:tc>
        <w:tc>
          <w:tcPr>
            <w:tcW w:w="92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05DFE115" w14:textId="77777777" w:rsidR="00002495" w:rsidRDefault="00002495" w:rsidP="00620627">
            <w:pPr>
              <w:rPr>
                <w:sz w:val="14"/>
                <w:szCs w:val="14"/>
              </w:rPr>
            </w:pPr>
            <w:r>
              <w:rPr>
                <w:sz w:val="14"/>
                <w:szCs w:val="14"/>
              </w:rPr>
              <w:t>Observational, cohort</w:t>
            </w:r>
          </w:p>
          <w:p w14:paraId="60E459FD" w14:textId="69914A65" w:rsidR="00002495" w:rsidRPr="00620627" w:rsidRDefault="00002495" w:rsidP="00620627">
            <w:pPr>
              <w:rPr>
                <w:sz w:val="14"/>
                <w:szCs w:val="14"/>
              </w:rPr>
            </w:pPr>
            <w:r w:rsidRPr="00620627">
              <w:rPr>
                <w:sz w:val="14"/>
                <w:szCs w:val="14"/>
              </w:rPr>
              <w:t>1301 mothers</w:t>
            </w:r>
          </w:p>
        </w:tc>
        <w:tc>
          <w:tcPr>
            <w:tcW w:w="2552"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335D2E54" w14:textId="77777777" w:rsidR="00002495" w:rsidRPr="00620627" w:rsidRDefault="00002495" w:rsidP="00620627">
            <w:pPr>
              <w:rPr>
                <w:sz w:val="14"/>
                <w:szCs w:val="14"/>
              </w:rPr>
            </w:pPr>
            <w:r w:rsidRPr="00620627">
              <w:rPr>
                <w:sz w:val="14"/>
                <w:szCs w:val="14"/>
              </w:rPr>
              <w:t>Healthy Lifestyle service: a low</w:t>
            </w:r>
            <w:r w:rsidRPr="00620627">
              <w:rPr>
                <w:rFonts w:ascii="Cambria Math" w:hAnsi="Cambria Math" w:cs="Cambria Math"/>
                <w:sz w:val="14"/>
                <w:szCs w:val="14"/>
              </w:rPr>
              <w:t>‐</w:t>
            </w:r>
            <w:r w:rsidRPr="00620627">
              <w:rPr>
                <w:sz w:val="14"/>
                <w:szCs w:val="14"/>
              </w:rPr>
              <w:t xml:space="preserve">intensity intervention to pregnant women with a BMI </w:t>
            </w:r>
            <w:r w:rsidRPr="00620627">
              <w:rPr>
                <w:rFonts w:ascii="Aptos" w:hAnsi="Aptos" w:cs="Aptos"/>
                <w:sz w:val="14"/>
                <w:szCs w:val="14"/>
              </w:rPr>
              <w:t>≥</w:t>
            </w:r>
            <w:r w:rsidRPr="00620627">
              <w:rPr>
                <w:sz w:val="14"/>
                <w:szCs w:val="14"/>
              </w:rPr>
              <w:t xml:space="preserve"> 35 kg/m2 at their first antenatal appointment which incorporated a visit at 16 weeks of gestation, with additional follow</w:t>
            </w:r>
            <w:r w:rsidRPr="00620627">
              <w:rPr>
                <w:rFonts w:ascii="Cambria Math" w:hAnsi="Cambria Math" w:cs="Cambria Math"/>
                <w:sz w:val="14"/>
                <w:szCs w:val="14"/>
              </w:rPr>
              <w:t>‐</w:t>
            </w:r>
            <w:r w:rsidRPr="00620627">
              <w:rPr>
                <w:sz w:val="14"/>
                <w:szCs w:val="14"/>
              </w:rPr>
              <w:t>up visits available if the woman wanted them. The aim of the clinic was to encourage and support women to make positive lifestyle choices and behavioural changes during pregnancy to optimise GWG and improve birth outcomes.</w:t>
            </w:r>
          </w:p>
        </w:tc>
        <w:tc>
          <w:tcPr>
            <w:tcW w:w="3118"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4E4423CF" w14:textId="77777777" w:rsidR="00002495" w:rsidRPr="00620627" w:rsidRDefault="00002495" w:rsidP="00620627">
            <w:pPr>
              <w:rPr>
                <w:sz w:val="14"/>
                <w:szCs w:val="14"/>
              </w:rPr>
            </w:pPr>
            <w:r w:rsidRPr="00620627">
              <w:rPr>
                <w:sz w:val="14"/>
                <w:szCs w:val="14"/>
              </w:rPr>
              <w:t>Attendance at the antenatal healthy lifestyle service, maternal sociodemographic data and GWG &amp; pregnancy data.</w:t>
            </w:r>
            <w:r w:rsidRPr="00620627">
              <w:rPr>
                <w:sz w:val="14"/>
                <w:szCs w:val="14"/>
              </w:rPr>
              <w:br/>
            </w:r>
            <w:r w:rsidRPr="00620627">
              <w:rPr>
                <w:sz w:val="14"/>
                <w:szCs w:val="14"/>
              </w:rPr>
              <w:br/>
              <w:t>Weight of child.</w:t>
            </w:r>
          </w:p>
        </w:tc>
        <w:tc>
          <w:tcPr>
            <w:tcW w:w="127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1BE84739" w14:textId="77777777" w:rsidR="00002495" w:rsidRDefault="00002495" w:rsidP="00620627">
            <w:pPr>
              <w:rPr>
                <w:sz w:val="14"/>
                <w:szCs w:val="14"/>
              </w:rPr>
            </w:pPr>
            <w:r w:rsidRPr="00620627">
              <w:rPr>
                <w:sz w:val="14"/>
                <w:szCs w:val="14"/>
              </w:rPr>
              <w:t>Child BMI/weight</w:t>
            </w:r>
          </w:p>
          <w:p w14:paraId="271E9FA2" w14:textId="2CCEFDB8" w:rsidR="00002495" w:rsidRPr="00620627" w:rsidRDefault="00002495" w:rsidP="00620627">
            <w:pPr>
              <w:rPr>
                <w:sz w:val="14"/>
                <w:szCs w:val="14"/>
              </w:rPr>
            </w:pPr>
            <w:r w:rsidRPr="00620627">
              <w:rPr>
                <w:sz w:val="14"/>
                <w:szCs w:val="14"/>
              </w:rPr>
              <w:t>Birth outcome</w:t>
            </w:r>
          </w:p>
        </w:tc>
        <w:tc>
          <w:tcPr>
            <w:tcW w:w="1559"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848AEBA" w14:textId="77777777" w:rsidR="00002495" w:rsidRPr="00620627" w:rsidRDefault="00002495" w:rsidP="00620627">
            <w:pPr>
              <w:rPr>
                <w:sz w:val="14"/>
                <w:szCs w:val="14"/>
              </w:rPr>
            </w:pPr>
            <w:r w:rsidRPr="00620627">
              <w:rPr>
                <w:sz w:val="14"/>
                <w:szCs w:val="14"/>
              </w:rPr>
              <w:t>Maternal: hospital records</w:t>
            </w:r>
            <w:r w:rsidRPr="00620627">
              <w:rPr>
                <w:sz w:val="14"/>
                <w:szCs w:val="14"/>
              </w:rPr>
              <w:br/>
            </w:r>
            <w:r w:rsidRPr="00620627">
              <w:rPr>
                <w:sz w:val="14"/>
                <w:szCs w:val="14"/>
              </w:rPr>
              <w:br/>
              <w:t xml:space="preserve">Child: National Child Measurement Programme &amp; </w:t>
            </w:r>
            <w:proofErr w:type="spellStart"/>
            <w:r w:rsidRPr="00620627">
              <w:rPr>
                <w:sz w:val="14"/>
                <w:szCs w:val="14"/>
              </w:rPr>
              <w:t>SystmOne</w:t>
            </w:r>
            <w:proofErr w:type="spellEnd"/>
          </w:p>
        </w:tc>
        <w:tc>
          <w:tcPr>
            <w:tcW w:w="1560"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0" w:type="dxa"/>
              <w:left w:w="45" w:type="dxa"/>
              <w:bottom w:w="0" w:type="dxa"/>
              <w:right w:w="45" w:type="dxa"/>
            </w:tcMar>
            <w:hideMark/>
          </w:tcPr>
          <w:p w14:paraId="65568217" w14:textId="77777777" w:rsidR="00002495" w:rsidRPr="00620627" w:rsidRDefault="00002495" w:rsidP="00620627">
            <w:pPr>
              <w:rPr>
                <w:sz w:val="14"/>
                <w:szCs w:val="14"/>
              </w:rPr>
            </w:pPr>
            <w:r w:rsidRPr="00620627">
              <w:rPr>
                <w:sz w:val="14"/>
                <w:szCs w:val="14"/>
              </w:rPr>
              <w:t>Children: 6–8 weeks, 9–12 months, 4–5.5 years</w:t>
            </w:r>
          </w:p>
        </w:tc>
      </w:tr>
      <w:tr w:rsidR="00002495" w:rsidRPr="00236194" w14:paraId="6C54A8D6" w14:textId="77777777" w:rsidTr="00C760EF">
        <w:trPr>
          <w:trHeight w:val="487"/>
        </w:trPr>
        <w:tc>
          <w:tcPr>
            <w:tcW w:w="283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2F7C46A" w14:textId="77777777" w:rsidR="00002495" w:rsidRPr="00620627" w:rsidRDefault="00002495" w:rsidP="00620627">
            <w:pPr>
              <w:rPr>
                <w:sz w:val="14"/>
                <w:szCs w:val="14"/>
              </w:rPr>
            </w:pPr>
            <w:proofErr w:type="spellStart"/>
            <w:r w:rsidRPr="00620627">
              <w:rPr>
                <w:sz w:val="14"/>
                <w:szCs w:val="14"/>
              </w:rPr>
              <w:t>Tassie</w:t>
            </w:r>
            <w:proofErr w:type="spellEnd"/>
            <w:r w:rsidRPr="00620627">
              <w:rPr>
                <w:sz w:val="14"/>
                <w:szCs w:val="14"/>
              </w:rPr>
              <w:t xml:space="preserve">, E., Langham, J., </w:t>
            </w:r>
            <w:proofErr w:type="spellStart"/>
            <w:r w:rsidRPr="00620627">
              <w:rPr>
                <w:sz w:val="14"/>
                <w:szCs w:val="14"/>
              </w:rPr>
              <w:t>Gurol-Urganci</w:t>
            </w:r>
            <w:proofErr w:type="spellEnd"/>
            <w:r w:rsidRPr="00620627">
              <w:rPr>
                <w:sz w:val="14"/>
                <w:szCs w:val="14"/>
              </w:rPr>
              <w:t xml:space="preserve">, I., van der Meulen, J., Howard, L.M., </w:t>
            </w:r>
            <w:proofErr w:type="spellStart"/>
            <w:r w:rsidRPr="00620627">
              <w:rPr>
                <w:sz w:val="14"/>
                <w:szCs w:val="14"/>
              </w:rPr>
              <w:t>Pasupathy</w:t>
            </w:r>
            <w:proofErr w:type="spellEnd"/>
            <w:r w:rsidRPr="00620627">
              <w:rPr>
                <w:sz w:val="14"/>
                <w:szCs w:val="14"/>
              </w:rPr>
              <w:t xml:space="preserve">, D., Sharp, H., Davey, A., </w:t>
            </w:r>
            <w:proofErr w:type="spellStart"/>
            <w:r w:rsidRPr="00620627">
              <w:rPr>
                <w:sz w:val="14"/>
                <w:szCs w:val="14"/>
              </w:rPr>
              <w:t>O’Mahen</w:t>
            </w:r>
            <w:proofErr w:type="spellEnd"/>
            <w:r w:rsidRPr="00620627">
              <w:rPr>
                <w:sz w:val="14"/>
                <w:szCs w:val="14"/>
              </w:rPr>
              <w:t>, H., Heslin, M. and Byford, S., 2024. An exploration of service use pattern changes and cost analysis following implementation of community perinatal mental health teams in pregnant women with a history of specialist mental healthcare in England: a national population-based cohort study. BMC health services research, 24(1), p.359.</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636D3B9" w14:textId="77777777" w:rsidR="00002495" w:rsidRPr="00620627" w:rsidRDefault="00002495" w:rsidP="00620627">
            <w:pPr>
              <w:rPr>
                <w:sz w:val="14"/>
                <w:szCs w:val="14"/>
              </w:rPr>
            </w:pPr>
            <w:r w:rsidRPr="00620627">
              <w:rPr>
                <w:sz w:val="14"/>
                <w:szCs w:val="14"/>
              </w:rPr>
              <w:t>England</w:t>
            </w:r>
          </w:p>
        </w:tc>
        <w:tc>
          <w:tcPr>
            <w:tcW w:w="162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A80C7E1" w14:textId="77777777" w:rsidR="00002495" w:rsidRPr="00620627" w:rsidRDefault="00002495" w:rsidP="00620627">
            <w:pPr>
              <w:rPr>
                <w:sz w:val="14"/>
                <w:szCs w:val="14"/>
              </w:rPr>
            </w:pPr>
            <w:r w:rsidRPr="00620627">
              <w:rPr>
                <w:sz w:val="14"/>
                <w:szCs w:val="14"/>
              </w:rPr>
              <w:t xml:space="preserve">All women residing and giving birth in England with an onset of pregnancy on or after the </w:t>
            </w:r>
            <w:proofErr w:type="gramStart"/>
            <w:r w:rsidRPr="00620627">
              <w:rPr>
                <w:sz w:val="14"/>
                <w:szCs w:val="14"/>
              </w:rPr>
              <w:t>1st</w:t>
            </w:r>
            <w:proofErr w:type="gramEnd"/>
            <w:r w:rsidRPr="00620627">
              <w:rPr>
                <w:sz w:val="14"/>
                <w:szCs w:val="14"/>
              </w:rPr>
              <w:t xml:space="preserve"> April 2016 and who gave birth on or before 31st March 2018 with pre-existing mental illness (defined as those with a previous secondary mental health care contact)</w:t>
            </w:r>
          </w:p>
        </w:tc>
        <w:tc>
          <w:tcPr>
            <w:tcW w:w="9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D6B3302" w14:textId="77777777" w:rsidR="00002495" w:rsidRDefault="00002495" w:rsidP="00620627">
            <w:pPr>
              <w:rPr>
                <w:sz w:val="14"/>
                <w:szCs w:val="14"/>
              </w:rPr>
            </w:pPr>
            <w:r>
              <w:rPr>
                <w:sz w:val="14"/>
                <w:szCs w:val="14"/>
              </w:rPr>
              <w:t>Observational, cohort</w:t>
            </w:r>
          </w:p>
          <w:p w14:paraId="3980F767" w14:textId="6389ED8D" w:rsidR="00002495" w:rsidRPr="00620627" w:rsidRDefault="00002495" w:rsidP="00620627">
            <w:pPr>
              <w:rPr>
                <w:sz w:val="14"/>
                <w:szCs w:val="14"/>
              </w:rPr>
            </w:pPr>
            <w:r w:rsidRPr="00620627">
              <w:rPr>
                <w:sz w:val="14"/>
                <w:szCs w:val="14"/>
              </w:rPr>
              <w:t>70,323 (complete data for 70,082)</w:t>
            </w:r>
          </w:p>
        </w:tc>
        <w:tc>
          <w:tcPr>
            <w:tcW w:w="25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39FFD37" w14:textId="77777777" w:rsidR="00002495" w:rsidRPr="00620627" w:rsidRDefault="00002495" w:rsidP="00620627">
            <w:pPr>
              <w:rPr>
                <w:sz w:val="14"/>
                <w:szCs w:val="14"/>
              </w:rPr>
            </w:pPr>
            <w:r w:rsidRPr="00620627">
              <w:rPr>
                <w:sz w:val="14"/>
                <w:szCs w:val="14"/>
              </w:rPr>
              <w:t xml:space="preserve">Access to a Community Perinatal Mental Health Team (CPMHT) during the perinatal period </w:t>
            </w:r>
          </w:p>
        </w:tc>
        <w:tc>
          <w:tcPr>
            <w:tcW w:w="31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CF58CB7" w14:textId="77777777" w:rsidR="00002495" w:rsidRPr="00620627" w:rsidRDefault="00002495" w:rsidP="00620627">
            <w:pPr>
              <w:rPr>
                <w:sz w:val="14"/>
                <w:szCs w:val="14"/>
              </w:rPr>
            </w:pPr>
            <w:r w:rsidRPr="00620627">
              <w:rPr>
                <w:sz w:val="14"/>
                <w:szCs w:val="14"/>
              </w:rPr>
              <w:t>Service use pattern and cost changes</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32437D4" w14:textId="77777777" w:rsidR="00002495" w:rsidRPr="00620627" w:rsidRDefault="00002495" w:rsidP="00620627">
            <w:pPr>
              <w:rPr>
                <w:sz w:val="14"/>
                <w:szCs w:val="14"/>
              </w:rPr>
            </w:pPr>
            <w:r w:rsidRPr="00620627">
              <w:rPr>
                <w:sz w:val="14"/>
                <w:szCs w:val="14"/>
              </w:rPr>
              <w:t>Service implementation, Maternal mental health</w:t>
            </w: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41E180B" w14:textId="77777777" w:rsidR="00002495" w:rsidRPr="00620627" w:rsidRDefault="00002495" w:rsidP="00620627">
            <w:pPr>
              <w:rPr>
                <w:sz w:val="14"/>
                <w:szCs w:val="14"/>
              </w:rPr>
            </w:pPr>
            <w:r w:rsidRPr="00620627">
              <w:rPr>
                <w:sz w:val="14"/>
                <w:szCs w:val="14"/>
              </w:rPr>
              <w:t>Mental Health Services Dataset (MHSDS), Hospital Episode Statistics (HES), and Personal Demographic Service (PDS) Birth Notification Data</w:t>
            </w:r>
          </w:p>
        </w:tc>
        <w:tc>
          <w:tcPr>
            <w:tcW w:w="15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4054312" w14:textId="4C1CA31A" w:rsidR="00002495" w:rsidRPr="00620627" w:rsidRDefault="00002495" w:rsidP="00620627">
            <w:pPr>
              <w:rPr>
                <w:sz w:val="14"/>
                <w:szCs w:val="14"/>
              </w:rPr>
            </w:pPr>
            <w:r>
              <w:rPr>
                <w:sz w:val="14"/>
                <w:szCs w:val="14"/>
              </w:rPr>
              <w:t>N/A, service level.</w:t>
            </w:r>
          </w:p>
        </w:tc>
      </w:tr>
    </w:tbl>
    <w:p w14:paraId="2333CAA8" w14:textId="77777777" w:rsidR="00236194" w:rsidRDefault="00236194">
      <w:pPr>
        <w:sectPr w:rsidR="00236194" w:rsidSect="00620627">
          <w:footerReference w:type="default" r:id="rId8"/>
          <w:pgSz w:w="16838" w:h="11906" w:orient="landscape"/>
          <w:pgMar w:top="720" w:right="720" w:bottom="720" w:left="720" w:header="708" w:footer="708" w:gutter="0"/>
          <w:cols w:space="708"/>
          <w:docGrid w:linePitch="360"/>
        </w:sectPr>
      </w:pPr>
    </w:p>
    <w:p w14:paraId="7550DFEB" w14:textId="77777777" w:rsidR="00BF6ABD" w:rsidRDefault="00BF6ABD"/>
    <w:p w14:paraId="25FFAD64" w14:textId="68247509" w:rsidR="00236194" w:rsidRPr="00236194" w:rsidRDefault="00236194" w:rsidP="00236194">
      <w:pPr>
        <w:pStyle w:val="Heading1"/>
      </w:pPr>
      <w:r w:rsidRPr="00236194">
        <w:t>Strengths and limitations</w:t>
      </w:r>
      <w:r w:rsidR="00923CE7">
        <w:t xml:space="preserve"> noted in study discussion sections</w:t>
      </w:r>
    </w:p>
    <w:tbl>
      <w:tblPr>
        <w:tblW w:w="10450" w:type="dxa"/>
        <w:tblCellMar>
          <w:left w:w="0" w:type="dxa"/>
          <w:right w:w="0" w:type="dxa"/>
        </w:tblCellMar>
        <w:tblLook w:val="04A0" w:firstRow="1" w:lastRow="0" w:firstColumn="1" w:lastColumn="0" w:noHBand="0" w:noVBand="1"/>
      </w:tblPr>
      <w:tblGrid>
        <w:gridCol w:w="2686"/>
        <w:gridCol w:w="7764"/>
      </w:tblGrid>
      <w:tr w:rsidR="00DC5E0B" w:rsidRPr="00DC5E0B" w14:paraId="2C2C1D9A" w14:textId="77777777" w:rsidTr="00DC5E0B">
        <w:trPr>
          <w:trHeight w:val="300"/>
          <w:tblHeader/>
        </w:trPr>
        <w:tc>
          <w:tcPr>
            <w:tcW w:w="2686" w:type="dxa"/>
            <w:tcBorders>
              <w:top w:val="single" w:sz="6" w:space="0" w:color="000000"/>
              <w:left w:val="single" w:sz="6" w:space="0" w:color="000000"/>
              <w:bottom w:val="single" w:sz="6" w:space="0" w:color="000000"/>
              <w:right w:val="single" w:sz="6" w:space="0" w:color="000000"/>
            </w:tcBorders>
            <w:shd w:val="clear" w:color="auto" w:fill="C1E4F5" w:themeFill="accent1" w:themeFillTint="33"/>
            <w:tcMar>
              <w:top w:w="0" w:type="dxa"/>
              <w:left w:w="45" w:type="dxa"/>
              <w:bottom w:w="0" w:type="dxa"/>
              <w:right w:w="45" w:type="dxa"/>
            </w:tcMar>
            <w:vAlign w:val="center"/>
            <w:hideMark/>
          </w:tcPr>
          <w:p w14:paraId="696C0294" w14:textId="77777777" w:rsidR="00DC5E0B" w:rsidRPr="00DC5E0B" w:rsidRDefault="00DC5E0B" w:rsidP="00DC5E0B">
            <w:pPr>
              <w:rPr>
                <w:b/>
                <w:bCs/>
              </w:rPr>
            </w:pPr>
            <w:r w:rsidRPr="00DC5E0B">
              <w:rPr>
                <w:b/>
                <w:bCs/>
              </w:rPr>
              <w:t>Shortened reference</w:t>
            </w:r>
          </w:p>
        </w:tc>
        <w:tc>
          <w:tcPr>
            <w:tcW w:w="7764" w:type="dxa"/>
            <w:tcBorders>
              <w:top w:val="single" w:sz="6" w:space="0" w:color="000000"/>
              <w:left w:val="single" w:sz="6" w:space="0" w:color="CCCCCC"/>
              <w:bottom w:val="single" w:sz="6" w:space="0" w:color="000000"/>
              <w:right w:val="single" w:sz="6" w:space="0" w:color="000000"/>
            </w:tcBorders>
            <w:shd w:val="clear" w:color="auto" w:fill="C1E4F5" w:themeFill="accent1" w:themeFillTint="33"/>
            <w:tcMar>
              <w:top w:w="0" w:type="dxa"/>
              <w:left w:w="45" w:type="dxa"/>
              <w:bottom w:w="0" w:type="dxa"/>
              <w:right w:w="45" w:type="dxa"/>
            </w:tcMar>
            <w:hideMark/>
          </w:tcPr>
          <w:p w14:paraId="6FABC832" w14:textId="567C311C" w:rsidR="00DC5E0B" w:rsidRPr="00DC5E0B" w:rsidRDefault="00DC5E0B" w:rsidP="00DC5E0B">
            <w:pPr>
              <w:spacing w:after="0"/>
              <w:jc w:val="center"/>
              <w:rPr>
                <w:b/>
                <w:bCs/>
              </w:rPr>
            </w:pPr>
            <w:r>
              <w:rPr>
                <w:b/>
                <w:bCs/>
              </w:rPr>
              <w:t>Strengths and limitations noted regarding routine data</w:t>
            </w:r>
          </w:p>
        </w:tc>
      </w:tr>
      <w:tr w:rsidR="00DC5E0B" w:rsidRPr="00DC5E0B" w14:paraId="1329977F" w14:textId="77777777" w:rsidTr="00DC5E0B">
        <w:trPr>
          <w:trHeight w:val="324"/>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3378651A" w14:textId="77777777" w:rsidR="00DC5E0B" w:rsidRPr="00DC5E0B" w:rsidRDefault="00DC5E0B" w:rsidP="00DC5E0B">
            <w:r w:rsidRPr="00DC5E0B">
              <w:t>Vieira et al., (2019)</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CCB6D37" w14:textId="77777777" w:rsidR="00DC5E0B" w:rsidRPr="00DC5E0B" w:rsidRDefault="00DC5E0B" w:rsidP="00DC5E0B">
            <w:r w:rsidRPr="00DC5E0B">
              <w:t>None</w:t>
            </w:r>
          </w:p>
        </w:tc>
      </w:tr>
      <w:tr w:rsidR="00DC5E0B" w:rsidRPr="00DC5E0B" w14:paraId="1E444FA1"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E65CD6B" w14:textId="77777777" w:rsidR="00DC5E0B" w:rsidRPr="00DC5E0B" w:rsidRDefault="00DC5E0B" w:rsidP="00DC5E0B">
            <w:r w:rsidRPr="00DC5E0B">
              <w:t>Owen-Jones et al., (2013)</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286890C" w14:textId="77777777" w:rsidR="00DC5E0B" w:rsidRPr="00DC5E0B" w:rsidRDefault="00DC5E0B" w:rsidP="00DC5E0B">
            <w:r w:rsidRPr="00DC5E0B">
              <w:t>None</w:t>
            </w:r>
          </w:p>
        </w:tc>
      </w:tr>
      <w:tr w:rsidR="00DC5E0B" w:rsidRPr="00DC5E0B" w14:paraId="6298E0FA" w14:textId="77777777" w:rsidTr="00DC5E0B">
        <w:trPr>
          <w:trHeight w:val="1535"/>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3DAF84CB" w14:textId="77777777" w:rsidR="00DC5E0B" w:rsidRPr="00DC5E0B" w:rsidRDefault="00DC5E0B" w:rsidP="00DC5E0B">
            <w:r w:rsidRPr="00DC5E0B">
              <w:t>Robling et al., (2021)</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1862728" w14:textId="77777777" w:rsidR="00DC5E0B" w:rsidRPr="00DC5E0B" w:rsidRDefault="00DC5E0B" w:rsidP="00DC5E0B">
            <w:r w:rsidRPr="00DC5E0B">
              <w:t>Limitations:</w:t>
            </w:r>
            <w:r w:rsidRPr="00DC5E0B">
              <w:br/>
              <w:t xml:space="preserve">• Routine data limits the scope of what outcomes can be examined, and the results are reliant on the quality of data coding at source. </w:t>
            </w:r>
            <w:r w:rsidRPr="00DC5E0B">
              <w:br/>
              <w:t xml:space="preserve">• Routine data may lack the measurement properties that research instruments can offer (e.g. the EYFSP). </w:t>
            </w:r>
          </w:p>
        </w:tc>
      </w:tr>
      <w:tr w:rsidR="00DC5E0B" w:rsidRPr="00DC5E0B" w14:paraId="1F45B763"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1DFBC08C" w14:textId="77777777" w:rsidR="00DC5E0B" w:rsidRPr="00DC5E0B" w:rsidRDefault="00DC5E0B" w:rsidP="00DC5E0B">
            <w:r w:rsidRPr="00DC5E0B">
              <w:t>Bennett et al., (2014)</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E1679A6" w14:textId="77777777" w:rsidR="00DC5E0B" w:rsidRPr="00DC5E0B" w:rsidRDefault="00DC5E0B" w:rsidP="00DC5E0B">
            <w:r w:rsidRPr="00DC5E0B">
              <w:t>None</w:t>
            </w:r>
          </w:p>
        </w:tc>
      </w:tr>
      <w:tr w:rsidR="00DC5E0B" w:rsidRPr="00DC5E0B" w14:paraId="65A805A0" w14:textId="77777777" w:rsidTr="00923CE7">
        <w:trPr>
          <w:trHeight w:val="99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509921E3" w14:textId="77777777" w:rsidR="00DC5E0B" w:rsidRPr="00DC5E0B" w:rsidRDefault="00DC5E0B" w:rsidP="00DC5E0B">
            <w:r w:rsidRPr="00DC5E0B">
              <w:t>Relton et al., (2016)</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DB5E1E6" w14:textId="77777777" w:rsidR="00DC5E0B" w:rsidRPr="00DC5E0B" w:rsidRDefault="00DC5E0B" w:rsidP="00DC5E0B">
            <w:r w:rsidRPr="00DC5E0B">
              <w:t>Limitations:</w:t>
            </w:r>
            <w:r w:rsidRPr="00DC5E0B">
              <w:br/>
              <w:t>• concern in accuracy of routine data, as infant feeding reports rely on information exchanged between mother and her healthcare provider</w:t>
            </w:r>
          </w:p>
        </w:tc>
      </w:tr>
      <w:tr w:rsidR="00DC5E0B" w:rsidRPr="00DC5E0B" w14:paraId="3512C3DA"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9ECB97E" w14:textId="77777777" w:rsidR="00DC5E0B" w:rsidRPr="00DC5E0B" w:rsidRDefault="00DC5E0B" w:rsidP="00DC5E0B">
            <w:r w:rsidRPr="00DC5E0B">
              <w:t>Lugg-Widger et al., (2017)</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99505F8" w14:textId="77777777" w:rsidR="00DC5E0B" w:rsidRPr="00DC5E0B" w:rsidRDefault="00DC5E0B" w:rsidP="00DC5E0B">
            <w:r w:rsidRPr="00DC5E0B">
              <w:t>Strengths</w:t>
            </w:r>
            <w:r w:rsidRPr="00DC5E0B">
              <w:br/>
              <w:t>• reduction in cost and participant burden</w:t>
            </w:r>
            <w:r w:rsidRPr="00DC5E0B">
              <w:br/>
              <w:t>• minimisation of bias in self-reporting</w:t>
            </w:r>
            <w:r w:rsidRPr="00DC5E0B">
              <w:br/>
              <w:t>• potential to follow up over time, e.g. criminal justice and welfare data</w:t>
            </w:r>
          </w:p>
        </w:tc>
      </w:tr>
      <w:tr w:rsidR="00DC5E0B" w:rsidRPr="00DC5E0B" w14:paraId="5AEBAE09"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2BF043FC" w14:textId="77777777" w:rsidR="00DC5E0B" w:rsidRPr="00DC5E0B" w:rsidRDefault="00DC5E0B" w:rsidP="00DC5E0B">
            <w:proofErr w:type="spellStart"/>
            <w:r w:rsidRPr="00DC5E0B">
              <w:t>Sawtell</w:t>
            </w:r>
            <w:proofErr w:type="spellEnd"/>
            <w:r w:rsidRPr="00DC5E0B">
              <w:t xml:space="preserve"> et al., (2018)</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B6CE075" w14:textId="77777777" w:rsidR="00DC5E0B" w:rsidRPr="00DC5E0B" w:rsidRDefault="00DC5E0B" w:rsidP="00DC5E0B">
            <w:r w:rsidRPr="00DC5E0B">
              <w:t>Strength:</w:t>
            </w:r>
            <w:r w:rsidRPr="00DC5E0B">
              <w:br/>
              <w:t>• limited missing data can be expected</w:t>
            </w:r>
          </w:p>
        </w:tc>
      </w:tr>
      <w:tr w:rsidR="00DC5E0B" w:rsidRPr="00DC5E0B" w14:paraId="1D5BE05F"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1E807EB1" w14:textId="77777777" w:rsidR="00DC5E0B" w:rsidRPr="00DC5E0B" w:rsidRDefault="00DC5E0B" w:rsidP="00DC5E0B">
            <w:r w:rsidRPr="00DC5E0B">
              <w:t>Wiggins et al., (2018)</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2890399" w14:textId="77777777" w:rsidR="00DC5E0B" w:rsidRPr="00DC5E0B" w:rsidRDefault="00DC5E0B" w:rsidP="00DC5E0B">
            <w:r w:rsidRPr="00DC5E0B">
              <w:t>None</w:t>
            </w:r>
          </w:p>
        </w:tc>
      </w:tr>
      <w:tr w:rsidR="00DC5E0B" w:rsidRPr="00DC5E0B" w14:paraId="678118FB"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68BB638B" w14:textId="77777777" w:rsidR="00DC5E0B" w:rsidRPr="00DC5E0B" w:rsidRDefault="00DC5E0B" w:rsidP="00DC5E0B">
            <w:r w:rsidRPr="00DC5E0B">
              <w:t>Doi et al., (2020)</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7E6ACD3" w14:textId="77777777" w:rsidR="00DC5E0B" w:rsidRPr="00DC5E0B" w:rsidRDefault="00DC5E0B" w:rsidP="00DC5E0B">
            <w:r w:rsidRPr="00DC5E0B">
              <w:t>Limitations:</w:t>
            </w:r>
            <w:r w:rsidRPr="00DC5E0B">
              <w:br/>
              <w:t>• Only data included in routine data collections can be used which limits the outcomes included.</w:t>
            </w:r>
          </w:p>
        </w:tc>
      </w:tr>
      <w:tr w:rsidR="00DC5E0B" w:rsidRPr="00DC5E0B" w14:paraId="2947D897"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5EA8389D" w14:textId="77777777" w:rsidR="00DC5E0B" w:rsidRPr="00DC5E0B" w:rsidRDefault="00DC5E0B" w:rsidP="00DC5E0B">
            <w:r w:rsidRPr="00DC5E0B">
              <w:t>Lugg-Widger et al., (2020)</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690BA4B" w14:textId="77777777" w:rsidR="00DC5E0B" w:rsidRPr="00DC5E0B" w:rsidRDefault="00DC5E0B" w:rsidP="00DC5E0B">
            <w:r w:rsidRPr="00DC5E0B">
              <w:t>Limitations:</w:t>
            </w:r>
            <w:r w:rsidRPr="00DC5E0B">
              <w:br/>
              <w:t xml:space="preserve">• limited to outcomes available from routinely collected data. </w:t>
            </w:r>
            <w:r w:rsidRPr="00DC5E0B">
              <w:br/>
              <w:t>• women who were approached but not enrolled to the programme were removed from the Cases, but those who might have been approached and subsequently not enrolled will still be present in the control group. Since access to these individuals’ data was not permitted, women of similar characteristics in the Controls cannot be identified to remove them. W</w:t>
            </w:r>
            <w:r w:rsidRPr="00DC5E0B">
              <w:br/>
              <w:t>• setting up the agreements took time and posed a risk to the delivery of the project</w:t>
            </w:r>
          </w:p>
        </w:tc>
      </w:tr>
      <w:tr w:rsidR="00DC5E0B" w:rsidRPr="00DC5E0B" w14:paraId="1F13C37A"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444CF0BF" w14:textId="77777777" w:rsidR="00DC5E0B" w:rsidRPr="00DC5E0B" w:rsidRDefault="00DC5E0B" w:rsidP="00DC5E0B">
            <w:r w:rsidRPr="00DC5E0B">
              <w:t>Wiggins et al., (2020)</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6BCABB3" w14:textId="77777777" w:rsidR="00DC5E0B" w:rsidRPr="00DC5E0B" w:rsidRDefault="00DC5E0B" w:rsidP="00DC5E0B">
            <w:r w:rsidRPr="00DC5E0B">
              <w:t>None</w:t>
            </w:r>
          </w:p>
        </w:tc>
      </w:tr>
      <w:tr w:rsidR="00DC5E0B" w:rsidRPr="00DC5E0B" w14:paraId="676C9039"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543EE3CE" w14:textId="77777777" w:rsidR="00DC5E0B" w:rsidRPr="00DC5E0B" w:rsidRDefault="00DC5E0B" w:rsidP="00DC5E0B">
            <w:r w:rsidRPr="00DC5E0B">
              <w:t>Mooney et al., (2023)</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BB6306E" w14:textId="77777777" w:rsidR="00DC5E0B" w:rsidRPr="00DC5E0B" w:rsidRDefault="00DC5E0B" w:rsidP="00DC5E0B">
            <w:r w:rsidRPr="00DC5E0B">
              <w:t>None</w:t>
            </w:r>
          </w:p>
        </w:tc>
      </w:tr>
      <w:tr w:rsidR="00DC5E0B" w:rsidRPr="00DC5E0B" w14:paraId="43A83FA0" w14:textId="77777777" w:rsidTr="00DC5E0B">
        <w:trPr>
          <w:trHeight w:val="1515"/>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4AE5D79D" w14:textId="77777777" w:rsidR="00DC5E0B" w:rsidRPr="00DC5E0B" w:rsidRDefault="00DC5E0B" w:rsidP="00DC5E0B">
            <w:r w:rsidRPr="00DC5E0B">
              <w:t>Mooney et al., (2023)</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E8D7401" w14:textId="77777777" w:rsidR="00DC5E0B" w:rsidRPr="00DC5E0B" w:rsidRDefault="00DC5E0B" w:rsidP="00DC5E0B">
            <w:r w:rsidRPr="00DC5E0B">
              <w:t>Limitations:</w:t>
            </w:r>
            <w:r w:rsidRPr="00DC5E0B">
              <w:br/>
              <w:t xml:space="preserve">• There is a paucity of routinely collected data within the early years of a child’s life, which limited our choice of an outcome measure. Whilst the EYFSP is a well-timed measure and represents a construct of interest to this study, other measures relating to outcomes that IY-T aims to effect would have been beneficial (e.g. of parent-child bonding) [56]. </w:t>
            </w:r>
            <w:r w:rsidRPr="00DC5E0B">
              <w:br/>
              <w:t xml:space="preserve">• As collection of EYFSP data was paused during the COVID pandemic, there will </w:t>
            </w:r>
            <w:r w:rsidRPr="00DC5E0B">
              <w:lastRenderedPageBreak/>
              <w:t xml:space="preserve">inevitably be missing outcome data for a small number of children. </w:t>
            </w:r>
            <w:r w:rsidRPr="00DC5E0B">
              <w:br/>
            </w:r>
            <w:r w:rsidRPr="00DC5E0B">
              <w:br/>
              <w:t>Strengths:</w:t>
            </w:r>
            <w:r w:rsidRPr="00DC5E0B">
              <w:br/>
              <w:t>• However, it is worth noting that EYFSP and other routinely collected health and education outcome data is regularly used as the basis for most policy-making decisions and this study reflects real-world conditions.</w:t>
            </w:r>
          </w:p>
        </w:tc>
      </w:tr>
      <w:tr w:rsidR="00DC5E0B" w:rsidRPr="00DC5E0B" w14:paraId="70FBA4B7" w14:textId="77777777" w:rsidTr="00DC5E0B">
        <w:trPr>
          <w:trHeight w:val="2679"/>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289DC14E" w14:textId="77777777" w:rsidR="00DC5E0B" w:rsidRPr="00DC5E0B" w:rsidRDefault="00DC5E0B" w:rsidP="00DC5E0B">
            <w:r w:rsidRPr="00DC5E0B">
              <w:lastRenderedPageBreak/>
              <w:t>MacArthur et al., (2009)</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70DA18E" w14:textId="77777777" w:rsidR="00DC5E0B" w:rsidRPr="00DC5E0B" w:rsidRDefault="00DC5E0B" w:rsidP="00DC5E0B">
            <w:r w:rsidRPr="00DC5E0B">
              <w:t>Limitations:</w:t>
            </w:r>
            <w:r w:rsidRPr="00DC5E0B">
              <w:br/>
              <w:t xml:space="preserve">• data on initiation of breast feeding were obtained from the routinely collected maternity records, which are not generally considered to be as error free as data specifically collected by a research team. </w:t>
            </w:r>
            <w:r w:rsidRPr="00DC5E0B">
              <w:br/>
            </w:r>
            <w:r w:rsidRPr="00DC5E0B">
              <w:br/>
              <w:t>Strengths:</w:t>
            </w:r>
            <w:r w:rsidRPr="00DC5E0B">
              <w:br/>
              <w:t xml:space="preserve">• this allowed a low loss to follow-up, at only 5%, and the quality of the data was similar across trial groups. </w:t>
            </w:r>
            <w:r w:rsidRPr="00DC5E0B">
              <w:br/>
              <w:t xml:space="preserve">• primary care trusts in the UK use such </w:t>
            </w:r>
            <w:proofErr w:type="gramStart"/>
            <w:r w:rsidRPr="00DC5E0B">
              <w:t>hospital based</w:t>
            </w:r>
            <w:proofErr w:type="gramEnd"/>
            <w:r w:rsidRPr="00DC5E0B">
              <w:t xml:space="preserve"> data to assess their targets for initiation of breast feeding</w:t>
            </w:r>
          </w:p>
        </w:tc>
      </w:tr>
      <w:tr w:rsidR="00DC5E0B" w:rsidRPr="00DC5E0B" w14:paraId="63C38C81"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00EB0269" w14:textId="77777777" w:rsidR="00DC5E0B" w:rsidRPr="00DC5E0B" w:rsidRDefault="00DC5E0B" w:rsidP="00DC5E0B">
            <w:r w:rsidRPr="00DC5E0B">
              <w:t>Bauld et al., (2012)</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2C8286C" w14:textId="77777777" w:rsidR="00DC5E0B" w:rsidRPr="00DC5E0B" w:rsidRDefault="00DC5E0B" w:rsidP="00DC5E0B">
            <w:r w:rsidRPr="00DC5E0B">
              <w:t xml:space="preserve">Limitations: </w:t>
            </w:r>
            <w:r w:rsidRPr="00DC5E0B">
              <w:br/>
              <w:t>• local services collecting limited routine data</w:t>
            </w:r>
          </w:p>
        </w:tc>
      </w:tr>
      <w:tr w:rsidR="00DC5E0B" w:rsidRPr="00DC5E0B" w14:paraId="27E515E0" w14:textId="77777777" w:rsidTr="00DC5E0B">
        <w:trPr>
          <w:trHeight w:val="2058"/>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5FF20AED" w14:textId="77777777" w:rsidR="00DC5E0B" w:rsidRPr="00DC5E0B" w:rsidRDefault="00DC5E0B" w:rsidP="00DC5E0B">
            <w:r w:rsidRPr="00DC5E0B">
              <w:t>Mackay et al., (2012)</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39A0CAC" w14:textId="77777777" w:rsidR="00DC5E0B" w:rsidRPr="00DC5E0B" w:rsidRDefault="00DC5E0B" w:rsidP="00DC5E0B">
            <w:r w:rsidRPr="00DC5E0B">
              <w:t>Strengths:</w:t>
            </w:r>
            <w:r w:rsidRPr="00DC5E0B">
              <w:br/>
              <w:t>• routinely collected data are subjected to regular quality assurance checks, and their quality is high.</w:t>
            </w:r>
            <w:r w:rsidRPr="00DC5E0B">
              <w:br/>
            </w:r>
            <w:r w:rsidRPr="00DC5E0B">
              <w:br/>
              <w:t>Limitations:</w:t>
            </w:r>
            <w:r w:rsidRPr="00DC5E0B">
              <w:br/>
              <w:t>• no access to reliable data on maternal obesity and height</w:t>
            </w:r>
          </w:p>
        </w:tc>
      </w:tr>
      <w:tr w:rsidR="00DC5E0B" w:rsidRPr="00DC5E0B" w14:paraId="43D6D65D" w14:textId="77777777" w:rsidTr="00DC5E0B">
        <w:trPr>
          <w:trHeight w:val="1549"/>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1A8501BA" w14:textId="77777777" w:rsidR="00DC5E0B" w:rsidRPr="00DC5E0B" w:rsidRDefault="00DC5E0B" w:rsidP="00DC5E0B">
            <w:r w:rsidRPr="00DC5E0B">
              <w:t>Wood and Wilson (2012)</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B9FFDC1" w14:textId="77777777" w:rsidR="00DC5E0B" w:rsidRPr="00DC5E0B" w:rsidRDefault="00DC5E0B" w:rsidP="00DC5E0B">
            <w:r w:rsidRPr="00DC5E0B">
              <w:t>Limitations:</w:t>
            </w:r>
            <w:r w:rsidRPr="00DC5E0B">
              <w:br/>
              <w:t>• lack of data on care apart from routine child health reviews provided by Health Visitors means that the overall impact of the changes to the CHS system on the amount, content, and distribution of HV care (and how this relates to changes in GP provision of preventive care) therefore cannot be directly assessed</w:t>
            </w:r>
            <w:r w:rsidRPr="00DC5E0B">
              <w:br/>
            </w:r>
          </w:p>
        </w:tc>
      </w:tr>
      <w:tr w:rsidR="00DC5E0B" w:rsidRPr="00DC5E0B" w14:paraId="3A3C7AEA" w14:textId="77777777" w:rsidTr="00DC5E0B">
        <w:trPr>
          <w:trHeight w:val="1543"/>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23EA945D" w14:textId="77777777" w:rsidR="00DC5E0B" w:rsidRPr="00DC5E0B" w:rsidRDefault="00DC5E0B" w:rsidP="00DC5E0B">
            <w:r w:rsidRPr="00DC5E0B">
              <w:t>Gale et al., (2012)</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94A80CF" w14:textId="77777777" w:rsidR="00DC5E0B" w:rsidRPr="00DC5E0B" w:rsidRDefault="00DC5E0B" w:rsidP="00DC5E0B">
            <w:r w:rsidRPr="00DC5E0B">
              <w:t>Limitation:</w:t>
            </w:r>
            <w:r w:rsidRPr="00DC5E0B">
              <w:br/>
              <w:t xml:space="preserve">• only a single source of aggregated survival data was available before reorganisation </w:t>
            </w:r>
            <w:r w:rsidRPr="00DC5E0B">
              <w:br/>
              <w:t>• could not fully account for clustering by hospital or area in epoch one due to data availability</w:t>
            </w:r>
          </w:p>
        </w:tc>
      </w:tr>
      <w:tr w:rsidR="00DC5E0B" w:rsidRPr="00DC5E0B" w14:paraId="2A03DC1E"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3D442445" w14:textId="77777777" w:rsidR="00DC5E0B" w:rsidRPr="00DC5E0B" w:rsidRDefault="00DC5E0B" w:rsidP="00DC5E0B">
            <w:r w:rsidRPr="00DC5E0B">
              <w:t>Denison et al., (2017)</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A304CEB" w14:textId="77777777" w:rsidR="00DC5E0B" w:rsidRPr="00DC5E0B" w:rsidRDefault="00DC5E0B" w:rsidP="00DC5E0B">
            <w:r w:rsidRPr="00DC5E0B">
              <w:t>Strengths:</w:t>
            </w:r>
            <w:r w:rsidRPr="00DC5E0B">
              <w:br/>
              <w:t xml:space="preserve">• results are relevant to clinical practice </w:t>
            </w:r>
            <w:r w:rsidRPr="00DC5E0B">
              <w:br/>
              <w:t xml:space="preserve">• there was a relatively low proportion of missing data. </w:t>
            </w:r>
          </w:p>
        </w:tc>
      </w:tr>
      <w:tr w:rsidR="00DC5E0B" w:rsidRPr="00DC5E0B" w14:paraId="51F6567A"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1203167" w14:textId="77777777" w:rsidR="00DC5E0B" w:rsidRPr="00DC5E0B" w:rsidRDefault="00DC5E0B" w:rsidP="00DC5E0B">
            <w:r w:rsidRPr="00DC5E0B">
              <w:t>Harnett et al., (2017)</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B1439B2" w14:textId="77777777" w:rsidR="00DC5E0B" w:rsidRPr="00DC5E0B" w:rsidRDefault="00DC5E0B" w:rsidP="00DC5E0B">
            <w:r w:rsidRPr="00DC5E0B">
              <w:t>Limitations:</w:t>
            </w:r>
            <w:r w:rsidRPr="00DC5E0B">
              <w:br/>
              <w:t>• it was not possible to obtain information on the nine closed cases in routine care as administrative data were not available</w:t>
            </w:r>
            <w:r w:rsidRPr="00DC5E0B">
              <w:br/>
              <w:t>• routine care does not contain standardised measures</w:t>
            </w:r>
          </w:p>
        </w:tc>
      </w:tr>
      <w:tr w:rsidR="00DC5E0B" w:rsidRPr="00DC5E0B" w14:paraId="77636027" w14:textId="77777777" w:rsidTr="00923CE7">
        <w:trPr>
          <w:trHeight w:val="1756"/>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260670D" w14:textId="77777777" w:rsidR="00DC5E0B" w:rsidRPr="00DC5E0B" w:rsidRDefault="00DC5E0B" w:rsidP="00DC5E0B">
            <w:r w:rsidRPr="00DC5E0B">
              <w:lastRenderedPageBreak/>
              <w:t>Leyland et al., (2017)</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75E4AAA" w14:textId="77777777" w:rsidR="00DC5E0B" w:rsidRPr="00DC5E0B" w:rsidRDefault="00DC5E0B" w:rsidP="00DC5E0B">
            <w:r w:rsidRPr="00DC5E0B">
              <w:t>Limitations:</w:t>
            </w:r>
            <w:r w:rsidRPr="00DC5E0B">
              <w:br/>
              <w:t>• Ethnicity was poorly recorded in the routine data set.</w:t>
            </w:r>
            <w:r w:rsidRPr="00DC5E0B">
              <w:br/>
            </w:r>
            <w:r w:rsidRPr="00DC5E0B">
              <w:br/>
              <w:t>Strengths:</w:t>
            </w:r>
            <w:r w:rsidRPr="00DC5E0B">
              <w:br/>
              <w:t>• Increased power through use of routine data meant small changes with no clinical relevance could be detected.</w:t>
            </w:r>
          </w:p>
        </w:tc>
      </w:tr>
      <w:tr w:rsidR="00DC5E0B" w:rsidRPr="00DC5E0B" w14:paraId="45B30C85" w14:textId="77777777" w:rsidTr="00923CE7">
        <w:trPr>
          <w:trHeight w:val="975"/>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3A6CB6DF" w14:textId="77777777" w:rsidR="00DC5E0B" w:rsidRPr="00DC5E0B" w:rsidRDefault="00DC5E0B" w:rsidP="00DC5E0B">
            <w:r w:rsidRPr="00DC5E0B">
              <w:t>Bell et al., (2018)</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7B068D8" w14:textId="77777777" w:rsidR="00DC5E0B" w:rsidRPr="00DC5E0B" w:rsidRDefault="00DC5E0B" w:rsidP="00DC5E0B">
            <w:r w:rsidRPr="00DC5E0B">
              <w:t>Limitations:</w:t>
            </w:r>
            <w:r w:rsidRPr="00DC5E0B">
              <w:br/>
              <w:t>• organisations collect different variables and define them differently</w:t>
            </w:r>
            <w:r w:rsidRPr="00DC5E0B">
              <w:br/>
              <w:t xml:space="preserve">• high levels of missing data. </w:t>
            </w:r>
          </w:p>
        </w:tc>
      </w:tr>
      <w:tr w:rsidR="00DC5E0B" w:rsidRPr="00DC5E0B" w14:paraId="762AD9F9" w14:textId="77777777" w:rsidTr="00DC5E0B">
        <w:trPr>
          <w:trHeight w:val="978"/>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00F43372" w14:textId="77777777" w:rsidR="00DC5E0B" w:rsidRPr="00DC5E0B" w:rsidRDefault="00DC5E0B" w:rsidP="00DC5E0B">
            <w:r w:rsidRPr="00DC5E0B">
              <w:t>Clarke et al., (2020)</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36649D2" w14:textId="77777777" w:rsidR="00DC5E0B" w:rsidRPr="00DC5E0B" w:rsidRDefault="00DC5E0B" w:rsidP="00DC5E0B">
            <w:r w:rsidRPr="00DC5E0B">
              <w:t>Strengths:</w:t>
            </w:r>
            <w:r w:rsidRPr="00DC5E0B">
              <w:br/>
              <w:t>• UK collection of routine data for feeding method at 8 weeks by health visitors facilitates high completion for the primary outcome</w:t>
            </w:r>
          </w:p>
        </w:tc>
      </w:tr>
      <w:tr w:rsidR="00DC5E0B" w:rsidRPr="00DC5E0B" w14:paraId="15D60D1B"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64F9253F" w14:textId="77777777" w:rsidR="00DC5E0B" w:rsidRPr="00DC5E0B" w:rsidRDefault="00DC5E0B" w:rsidP="00DC5E0B">
            <w:r w:rsidRPr="00DC5E0B">
              <w:t>Scourfield et al., (2021)</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516C6D1" w14:textId="77777777" w:rsidR="00DC5E0B" w:rsidRPr="00DC5E0B" w:rsidRDefault="00DC5E0B" w:rsidP="00DC5E0B">
            <w:r w:rsidRPr="00DC5E0B">
              <w:t>Limitation:</w:t>
            </w:r>
            <w:r w:rsidRPr="00DC5E0B">
              <w:br/>
              <w:t>• data for child protection registration and children looked after combined come from just 20 Welsh local authorities, due to substantial amount of missing LSOA data on children looked after from two local authorities</w:t>
            </w:r>
          </w:p>
        </w:tc>
      </w:tr>
      <w:tr w:rsidR="00DC5E0B" w:rsidRPr="00DC5E0B" w14:paraId="46A7EA29"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4FC17BBB" w14:textId="77777777" w:rsidR="00DC5E0B" w:rsidRPr="00DC5E0B" w:rsidRDefault="00DC5E0B" w:rsidP="00DC5E0B">
            <w:proofErr w:type="spellStart"/>
            <w:r w:rsidRPr="00DC5E0B">
              <w:t>Hildersley</w:t>
            </w:r>
            <w:proofErr w:type="spellEnd"/>
            <w:r w:rsidRPr="00DC5E0B">
              <w:t xml:space="preserve"> et al., (2022)</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CB4943E" w14:textId="77777777" w:rsidR="00DC5E0B" w:rsidRPr="00DC5E0B" w:rsidRDefault="00DC5E0B" w:rsidP="00DC5E0B">
            <w:r w:rsidRPr="00DC5E0B">
              <w:t>Limitations:</w:t>
            </w:r>
            <w:r w:rsidRPr="00DC5E0B">
              <w:br/>
              <w:t xml:space="preserve">• Despite the large sample size, lack of power due to low rates of DVA recorded within maternity settings. </w:t>
            </w:r>
          </w:p>
        </w:tc>
      </w:tr>
      <w:tr w:rsidR="00DC5E0B" w:rsidRPr="00DC5E0B" w14:paraId="14CBF249" w14:textId="77777777" w:rsidTr="00DC5E0B">
        <w:trPr>
          <w:trHeight w:val="375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32CF065B" w14:textId="77777777" w:rsidR="00DC5E0B" w:rsidRPr="00DC5E0B" w:rsidRDefault="00DC5E0B" w:rsidP="00DC5E0B">
            <w:proofErr w:type="spellStart"/>
            <w:r w:rsidRPr="00DC5E0B">
              <w:t>Gurol-Urganci</w:t>
            </w:r>
            <w:proofErr w:type="spellEnd"/>
            <w:r w:rsidRPr="00DC5E0B">
              <w:t xml:space="preserve"> et al., (2022)</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B339445" w14:textId="77777777" w:rsidR="00DC5E0B" w:rsidRPr="00DC5E0B" w:rsidRDefault="00DC5E0B" w:rsidP="00DC5E0B">
            <w:r w:rsidRPr="00DC5E0B">
              <w:t>Strengths:</w:t>
            </w:r>
            <w:r w:rsidRPr="00DC5E0B">
              <w:br/>
              <w:t xml:space="preserve">• The clinical and patient demographic information in HES (for both maternity and further inpatient episodes after birth) allowed for a broader range of maternity care and neonatal outcomes to be compared </w:t>
            </w:r>
            <w:r w:rsidRPr="00DC5E0B">
              <w:br/>
              <w:t>• Access to individual data for each woman and infant, rather than national aggregate data, enabled comparison of differences in intervention and outcome rates according to women’s ethnic and socioeconomic backgrounds.</w:t>
            </w:r>
            <w:r w:rsidRPr="00DC5E0B">
              <w:br/>
            </w:r>
            <w:r w:rsidRPr="00DC5E0B">
              <w:br/>
              <w:t>Limitations:</w:t>
            </w:r>
            <w:r w:rsidRPr="00DC5E0B">
              <w:br/>
              <w:t>• no routine data regarding antenatal care, and therefore it is not possible to directly attribute changes in outcomes to changes that have occurred as a result of the pandemic.</w:t>
            </w:r>
          </w:p>
        </w:tc>
      </w:tr>
      <w:tr w:rsidR="00DC5E0B" w:rsidRPr="00DC5E0B" w14:paraId="5D474D2F" w14:textId="77777777" w:rsidTr="00DC5E0B">
        <w:trPr>
          <w:trHeight w:val="2434"/>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6F1A9E7A" w14:textId="77777777" w:rsidR="00DC5E0B" w:rsidRPr="00DC5E0B" w:rsidRDefault="00DC5E0B" w:rsidP="00DC5E0B">
            <w:r w:rsidRPr="00DC5E0B">
              <w:t>Dundas et al., (2023)</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B3EA4DB" w14:textId="77777777" w:rsidR="00DC5E0B" w:rsidRPr="00DC5E0B" w:rsidRDefault="00DC5E0B" w:rsidP="00DC5E0B">
            <w:r w:rsidRPr="00DC5E0B">
              <w:t>Limitations:</w:t>
            </w:r>
            <w:r w:rsidRPr="00DC5E0B">
              <w:br/>
              <w:t xml:space="preserve">• we were able to undertake complex data linkages between GUS cohort 2 and routine NHS data in Scotland. </w:t>
            </w:r>
            <w:r w:rsidRPr="00DC5E0B">
              <w:br/>
            </w:r>
            <w:r w:rsidRPr="00DC5E0B">
              <w:br/>
              <w:t>Strengths:</w:t>
            </w:r>
            <w:r w:rsidRPr="00DC5E0B">
              <w:br/>
              <w:t>• GUS data linked to routinely collected NHS data provide an opportunity to assess longer-term outcomes for children and mothers in a cost-effective and non-burdensome way on participants.</w:t>
            </w:r>
          </w:p>
        </w:tc>
      </w:tr>
      <w:tr w:rsidR="00DC5E0B" w:rsidRPr="00DC5E0B" w14:paraId="284B37CB"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1368E602" w14:textId="77777777" w:rsidR="00DC5E0B" w:rsidRPr="00DC5E0B" w:rsidRDefault="00DC5E0B" w:rsidP="00DC5E0B">
            <w:r w:rsidRPr="00DC5E0B">
              <w:t>Smith et al., (2023)</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A4C9DB7" w14:textId="77777777" w:rsidR="00DC5E0B" w:rsidRPr="00DC5E0B" w:rsidRDefault="00DC5E0B" w:rsidP="00DC5E0B">
            <w:r w:rsidRPr="00DC5E0B">
              <w:t>Strengths:</w:t>
            </w:r>
            <w:r w:rsidRPr="00DC5E0B">
              <w:br/>
              <w:t>• We were able to have population coverage by combining data from two national datasets</w:t>
            </w:r>
          </w:p>
        </w:tc>
      </w:tr>
      <w:tr w:rsidR="00DC5E0B" w:rsidRPr="00DC5E0B" w14:paraId="22997889" w14:textId="77777777" w:rsidTr="00923CE7">
        <w:trPr>
          <w:trHeight w:val="868"/>
        </w:trPr>
        <w:tc>
          <w:tcPr>
            <w:tcW w:w="268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8A83711" w14:textId="77777777" w:rsidR="00DC5E0B" w:rsidRPr="00DC5E0B" w:rsidRDefault="00DC5E0B" w:rsidP="00DC5E0B">
            <w:r w:rsidRPr="00DC5E0B">
              <w:lastRenderedPageBreak/>
              <w:t>Robinson-Smith et al., (2019)</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8557C97" w14:textId="77777777" w:rsidR="00DC5E0B" w:rsidRPr="00DC5E0B" w:rsidRDefault="00DC5E0B" w:rsidP="00DC5E0B">
            <w:r w:rsidRPr="00DC5E0B">
              <w:t>None</w:t>
            </w:r>
          </w:p>
        </w:tc>
      </w:tr>
      <w:tr w:rsidR="00DC5E0B" w:rsidRPr="00DC5E0B" w14:paraId="61C6B6C1" w14:textId="77777777" w:rsidTr="00DC5E0B">
        <w:trPr>
          <w:trHeight w:val="3675"/>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4B1E4C7" w14:textId="77777777" w:rsidR="00DC5E0B" w:rsidRPr="00DC5E0B" w:rsidRDefault="00DC5E0B" w:rsidP="00DC5E0B">
            <w:r w:rsidRPr="00DC5E0B">
              <w:t>Cavallaro et al., (2024)</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7A28B4B" w14:textId="77777777" w:rsidR="00DC5E0B" w:rsidRPr="00DC5E0B" w:rsidRDefault="00DC5E0B" w:rsidP="00DC5E0B">
            <w:r w:rsidRPr="00DC5E0B">
              <w:t>Limitations:</w:t>
            </w:r>
            <w:r w:rsidRPr="00DC5E0B">
              <w:br/>
              <w:t>• Could only control for characteristics and include outcomes captures in routine data</w:t>
            </w:r>
            <w:r w:rsidRPr="00DC5E0B">
              <w:br/>
              <w:t xml:space="preserve">• </w:t>
            </w:r>
            <w:proofErr w:type="spellStart"/>
            <w:r w:rsidRPr="00DC5E0B">
              <w:t>Diffential</w:t>
            </w:r>
            <w:proofErr w:type="spellEnd"/>
            <w:r w:rsidRPr="00DC5E0B">
              <w:t xml:space="preserve"> linkage of routine data represents inequality</w:t>
            </w:r>
            <w:r w:rsidRPr="00DC5E0B">
              <w:br/>
              <w:t>• Length of data approval and access</w:t>
            </w:r>
            <w:r w:rsidRPr="00DC5E0B">
              <w:br/>
            </w:r>
            <w:r w:rsidRPr="00DC5E0B">
              <w:br/>
              <w:t>Suggests the following for improving similar evaluations using routine data:</w:t>
            </w:r>
            <w:r w:rsidRPr="00DC5E0B">
              <w:br/>
              <w:t xml:space="preserve">• more complete recording of characteristics used to prioritise mothers for </w:t>
            </w:r>
            <w:proofErr w:type="spellStart"/>
            <w:r w:rsidRPr="00DC5E0B">
              <w:t>enrolement</w:t>
            </w:r>
            <w:proofErr w:type="spellEnd"/>
            <w:r w:rsidRPr="00DC5E0B">
              <w:t xml:space="preserve">. </w:t>
            </w:r>
            <w:r w:rsidRPr="00DC5E0B">
              <w:br/>
              <w:t>• detailed recoding of programme metadata.</w:t>
            </w:r>
            <w:r w:rsidRPr="00DC5E0B">
              <w:br/>
              <w:t>• Individual-level or aggregate data on characteristics of all mothers-to-be offered enrolment and those who declined versus those who accepted enrolment.</w:t>
            </w:r>
            <w:r w:rsidRPr="00DC5E0B">
              <w:br/>
              <w:t>• Improved, high-quality data on usual care.</w:t>
            </w:r>
          </w:p>
        </w:tc>
      </w:tr>
      <w:tr w:rsidR="00DC5E0B" w:rsidRPr="00DC5E0B" w14:paraId="3E69F270" w14:textId="77777777" w:rsidTr="00DC5E0B">
        <w:trPr>
          <w:trHeight w:val="300"/>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1F5DE348" w14:textId="77777777" w:rsidR="00DC5E0B" w:rsidRPr="00DC5E0B" w:rsidRDefault="00DC5E0B" w:rsidP="00DC5E0B">
            <w:r w:rsidRPr="00DC5E0B">
              <w:t>Fair and Soltani (2024)</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FE4FA79" w14:textId="77777777" w:rsidR="00DC5E0B" w:rsidRPr="00DC5E0B" w:rsidRDefault="00DC5E0B" w:rsidP="00DC5E0B">
            <w:r w:rsidRPr="00DC5E0B">
              <w:t>Limitations:</w:t>
            </w:r>
            <w:r w:rsidRPr="00DC5E0B">
              <w:br/>
              <w:t>• education was poorly documented within the maternity notes.</w:t>
            </w:r>
            <w:r w:rsidRPr="00DC5E0B">
              <w:br/>
              <w:t>• childhood anthropometric data was collected within routine care and therefore recorded by various personnel, which may limit standardisation.</w:t>
            </w:r>
          </w:p>
        </w:tc>
      </w:tr>
      <w:tr w:rsidR="00DC5E0B" w:rsidRPr="00DC5E0B" w14:paraId="32EED3BD" w14:textId="77777777" w:rsidTr="00DC5E0B">
        <w:trPr>
          <w:trHeight w:val="2505"/>
        </w:trPr>
        <w:tc>
          <w:tcPr>
            <w:tcW w:w="268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01867D8C" w14:textId="77777777" w:rsidR="00DC5E0B" w:rsidRPr="00DC5E0B" w:rsidRDefault="00DC5E0B" w:rsidP="00DC5E0B">
            <w:proofErr w:type="spellStart"/>
            <w:r w:rsidRPr="00DC5E0B">
              <w:t>Tassie</w:t>
            </w:r>
            <w:proofErr w:type="spellEnd"/>
            <w:r w:rsidRPr="00DC5E0B">
              <w:t xml:space="preserve"> et al., (2024)</w:t>
            </w:r>
          </w:p>
        </w:tc>
        <w:tc>
          <w:tcPr>
            <w:tcW w:w="776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F8B0295" w14:textId="77777777" w:rsidR="00DC5E0B" w:rsidRPr="00DC5E0B" w:rsidRDefault="00DC5E0B" w:rsidP="00DC5E0B">
            <w:r w:rsidRPr="00DC5E0B">
              <w:t>Limitations:</w:t>
            </w:r>
            <w:r w:rsidRPr="00DC5E0B">
              <w:br/>
              <w:t xml:space="preserve">• When using MHSDS, several challenges with retrieving the length of hospital admission and cluster assignment (process of classifying patients into care clusters based on their level of need and complexity) data were encountered, such as data ambiguities and missingness. Several data-cleaning assumptions were required. </w:t>
            </w:r>
            <w:r w:rsidRPr="00DC5E0B">
              <w:br/>
              <w:t xml:space="preserve">• Variable availability and data quality. Within this dataset, we were missing four-months of ‘look-back’ data (during the change-over to MHSDS) for previous mental health contacts. </w:t>
            </w:r>
            <w:r w:rsidRPr="00DC5E0B">
              <w:br/>
              <w:t>• Other issues related to data availability and quality including a shorter ‘look-back’ period for younger women as they did not have access to child/adolescent mental health care contacts therefore we only had full 10-year look-back data for women aged 28 or over.</w:t>
            </w:r>
            <w:r w:rsidRPr="00DC5E0B">
              <w:br/>
            </w:r>
            <w:r w:rsidRPr="00DC5E0B">
              <w:br/>
              <w:t>Strengths:</w:t>
            </w:r>
            <w:r w:rsidRPr="00DC5E0B">
              <w:br/>
              <w:t xml:space="preserve">• Using linked national datasets provided a large number of patient records of care provided by the NHS, providing greater precision in the cost estimates. </w:t>
            </w:r>
          </w:p>
        </w:tc>
      </w:tr>
    </w:tbl>
    <w:p w14:paraId="3EF092E0" w14:textId="77777777" w:rsidR="00236194" w:rsidRDefault="00236194"/>
    <w:sectPr w:rsidR="00236194" w:rsidSect="0023619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91ABAB" w14:textId="77777777" w:rsidR="00620627" w:rsidRDefault="00620627" w:rsidP="00620627">
      <w:pPr>
        <w:spacing w:after="0" w:line="240" w:lineRule="auto"/>
      </w:pPr>
      <w:r>
        <w:separator/>
      </w:r>
    </w:p>
  </w:endnote>
  <w:endnote w:type="continuationSeparator" w:id="0">
    <w:p w14:paraId="72678E63" w14:textId="77777777" w:rsidR="00620627" w:rsidRDefault="00620627" w:rsidP="00620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5116984"/>
      <w:docPartObj>
        <w:docPartGallery w:val="Page Numbers (Bottom of Page)"/>
        <w:docPartUnique/>
      </w:docPartObj>
    </w:sdtPr>
    <w:sdtEndPr>
      <w:rPr>
        <w:noProof/>
      </w:rPr>
    </w:sdtEndPr>
    <w:sdtContent>
      <w:p w14:paraId="4D955732" w14:textId="0C44FEAF" w:rsidR="00620627" w:rsidRDefault="0062062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6527DE" w14:textId="77777777" w:rsidR="00620627" w:rsidRDefault="006206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85C579" w14:textId="77777777" w:rsidR="00620627" w:rsidRDefault="00620627" w:rsidP="00620627">
      <w:pPr>
        <w:spacing w:after="0" w:line="240" w:lineRule="auto"/>
      </w:pPr>
      <w:r>
        <w:separator/>
      </w:r>
    </w:p>
  </w:footnote>
  <w:footnote w:type="continuationSeparator" w:id="0">
    <w:p w14:paraId="6524ED5A" w14:textId="77777777" w:rsidR="00620627" w:rsidRDefault="00620627" w:rsidP="006206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A47B3C"/>
    <w:multiLevelType w:val="hybridMultilevel"/>
    <w:tmpl w:val="240AE874"/>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1" w15:restartNumberingAfterBreak="0">
    <w:nsid w:val="71AB7A37"/>
    <w:multiLevelType w:val="hybridMultilevel"/>
    <w:tmpl w:val="CC021A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71969850">
    <w:abstractNumId w:val="1"/>
  </w:num>
  <w:num w:numId="2" w16cid:durableId="1569000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627"/>
    <w:rsid w:val="00002495"/>
    <w:rsid w:val="00236194"/>
    <w:rsid w:val="003006D7"/>
    <w:rsid w:val="0037381C"/>
    <w:rsid w:val="00396D99"/>
    <w:rsid w:val="004304F0"/>
    <w:rsid w:val="004A6700"/>
    <w:rsid w:val="00541ABE"/>
    <w:rsid w:val="00620627"/>
    <w:rsid w:val="00923CE7"/>
    <w:rsid w:val="00BF6ABD"/>
    <w:rsid w:val="00C760EF"/>
    <w:rsid w:val="00D479AD"/>
    <w:rsid w:val="00D60E63"/>
    <w:rsid w:val="00DC0C13"/>
    <w:rsid w:val="00DC5E0B"/>
    <w:rsid w:val="00DD0378"/>
    <w:rsid w:val="00EC33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69D76"/>
  <w15:chartTrackingRefBased/>
  <w15:docId w15:val="{23C1A36B-B987-4FEF-91A5-47DE673E1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6194"/>
    <w:pPr>
      <w:outlineLvl w:val="0"/>
    </w:pPr>
    <w:rPr>
      <w:b/>
      <w:bCs/>
      <w:u w:val="single"/>
    </w:rPr>
  </w:style>
  <w:style w:type="paragraph" w:styleId="Heading2">
    <w:name w:val="heading 2"/>
    <w:basedOn w:val="Normal"/>
    <w:next w:val="Normal"/>
    <w:link w:val="Heading2Char"/>
    <w:uiPriority w:val="9"/>
    <w:semiHidden/>
    <w:unhideWhenUsed/>
    <w:qFormat/>
    <w:rsid w:val="006206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06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06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06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06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06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06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06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194"/>
    <w:rPr>
      <w:b/>
      <w:bCs/>
      <w:u w:val="single"/>
    </w:rPr>
  </w:style>
  <w:style w:type="character" w:customStyle="1" w:styleId="Heading2Char">
    <w:name w:val="Heading 2 Char"/>
    <w:basedOn w:val="DefaultParagraphFont"/>
    <w:link w:val="Heading2"/>
    <w:uiPriority w:val="9"/>
    <w:semiHidden/>
    <w:rsid w:val="006206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06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06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06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06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06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06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0627"/>
    <w:rPr>
      <w:rFonts w:eastAsiaTheme="majorEastAsia" w:cstheme="majorBidi"/>
      <w:color w:val="272727" w:themeColor="text1" w:themeTint="D8"/>
    </w:rPr>
  </w:style>
  <w:style w:type="paragraph" w:styleId="Title">
    <w:name w:val="Title"/>
    <w:basedOn w:val="Normal"/>
    <w:next w:val="Normal"/>
    <w:link w:val="TitleChar"/>
    <w:uiPriority w:val="10"/>
    <w:qFormat/>
    <w:rsid w:val="006206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06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06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06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0627"/>
    <w:pPr>
      <w:spacing w:before="160"/>
      <w:jc w:val="center"/>
    </w:pPr>
    <w:rPr>
      <w:i/>
      <w:iCs/>
      <w:color w:val="404040" w:themeColor="text1" w:themeTint="BF"/>
    </w:rPr>
  </w:style>
  <w:style w:type="character" w:customStyle="1" w:styleId="QuoteChar">
    <w:name w:val="Quote Char"/>
    <w:basedOn w:val="DefaultParagraphFont"/>
    <w:link w:val="Quote"/>
    <w:uiPriority w:val="29"/>
    <w:rsid w:val="00620627"/>
    <w:rPr>
      <w:i/>
      <w:iCs/>
      <w:color w:val="404040" w:themeColor="text1" w:themeTint="BF"/>
    </w:rPr>
  </w:style>
  <w:style w:type="paragraph" w:styleId="ListParagraph">
    <w:name w:val="List Paragraph"/>
    <w:basedOn w:val="Normal"/>
    <w:uiPriority w:val="34"/>
    <w:qFormat/>
    <w:rsid w:val="00620627"/>
    <w:pPr>
      <w:ind w:left="720"/>
      <w:contextualSpacing/>
    </w:pPr>
  </w:style>
  <w:style w:type="character" w:styleId="IntenseEmphasis">
    <w:name w:val="Intense Emphasis"/>
    <w:basedOn w:val="DefaultParagraphFont"/>
    <w:uiPriority w:val="21"/>
    <w:qFormat/>
    <w:rsid w:val="00620627"/>
    <w:rPr>
      <w:i/>
      <w:iCs/>
      <w:color w:val="0F4761" w:themeColor="accent1" w:themeShade="BF"/>
    </w:rPr>
  </w:style>
  <w:style w:type="paragraph" w:styleId="IntenseQuote">
    <w:name w:val="Intense Quote"/>
    <w:basedOn w:val="Normal"/>
    <w:next w:val="Normal"/>
    <w:link w:val="IntenseQuoteChar"/>
    <w:uiPriority w:val="30"/>
    <w:qFormat/>
    <w:rsid w:val="006206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0627"/>
    <w:rPr>
      <w:i/>
      <w:iCs/>
      <w:color w:val="0F4761" w:themeColor="accent1" w:themeShade="BF"/>
    </w:rPr>
  </w:style>
  <w:style w:type="character" w:styleId="IntenseReference">
    <w:name w:val="Intense Reference"/>
    <w:basedOn w:val="DefaultParagraphFont"/>
    <w:uiPriority w:val="32"/>
    <w:qFormat/>
    <w:rsid w:val="00620627"/>
    <w:rPr>
      <w:b/>
      <w:bCs/>
      <w:smallCaps/>
      <w:color w:val="0F4761" w:themeColor="accent1" w:themeShade="BF"/>
      <w:spacing w:val="5"/>
    </w:rPr>
  </w:style>
  <w:style w:type="character" w:styleId="Hyperlink">
    <w:name w:val="Hyperlink"/>
    <w:basedOn w:val="DefaultParagraphFont"/>
    <w:uiPriority w:val="99"/>
    <w:unhideWhenUsed/>
    <w:rsid w:val="00620627"/>
    <w:rPr>
      <w:color w:val="467886" w:themeColor="hyperlink"/>
      <w:u w:val="single"/>
    </w:rPr>
  </w:style>
  <w:style w:type="character" w:styleId="UnresolvedMention">
    <w:name w:val="Unresolved Mention"/>
    <w:basedOn w:val="DefaultParagraphFont"/>
    <w:uiPriority w:val="99"/>
    <w:semiHidden/>
    <w:unhideWhenUsed/>
    <w:rsid w:val="00620627"/>
    <w:rPr>
      <w:color w:val="605E5C"/>
      <w:shd w:val="clear" w:color="auto" w:fill="E1DFDD"/>
    </w:rPr>
  </w:style>
  <w:style w:type="paragraph" w:styleId="Header">
    <w:name w:val="header"/>
    <w:basedOn w:val="Normal"/>
    <w:link w:val="HeaderChar"/>
    <w:uiPriority w:val="99"/>
    <w:unhideWhenUsed/>
    <w:rsid w:val="006206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0627"/>
  </w:style>
  <w:style w:type="paragraph" w:styleId="Footer">
    <w:name w:val="footer"/>
    <w:basedOn w:val="Normal"/>
    <w:link w:val="FooterChar"/>
    <w:uiPriority w:val="99"/>
    <w:unhideWhenUsed/>
    <w:rsid w:val="006206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06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415045">
      <w:bodyDiv w:val="1"/>
      <w:marLeft w:val="0"/>
      <w:marRight w:val="0"/>
      <w:marTop w:val="0"/>
      <w:marBottom w:val="0"/>
      <w:divBdr>
        <w:top w:val="none" w:sz="0" w:space="0" w:color="auto"/>
        <w:left w:val="none" w:sz="0" w:space="0" w:color="auto"/>
        <w:bottom w:val="none" w:sz="0" w:space="0" w:color="auto"/>
        <w:right w:val="none" w:sz="0" w:space="0" w:color="auto"/>
      </w:divBdr>
    </w:div>
    <w:div w:id="773862579">
      <w:bodyDiv w:val="1"/>
      <w:marLeft w:val="0"/>
      <w:marRight w:val="0"/>
      <w:marTop w:val="0"/>
      <w:marBottom w:val="0"/>
      <w:divBdr>
        <w:top w:val="none" w:sz="0" w:space="0" w:color="auto"/>
        <w:left w:val="none" w:sz="0" w:space="0" w:color="auto"/>
        <w:bottom w:val="none" w:sz="0" w:space="0" w:color="auto"/>
        <w:right w:val="none" w:sz="0" w:space="0" w:color="auto"/>
      </w:divBdr>
    </w:div>
    <w:div w:id="1205365320">
      <w:bodyDiv w:val="1"/>
      <w:marLeft w:val="0"/>
      <w:marRight w:val="0"/>
      <w:marTop w:val="0"/>
      <w:marBottom w:val="0"/>
      <w:divBdr>
        <w:top w:val="none" w:sz="0" w:space="0" w:color="auto"/>
        <w:left w:val="none" w:sz="0" w:space="0" w:color="auto"/>
        <w:bottom w:val="none" w:sz="0" w:space="0" w:color="auto"/>
        <w:right w:val="none" w:sz="0" w:space="0" w:color="auto"/>
      </w:divBdr>
    </w:div>
    <w:div w:id="1516923385">
      <w:bodyDiv w:val="1"/>
      <w:marLeft w:val="0"/>
      <w:marRight w:val="0"/>
      <w:marTop w:val="0"/>
      <w:marBottom w:val="0"/>
      <w:divBdr>
        <w:top w:val="none" w:sz="0" w:space="0" w:color="auto"/>
        <w:left w:val="none" w:sz="0" w:space="0" w:color="auto"/>
        <w:bottom w:val="none" w:sz="0" w:space="0" w:color="auto"/>
        <w:right w:val="none" w:sz="0" w:space="0" w:color="auto"/>
      </w:divBdr>
    </w:div>
    <w:div w:id="1855873480">
      <w:bodyDiv w:val="1"/>
      <w:marLeft w:val="0"/>
      <w:marRight w:val="0"/>
      <w:marTop w:val="0"/>
      <w:marBottom w:val="0"/>
      <w:divBdr>
        <w:top w:val="none" w:sz="0" w:space="0" w:color="auto"/>
        <w:left w:val="none" w:sz="0" w:space="0" w:color="auto"/>
        <w:bottom w:val="none" w:sz="0" w:space="0" w:color="auto"/>
        <w:right w:val="none" w:sz="0" w:space="0" w:color="auto"/>
      </w:divBdr>
    </w:div>
    <w:div w:id="2076928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2tic4wvo1iusb.cloudfront.net/production/documents/projects/EasyPeasy-Addendum-Report-Final.pdf?v=174827288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4</Pages>
  <Words>6977</Words>
  <Characters>40682</Characters>
  <Application>Microsoft Office Word</Application>
  <DocSecurity>0</DocSecurity>
  <Lines>1786</Lines>
  <Paragraphs>4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ooney</dc:creator>
  <cp:keywords/>
  <dc:description/>
  <cp:lastModifiedBy>Kate Mooney</cp:lastModifiedBy>
  <cp:revision>4</cp:revision>
  <dcterms:created xsi:type="dcterms:W3CDTF">2025-10-23T14:37:00Z</dcterms:created>
  <dcterms:modified xsi:type="dcterms:W3CDTF">2025-10-28T09:59:00Z</dcterms:modified>
</cp:coreProperties>
</file>